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2DB2ED" w14:textId="4AC0F7DA" w:rsidR="00BE5621" w:rsidRDefault="00BE5621" w:rsidP="00BE5621">
      <w:pPr>
        <w:spacing w:after="160" w:line="259" w:lineRule="auto"/>
        <w:rPr>
          <w:color w:val="000000" w:themeColor="text1"/>
          <w:lang w:val="en-GB"/>
        </w:rPr>
      </w:pPr>
      <w:r>
        <w:rPr>
          <w:color w:val="000000" w:themeColor="text1"/>
          <w:lang w:val="en-GB"/>
        </w:rPr>
        <w:t xml:space="preserve">Additional File </w:t>
      </w:r>
      <w:r w:rsidR="003350D7">
        <w:rPr>
          <w:color w:val="000000" w:themeColor="text1"/>
          <w:lang w:val="en-GB"/>
        </w:rPr>
        <w:t>1</w:t>
      </w:r>
    </w:p>
    <w:p w14:paraId="3C6C9B49" w14:textId="77777777" w:rsidR="007873A4" w:rsidRDefault="007873A4" w:rsidP="00BE5621">
      <w:pPr>
        <w:spacing w:after="160" w:line="259" w:lineRule="auto"/>
        <w:rPr>
          <w:color w:val="000000" w:themeColor="text1"/>
          <w:lang w:val="en-GB"/>
        </w:rPr>
      </w:pPr>
    </w:p>
    <w:p w14:paraId="24597235" w14:textId="4CD053DA" w:rsidR="008E0852" w:rsidRPr="00E242C0" w:rsidRDefault="002355F5" w:rsidP="00BE5621">
      <w:pPr>
        <w:spacing w:after="160" w:line="259" w:lineRule="auto"/>
        <w:rPr>
          <w:lang w:val="en-GB"/>
        </w:rPr>
      </w:pPr>
      <w:r>
        <w:rPr>
          <w:color w:val="000000" w:themeColor="text1"/>
          <w:lang w:val="en-GB"/>
        </w:rPr>
        <w:t xml:space="preserve">Search strategy </w:t>
      </w:r>
    </w:p>
    <w:p w14:paraId="16F07A23" w14:textId="6202584F" w:rsidR="008E0852" w:rsidRPr="00E242C0" w:rsidRDefault="008E0852" w:rsidP="002F54C0">
      <w:pPr>
        <w:spacing w:line="360" w:lineRule="auto"/>
        <w:ind w:firstLine="709"/>
        <w:rPr>
          <w:lang w:val="en-GB"/>
        </w:rPr>
      </w:pPr>
    </w:p>
    <w:p w14:paraId="17E4C630" w14:textId="77777777" w:rsidR="008643D8" w:rsidRPr="00E242C0" w:rsidRDefault="008643D8" w:rsidP="008643D8">
      <w:pPr>
        <w:spacing w:line="360" w:lineRule="auto"/>
        <w:ind w:firstLine="709"/>
        <w:rPr>
          <w:color w:val="000000" w:themeColor="text1"/>
          <w:lang w:val="en-GB"/>
        </w:rPr>
      </w:pPr>
      <w:r w:rsidRPr="00E242C0">
        <w:rPr>
          <w:color w:val="000000" w:themeColor="text1"/>
          <w:lang w:val="en-GB"/>
        </w:rPr>
        <w:t>“Previous OR Earlier OR Existing” AND “Results OR Evidence OR Trials OR Studies OR Research”. These searches were combined with “Poor OR Biased OR Fraud OR Ignore OR Inadequate OR Selective”. In addition, “Poor OR Biased OR Fraud OR Ignore OR Inadequate OR Selective” was combined with “Citation OR Quotation OR References”. Further, all studies including a “Cumulative Meta-Analysis” was included, and “Poor OR Biased OR Fraud OR Ignore OR Inadequate OR Selective” was also combined with “Systematic Review OR Meta-Analysis”.</w:t>
      </w:r>
    </w:p>
    <w:p w14:paraId="3E93EC04" w14:textId="77777777" w:rsidR="008643D8" w:rsidRPr="00E242C0" w:rsidRDefault="008643D8" w:rsidP="008643D8">
      <w:pPr>
        <w:spacing w:line="360" w:lineRule="auto"/>
        <w:ind w:firstLine="709"/>
        <w:rPr>
          <w:color w:val="000000" w:themeColor="text1"/>
          <w:lang w:val="en-GB"/>
        </w:rPr>
      </w:pPr>
      <w:r w:rsidRPr="00E242C0">
        <w:rPr>
          <w:color w:val="000000" w:themeColor="text1"/>
          <w:lang w:val="en-GB"/>
        </w:rPr>
        <w:t>More specific searchers were performed and added on to the above-mentioned searches. The first was designed to specifically look for studies evaluating if researchers have used a systematic synthesis of earlier trials when justifying and/or designing their new study. The search terms used was “Previous OR Earlier OR Existing” AND “Results OR Evidence OR Trials OR Studies OR Research” AND “Design OR Introduction OR Background OR Planning OR Conducting OR Research Question OR Justifying”. Further, the search terms “Meta-Analysis OR Systematic Reviews OR Evidence Synthesis” was combined with “Design OR Introduction OR Background OR Planning OR Conducting OR Research Question OR Justifying”.</w:t>
      </w:r>
    </w:p>
    <w:p w14:paraId="4BD2215B" w14:textId="47B8B411" w:rsidR="008643D8" w:rsidRPr="00E242C0" w:rsidRDefault="008643D8" w:rsidP="008643D8">
      <w:pPr>
        <w:spacing w:line="360" w:lineRule="auto"/>
        <w:ind w:firstLine="709"/>
        <w:rPr>
          <w:color w:val="000000" w:themeColor="text1"/>
          <w:lang w:val="en-GB"/>
        </w:rPr>
      </w:pPr>
      <w:r w:rsidRPr="00E242C0">
        <w:rPr>
          <w:color w:val="000000" w:themeColor="text1"/>
          <w:lang w:val="en-GB"/>
        </w:rPr>
        <w:t xml:space="preserve">The search terms used was: “Previous OR Earlier OR Existing” AND “Results OR Evidence OR Trials OR Studies OR Research” AND “Discussion OR Context OR Results”. Further, the search terms “Meta-Analysis OR Systematic Reviews OR Evidence Synthesis” was combined with “Discussion OR Context OR Results”. </w:t>
      </w:r>
    </w:p>
    <w:p w14:paraId="0F02AE63" w14:textId="72DBBCA2" w:rsidR="008643D8" w:rsidRDefault="008643D8" w:rsidP="002F54C0">
      <w:pPr>
        <w:spacing w:line="360" w:lineRule="auto"/>
        <w:ind w:firstLine="709"/>
        <w:rPr>
          <w:lang w:val="en-GB"/>
        </w:rPr>
      </w:pPr>
    </w:p>
    <w:p w14:paraId="72E07AD9" w14:textId="28D5DB88" w:rsidR="006758D1" w:rsidRDefault="006758D1" w:rsidP="002F54C0">
      <w:pPr>
        <w:spacing w:line="360" w:lineRule="auto"/>
        <w:ind w:firstLine="709"/>
        <w:rPr>
          <w:lang w:val="en-GB"/>
        </w:rPr>
      </w:pPr>
    </w:p>
    <w:p w14:paraId="2F53BE42" w14:textId="47E594D4" w:rsidR="006758D1" w:rsidRPr="009C762F" w:rsidRDefault="006758D1" w:rsidP="006758D1">
      <w:pPr>
        <w:pStyle w:val="Overskrift1"/>
        <w:rPr>
          <w:lang w:val="en-US"/>
        </w:rPr>
      </w:pPr>
      <w:r w:rsidRPr="009C762F">
        <w:rPr>
          <w:lang w:val="en-US"/>
        </w:rPr>
        <w:t>SEARCH JUNE 2015</w:t>
      </w:r>
    </w:p>
    <w:p w14:paraId="1FC306B3" w14:textId="77777777" w:rsidR="008643D8" w:rsidRPr="00E242C0" w:rsidRDefault="008643D8" w:rsidP="002F54C0">
      <w:pPr>
        <w:spacing w:line="360" w:lineRule="auto"/>
        <w:ind w:firstLine="709"/>
        <w:rPr>
          <w:lang w:val="en-GB"/>
        </w:rPr>
      </w:pPr>
    </w:p>
    <w:p w14:paraId="4F69294D" w14:textId="77777777" w:rsidR="008E0852" w:rsidRPr="00E242C0" w:rsidRDefault="008E0852" w:rsidP="008E0852">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Search strings for PubMed Medline, Embase, Cinahl, Web of Science, and Cochrane Methods Studies</w:t>
      </w:r>
    </w:p>
    <w:p w14:paraId="10624DD6" w14:textId="77777777" w:rsidR="008E0852" w:rsidRPr="00E242C0" w:rsidRDefault="008E0852" w:rsidP="008E0852">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2650BC92" w14:textId="77777777" w:rsidR="008E0852" w:rsidRPr="00E242C0" w:rsidRDefault="008E0852" w:rsidP="008E0852">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Database: PubMed Medline – June 2015, no language or timespan restriction</w:t>
      </w:r>
    </w:p>
    <w:p w14:paraId="025EFEDD"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poor quot* OR quotation bias OR poor citat* OR citation bias OR poor citing OR citing bias) in Title/Abstract (752)</w:t>
      </w:r>
    </w:p>
    <w:p w14:paraId="11642540"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w:t>
      </w:r>
      <w:r w:rsidRPr="00E242C0">
        <w:rPr>
          <w:rFonts w:ascii="Times New Roman" w:eastAsia="Calibri" w:hAnsi="Times New Roman" w:cs="Times New Roman"/>
          <w:lang w:val="en-GB"/>
        </w:rPr>
        <w:tab/>
        <w:t>(redundant research OR redundant publicat* OR duplicate research OR duplicate publicat* OR cumulative meta-analys* OR cumulative research OR research waste) in Title/Abstract (847)</w:t>
      </w:r>
    </w:p>
    <w:p w14:paraId="49F5CE3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citation network OR research on research OR evidence-based research OR evidence based research) in Title/Abstract (560)</w:t>
      </w:r>
    </w:p>
    <w:p w14:paraId="75F5B74C" w14:textId="77777777" w:rsidR="008E0852" w:rsidRPr="00E242C0" w:rsidRDefault="008E0852" w:rsidP="008E0852">
      <w:pPr>
        <w:pStyle w:val="Normal1"/>
        <w:spacing w:line="240" w:lineRule="auto"/>
        <w:rPr>
          <w:rFonts w:ascii="Times New Roman" w:hAnsi="Times New Roman" w:cs="Times New Roman"/>
          <w:lang w:val="en-GB"/>
        </w:rPr>
      </w:pPr>
    </w:p>
    <w:p w14:paraId="6E85E733"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previous OR prior OR earlier OR existing) in Title (35385)</w:t>
      </w:r>
    </w:p>
    <w:p w14:paraId="220394D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trial* OR research OR evidence OR knowledge) in Title (589052)</w:t>
      </w:r>
    </w:p>
    <w:p w14:paraId="7E7141E2"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6</w:t>
      </w:r>
      <w:r w:rsidRPr="00E242C0">
        <w:rPr>
          <w:rFonts w:ascii="Times New Roman" w:eastAsia="Calibri" w:hAnsi="Times New Roman" w:cs="Times New Roman"/>
          <w:lang w:val="en-GB"/>
        </w:rPr>
        <w:tab/>
        <w:t>(publicat* OR published OR citat*) in Title (23858)</w:t>
      </w:r>
    </w:p>
    <w:p w14:paraId="59F97622"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7</w:t>
      </w:r>
      <w:r w:rsidRPr="00E242C0">
        <w:rPr>
          <w:rFonts w:ascii="Times New Roman" w:eastAsia="Calibri" w:hAnsi="Times New Roman" w:cs="Times New Roman"/>
          <w:lang w:val="en-GB"/>
        </w:rPr>
        <w:tab/>
        <w:t>#4 AND #5 (1907)</w:t>
      </w:r>
    </w:p>
    <w:p w14:paraId="5235DA15"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8</w:t>
      </w:r>
      <w:r w:rsidRPr="00E242C0">
        <w:rPr>
          <w:rFonts w:ascii="Times New Roman" w:eastAsia="Calibri" w:hAnsi="Times New Roman" w:cs="Times New Roman"/>
          <w:lang w:val="en-GB"/>
        </w:rPr>
        <w:tab/>
        <w:t>#4 AND #6 (92)</w:t>
      </w:r>
    </w:p>
    <w:p w14:paraId="76FC2866"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9 (6)</w:t>
      </w:r>
      <w:r w:rsidRPr="00E242C0">
        <w:rPr>
          <w:rFonts w:ascii="Times New Roman" w:eastAsia="Calibri" w:hAnsi="Times New Roman" w:cs="Times New Roman"/>
          <w:lang w:val="en-GB"/>
        </w:rPr>
        <w:tab/>
        <w:t>#7 OR #8 (1987)</w:t>
      </w:r>
    </w:p>
    <w:p w14:paraId="42A6C9EA" w14:textId="77777777" w:rsidR="008E0852" w:rsidRPr="00E242C0" w:rsidRDefault="008E0852" w:rsidP="008E0852">
      <w:pPr>
        <w:pStyle w:val="Normal1"/>
        <w:spacing w:line="240" w:lineRule="auto"/>
        <w:rPr>
          <w:rFonts w:ascii="Times New Roman" w:hAnsi="Times New Roman" w:cs="Times New Roman"/>
          <w:lang w:val="en-GB"/>
        </w:rPr>
      </w:pPr>
    </w:p>
    <w:p w14:paraId="139CEF66"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0</w:t>
      </w:r>
      <w:r w:rsidRPr="00E242C0">
        <w:rPr>
          <w:rFonts w:ascii="Times New Roman" w:eastAsia="Calibri" w:hAnsi="Times New Roman" w:cs="Times New Roman"/>
          <w:lang w:val="en-GB"/>
        </w:rPr>
        <w:tab/>
        <w:t>(finding OR identifying OR identification OR determining) in Title (216625)</w:t>
      </w:r>
    </w:p>
    <w:p w14:paraId="0698EA49"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1</w:t>
      </w:r>
      <w:r w:rsidRPr="00E242C0">
        <w:rPr>
          <w:rFonts w:ascii="Times New Roman" w:eastAsia="Calibri" w:hAnsi="Times New Roman" w:cs="Times New Roman"/>
          <w:lang w:val="en-GB"/>
        </w:rPr>
        <w:tab/>
        <w:t>(gaps OR missing OR lack) in Title (37209)</w:t>
      </w:r>
    </w:p>
    <w:p w14:paraId="336097E9"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2</w:t>
      </w:r>
      <w:r w:rsidRPr="00E242C0">
        <w:rPr>
          <w:rFonts w:ascii="Times New Roman" w:eastAsia="Calibri" w:hAnsi="Times New Roman" w:cs="Times New Roman"/>
          <w:lang w:val="en-GB"/>
        </w:rPr>
        <w:tab/>
        <w:t>(evidence OR knowledge OR research) in Title (404015)</w:t>
      </w:r>
    </w:p>
    <w:p w14:paraId="1BB091A0"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3</w:t>
      </w:r>
      <w:r w:rsidRPr="00E242C0">
        <w:rPr>
          <w:rFonts w:ascii="Times New Roman" w:eastAsia="Calibri" w:hAnsi="Times New Roman" w:cs="Times New Roman"/>
          <w:lang w:val="en-GB"/>
        </w:rPr>
        <w:tab/>
        <w:t>#10 AND #11 (399)</w:t>
      </w:r>
    </w:p>
    <w:p w14:paraId="5FCF61A4"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4</w:t>
      </w:r>
      <w:r w:rsidRPr="00E242C0">
        <w:rPr>
          <w:rFonts w:ascii="Times New Roman" w:eastAsia="Calibri" w:hAnsi="Times New Roman" w:cs="Times New Roman"/>
          <w:lang w:val="en-GB"/>
        </w:rPr>
        <w:tab/>
        <w:t>#10 AND #12 (2331)</w:t>
      </w:r>
    </w:p>
    <w:p w14:paraId="31E1CB76"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5 (12)</w:t>
      </w:r>
      <w:r w:rsidRPr="00E242C0">
        <w:rPr>
          <w:rFonts w:ascii="Times New Roman" w:eastAsia="Calibri" w:hAnsi="Times New Roman" w:cs="Times New Roman"/>
          <w:lang w:val="en-GB"/>
        </w:rPr>
        <w:tab/>
        <w:t>#13 OR #14 (2665)</w:t>
      </w:r>
    </w:p>
    <w:p w14:paraId="3E474383" w14:textId="77777777" w:rsidR="008E0852" w:rsidRPr="00E242C0" w:rsidRDefault="008E0852" w:rsidP="008E0852">
      <w:pPr>
        <w:pStyle w:val="Normal1"/>
        <w:spacing w:line="240" w:lineRule="auto"/>
        <w:rPr>
          <w:rFonts w:ascii="Times New Roman" w:hAnsi="Times New Roman" w:cs="Times New Roman"/>
          <w:lang w:val="en-GB"/>
        </w:rPr>
      </w:pPr>
    </w:p>
    <w:p w14:paraId="4EF5C3AB"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6</w:t>
      </w:r>
      <w:r w:rsidRPr="00E242C0">
        <w:rPr>
          <w:rFonts w:ascii="Times New Roman" w:eastAsia="Calibri" w:hAnsi="Times New Roman" w:cs="Times New Roman"/>
          <w:lang w:val="en-GB"/>
        </w:rPr>
        <w:tab/>
        <w:t>(systematic review* OR meta-analys* OR evidence) in Title (253157)</w:t>
      </w:r>
    </w:p>
    <w:p w14:paraId="4560511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7</w:t>
      </w:r>
      <w:r w:rsidRPr="00E242C0">
        <w:rPr>
          <w:rFonts w:ascii="Times New Roman" w:eastAsia="Calibri" w:hAnsi="Times New Roman" w:cs="Times New Roman"/>
          <w:lang w:val="en-GB"/>
        </w:rPr>
        <w:tab/>
        <w:t>(design OR planning) in Title (103902)</w:t>
      </w:r>
    </w:p>
    <w:p w14:paraId="1B147EC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8 (15)</w:t>
      </w:r>
      <w:r w:rsidRPr="00E242C0">
        <w:rPr>
          <w:rFonts w:ascii="Times New Roman" w:eastAsia="Calibri" w:hAnsi="Times New Roman" w:cs="Times New Roman"/>
          <w:lang w:val="en-GB"/>
        </w:rPr>
        <w:tab/>
        <w:t>#16 AND #17 (759)</w:t>
      </w:r>
    </w:p>
    <w:p w14:paraId="7C508FCD" w14:textId="77777777" w:rsidR="008E0852" w:rsidRPr="00E242C0" w:rsidRDefault="008E0852" w:rsidP="008E0852">
      <w:pPr>
        <w:pStyle w:val="Normal1"/>
        <w:spacing w:line="240" w:lineRule="auto"/>
        <w:rPr>
          <w:rFonts w:ascii="Times New Roman" w:hAnsi="Times New Roman" w:cs="Times New Roman"/>
          <w:lang w:val="en-GB"/>
        </w:rPr>
      </w:pPr>
    </w:p>
    <w:p w14:paraId="39A9A0D0"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9</w:t>
      </w:r>
      <w:r w:rsidRPr="00E242C0">
        <w:rPr>
          <w:rFonts w:ascii="Times New Roman" w:eastAsia="Calibri" w:hAnsi="Times New Roman" w:cs="Times New Roman"/>
          <w:lang w:val="en-GB"/>
        </w:rPr>
        <w:tab/>
        <w:t>#1 OR #2 OR #3 OR #9 OR #15 OR #18 (7541)</w:t>
      </w:r>
    </w:p>
    <w:p w14:paraId="3B8B106C" w14:textId="77777777" w:rsidR="008E0852" w:rsidRPr="00E242C0" w:rsidRDefault="008E0852" w:rsidP="008E0852">
      <w:pPr>
        <w:pStyle w:val="Normal1"/>
        <w:spacing w:line="240" w:lineRule="auto"/>
        <w:rPr>
          <w:rFonts w:ascii="Times New Roman" w:hAnsi="Times New Roman" w:cs="Times New Roman"/>
          <w:lang w:val="en-GB"/>
        </w:rPr>
      </w:pPr>
    </w:p>
    <w:p w14:paraId="6101D64D"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0</w:t>
      </w:r>
      <w:r w:rsidRPr="00E242C0">
        <w:rPr>
          <w:rFonts w:ascii="Times New Roman" w:eastAsia="Calibri" w:hAnsi="Times New Roman" w:cs="Times New Roman"/>
          <w:lang w:val="en-GB"/>
        </w:rPr>
        <w:tab/>
        <w:t>Research Design [MESH Major topic] (42372)</w:t>
      </w:r>
    </w:p>
    <w:p w14:paraId="1E87245D"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1</w:t>
      </w:r>
      <w:r w:rsidRPr="00E242C0">
        <w:rPr>
          <w:rFonts w:ascii="Times New Roman" w:eastAsia="Calibri" w:hAnsi="Times New Roman" w:cs="Times New Roman"/>
          <w:lang w:val="en-GB"/>
        </w:rPr>
        <w:tab/>
        <w:t>Meta-Analysis as Topic [MESH Major topic] (3563)</w:t>
      </w:r>
    </w:p>
    <w:p w14:paraId="418AB5D6"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2</w:t>
      </w:r>
      <w:r w:rsidRPr="00E242C0">
        <w:rPr>
          <w:rFonts w:ascii="Times New Roman" w:eastAsia="Calibri" w:hAnsi="Times New Roman" w:cs="Times New Roman"/>
          <w:lang w:val="en-GB"/>
        </w:rPr>
        <w:tab/>
        <w:t>Review Literature as Topic [MESH Major topic] (3172)</w:t>
      </w:r>
    </w:p>
    <w:p w14:paraId="016EB979"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3</w:t>
      </w:r>
      <w:r w:rsidRPr="00E242C0">
        <w:rPr>
          <w:rFonts w:ascii="Times New Roman" w:eastAsia="Calibri" w:hAnsi="Times New Roman" w:cs="Times New Roman"/>
          <w:lang w:val="en-GB"/>
        </w:rPr>
        <w:tab/>
        <w:t>#21 OR #22 (6271)</w:t>
      </w:r>
    </w:p>
    <w:p w14:paraId="0FCE0B8F"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4</w:t>
      </w:r>
      <w:r w:rsidRPr="00E242C0">
        <w:rPr>
          <w:rFonts w:ascii="Times New Roman" w:eastAsia="Calibri" w:hAnsi="Times New Roman" w:cs="Times New Roman"/>
          <w:lang w:val="en-GB"/>
        </w:rPr>
        <w:tab/>
        <w:t>#20 AND #23 (3747)</w:t>
      </w:r>
    </w:p>
    <w:p w14:paraId="6E9E340E"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25</w:t>
      </w:r>
      <w:r w:rsidRPr="00E242C0">
        <w:rPr>
          <w:rFonts w:ascii="Times New Roman" w:eastAsia="Calibri" w:hAnsi="Times New Roman" w:cs="Times New Roman"/>
          <w:lang w:val="en-GB"/>
        </w:rPr>
        <w:tab/>
        <w:t>(design OR planning) in Title/abstract (906014)</w:t>
      </w:r>
    </w:p>
    <w:p w14:paraId="463FF0E3"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6</w:t>
      </w:r>
      <w:r w:rsidRPr="00E242C0">
        <w:rPr>
          <w:rFonts w:ascii="Times New Roman" w:eastAsia="Calibri" w:hAnsi="Times New Roman" w:cs="Times New Roman"/>
          <w:lang w:val="en-GB"/>
        </w:rPr>
        <w:tab/>
        <w:t>(systematic review* OR meta-analys* OR evidence) in Title/abstract (1309600)</w:t>
      </w:r>
    </w:p>
    <w:p w14:paraId="1E0916FF"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7</w:t>
      </w:r>
      <w:r w:rsidRPr="00E242C0">
        <w:rPr>
          <w:rFonts w:ascii="Times New Roman" w:eastAsia="Calibri" w:hAnsi="Times New Roman" w:cs="Times New Roman"/>
          <w:lang w:val="en-GB"/>
        </w:rPr>
        <w:tab/>
        <w:t>(trial* OR studies) in Title/abstract (2907191)</w:t>
      </w:r>
    </w:p>
    <w:p w14:paraId="5DC40901"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28</w:t>
      </w:r>
      <w:r w:rsidRPr="00E242C0">
        <w:rPr>
          <w:rFonts w:ascii="Times New Roman" w:eastAsia="Calibri" w:hAnsi="Times New Roman" w:cs="Times New Roman"/>
          <w:lang w:val="en-GB"/>
        </w:rPr>
        <w:tab/>
        <w:t>#25 AND #26 (85393)</w:t>
      </w:r>
    </w:p>
    <w:p w14:paraId="449A596F"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29</w:t>
      </w:r>
      <w:r w:rsidRPr="00E242C0">
        <w:rPr>
          <w:rFonts w:ascii="Times New Roman" w:eastAsia="Calibri" w:hAnsi="Times New Roman" w:cs="Times New Roman"/>
          <w:lang w:val="en-GB"/>
        </w:rPr>
        <w:tab/>
        <w:t>#25 AND #27 (220930)</w:t>
      </w:r>
    </w:p>
    <w:p w14:paraId="7065CAA4"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30</w:t>
      </w:r>
      <w:r w:rsidRPr="00E242C0">
        <w:rPr>
          <w:rFonts w:ascii="Times New Roman" w:eastAsia="Calibri" w:hAnsi="Times New Roman" w:cs="Times New Roman"/>
          <w:lang w:val="en-GB"/>
        </w:rPr>
        <w:tab/>
        <w:t>#28 OR #29 (265682)</w:t>
      </w:r>
    </w:p>
    <w:p w14:paraId="0C1BF52F"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30b</w:t>
      </w:r>
      <w:r w:rsidRPr="00E242C0">
        <w:rPr>
          <w:rFonts w:ascii="Times New Roman" w:eastAsia="Calibri" w:hAnsi="Times New Roman" w:cs="Times New Roman"/>
          <w:lang w:val="en-GB"/>
        </w:rPr>
        <w:tab/>
        <w:t>#30 AND #24 (463)</w:t>
      </w:r>
    </w:p>
    <w:p w14:paraId="2799CC70" w14:textId="77777777" w:rsidR="008E0852" w:rsidRPr="00E242C0" w:rsidRDefault="008E0852" w:rsidP="008E0852">
      <w:pPr>
        <w:pStyle w:val="Normal1"/>
        <w:spacing w:line="240" w:lineRule="auto"/>
        <w:rPr>
          <w:rFonts w:ascii="Times New Roman" w:hAnsi="Times New Roman" w:cs="Times New Roman"/>
          <w:lang w:val="en-GB"/>
        </w:rPr>
      </w:pPr>
    </w:p>
    <w:p w14:paraId="5244BFA6"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1(32)</w:t>
      </w:r>
      <w:r w:rsidRPr="00E242C0">
        <w:rPr>
          <w:rFonts w:ascii="Times New Roman" w:eastAsia="Calibri" w:hAnsi="Times New Roman" w:cs="Times New Roman"/>
          <w:lang w:val="en-GB"/>
        </w:rPr>
        <w:tab/>
        <w:t>Randomized Controlled Trials as Topic [MESH Major topic] (14475)</w:t>
      </w:r>
    </w:p>
    <w:p w14:paraId="327930C7"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2(33)</w:t>
      </w:r>
      <w:r w:rsidRPr="00E242C0">
        <w:rPr>
          <w:rFonts w:ascii="Times New Roman" w:eastAsia="Calibri" w:hAnsi="Times New Roman" w:cs="Times New Roman"/>
          <w:lang w:val="en-GB"/>
        </w:rPr>
        <w:tab/>
        <w:t>Clinical Trials as Topic [MESH Major topic] (42555)</w:t>
      </w:r>
    </w:p>
    <w:p w14:paraId="6E51043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3(34)</w:t>
      </w:r>
      <w:r w:rsidRPr="00E242C0">
        <w:rPr>
          <w:rFonts w:ascii="Times New Roman" w:eastAsia="Calibri" w:hAnsi="Times New Roman" w:cs="Times New Roman"/>
          <w:lang w:val="en-GB"/>
        </w:rPr>
        <w:tab/>
        <w:t>#31 OR #32 (42555)</w:t>
      </w:r>
    </w:p>
    <w:p w14:paraId="351C1F4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4(35)</w:t>
      </w:r>
      <w:r w:rsidRPr="00E242C0">
        <w:rPr>
          <w:rFonts w:ascii="Times New Roman" w:eastAsia="Calibri" w:hAnsi="Times New Roman" w:cs="Times New Roman"/>
          <w:lang w:val="en-GB"/>
        </w:rPr>
        <w:tab/>
        <w:t>(context) in Title/Abstract (259096)</w:t>
      </w:r>
    </w:p>
    <w:p w14:paraId="12E8CA87"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5(36)</w:t>
      </w:r>
      <w:r w:rsidRPr="00E242C0">
        <w:rPr>
          <w:rFonts w:ascii="Times New Roman" w:eastAsia="Calibri" w:hAnsi="Times New Roman" w:cs="Times New Roman"/>
          <w:lang w:val="en-GB"/>
        </w:rPr>
        <w:tab/>
        <w:t>#33 AND #34 (1181)</w:t>
      </w:r>
    </w:p>
    <w:p w14:paraId="07AE4775" w14:textId="77777777" w:rsidR="008E0852" w:rsidRPr="00E242C0" w:rsidRDefault="008E0852" w:rsidP="008E0852">
      <w:pPr>
        <w:pStyle w:val="Normal1"/>
        <w:spacing w:line="240" w:lineRule="auto"/>
        <w:rPr>
          <w:rFonts w:ascii="Times New Roman" w:hAnsi="Times New Roman" w:cs="Times New Roman"/>
          <w:lang w:val="en-GB"/>
        </w:rPr>
      </w:pPr>
    </w:p>
    <w:p w14:paraId="43F7FFA3"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6</w:t>
      </w:r>
      <w:r w:rsidRPr="00E242C0">
        <w:rPr>
          <w:rFonts w:ascii="Times New Roman" w:eastAsia="Calibri" w:hAnsi="Times New Roman" w:cs="Times New Roman"/>
          <w:lang w:val="en-GB"/>
        </w:rPr>
        <w:tab/>
        <w:t>editorial policies [MESH Major topic]</w:t>
      </w:r>
    </w:p>
    <w:p w14:paraId="1C16E98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7</w:t>
      </w:r>
      <w:r w:rsidRPr="00E242C0">
        <w:rPr>
          <w:rFonts w:ascii="Times New Roman" w:eastAsia="Calibri" w:hAnsi="Times New Roman" w:cs="Times New Roman"/>
          <w:lang w:val="en-GB"/>
        </w:rPr>
        <w:tab/>
        <w:t>Publishing/standards [MESH Major topic]</w:t>
      </w:r>
    </w:p>
    <w:p w14:paraId="3609CDA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8</w:t>
      </w:r>
      <w:r w:rsidRPr="00E242C0">
        <w:rPr>
          <w:rFonts w:ascii="Times New Roman" w:eastAsia="Calibri" w:hAnsi="Times New Roman" w:cs="Times New Roman"/>
          <w:lang w:val="en-GB"/>
        </w:rPr>
        <w:tab/>
        <w:t>ethics committees/standards [MESH Major topic]</w:t>
      </w:r>
    </w:p>
    <w:p w14:paraId="3123C2A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9</w:t>
      </w:r>
      <w:r w:rsidRPr="00E242C0">
        <w:rPr>
          <w:rFonts w:ascii="Times New Roman" w:eastAsia="Calibri" w:hAnsi="Times New Roman" w:cs="Times New Roman"/>
          <w:lang w:val="en-GB"/>
        </w:rPr>
        <w:tab/>
        <w:t>peer review [MESH Major topic]</w:t>
      </w:r>
    </w:p>
    <w:p w14:paraId="43EE8C7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0</w:t>
      </w:r>
      <w:r w:rsidRPr="00E242C0">
        <w:rPr>
          <w:rFonts w:ascii="Times New Roman" w:eastAsia="Calibri" w:hAnsi="Times New Roman" w:cs="Times New Roman"/>
          <w:lang w:val="en-GB"/>
        </w:rPr>
        <w:tab/>
        <w:t>#36 OR #37 OR #38 OR #39</w:t>
      </w:r>
    </w:p>
    <w:p w14:paraId="318F228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1</w:t>
      </w:r>
      <w:r w:rsidRPr="00E242C0">
        <w:rPr>
          <w:rFonts w:ascii="Times New Roman" w:eastAsia="Calibri" w:hAnsi="Times New Roman" w:cs="Times New Roman"/>
          <w:lang w:val="en-GB"/>
        </w:rPr>
        <w:tab/>
        <w:t>#33 AND #40</w:t>
      </w:r>
    </w:p>
    <w:p w14:paraId="5B2D179F" w14:textId="77777777" w:rsidR="008E0852" w:rsidRPr="00E242C0" w:rsidRDefault="008E0852" w:rsidP="008E0852">
      <w:pPr>
        <w:pStyle w:val="Normal1"/>
        <w:spacing w:line="240" w:lineRule="auto"/>
        <w:rPr>
          <w:rFonts w:ascii="Times New Roman" w:hAnsi="Times New Roman" w:cs="Times New Roman"/>
          <w:lang w:val="en-GB"/>
        </w:rPr>
      </w:pPr>
    </w:p>
    <w:p w14:paraId="6BF00287"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2</w:t>
      </w:r>
      <w:r w:rsidRPr="00E242C0">
        <w:rPr>
          <w:rFonts w:ascii="Times New Roman" w:eastAsia="Calibri" w:hAnsi="Times New Roman" w:cs="Times New Roman"/>
          <w:lang w:val="en-GB"/>
        </w:rPr>
        <w:tab/>
        <w:t>#19 OR #30 OR #35 OR #41</w:t>
      </w:r>
    </w:p>
    <w:p w14:paraId="719DF817" w14:textId="77777777" w:rsidR="008E0852" w:rsidRPr="00E242C0" w:rsidRDefault="008E0852" w:rsidP="008E0852">
      <w:pPr>
        <w:pStyle w:val="Normal1"/>
        <w:spacing w:line="240" w:lineRule="auto"/>
        <w:rPr>
          <w:rFonts w:ascii="Times New Roman" w:hAnsi="Times New Roman" w:cs="Times New Roman"/>
          <w:lang w:val="en-GB"/>
        </w:rPr>
      </w:pPr>
    </w:p>
    <w:p w14:paraId="54437EB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ddition of Evidence Centre Filters to terms:</w:t>
      </w:r>
    </w:p>
    <w:p w14:paraId="3C61362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SRs</w:t>
      </w:r>
    </w:p>
    <w:p w14:paraId="78666F4B"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RCTs</w:t>
      </w:r>
    </w:p>
    <w:p w14:paraId="0CC89240" w14:textId="77777777" w:rsidR="008E0852" w:rsidRPr="00E242C0" w:rsidRDefault="008E0852" w:rsidP="008E0852">
      <w:pPr>
        <w:pStyle w:val="Normal1"/>
        <w:spacing w:line="240" w:lineRule="auto"/>
        <w:rPr>
          <w:rFonts w:ascii="Times New Roman" w:hAnsi="Times New Roman" w:cs="Times New Roman"/>
          <w:lang w:val="en-GB"/>
        </w:rPr>
      </w:pPr>
    </w:p>
    <w:p w14:paraId="059F5A6D" w14:textId="77777777" w:rsidR="008E0852" w:rsidRPr="00E242C0" w:rsidRDefault="008E0852" w:rsidP="008E0852">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4D5CAB6A" w14:textId="77777777" w:rsidR="008E0852" w:rsidRPr="00E242C0" w:rsidRDefault="008E0852" w:rsidP="008E0852">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Database: Embase OVID – 1974 - June 2015, no language restriction</w:t>
      </w:r>
    </w:p>
    <w:p w14:paraId="7728D49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poor adj2 (quot$ OR citat$ OR citing)) OR ((quot$ or citat$ OR citing) adj2 bias$)).tw (77)</w:t>
      </w:r>
    </w:p>
    <w:p w14:paraId="747102A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w:t>
      </w:r>
      <w:r w:rsidRPr="00E242C0">
        <w:rPr>
          <w:rFonts w:ascii="Times New Roman" w:eastAsia="Calibri" w:hAnsi="Times New Roman" w:cs="Times New Roman"/>
          <w:lang w:val="en-GB"/>
        </w:rPr>
        <w:tab/>
        <w:t>((redundan$ adj2 (research OR publicat$)) OR (cumulative adj (meta-analys$ OR research))).tw (574)</w:t>
      </w:r>
    </w:p>
    <w:p w14:paraId="2E7F409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citation network OR research on research OR evidence-based research OR evidence based research).tw (803)</w:t>
      </w:r>
    </w:p>
    <w:p w14:paraId="62DDDA2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clinical trial$ OR randomi?ed controlled trial$) adj2 (justif$ or valid)).tw (390)</w:t>
      </w:r>
    </w:p>
    <w:p w14:paraId="74075A0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previous OR prior OR earlier OR existing) adj (research OR evidence OR knowledge OR trials)) AND (publicat$ OR published OR citat$ OR cited)).m_titl (3)</w:t>
      </w:r>
    </w:p>
    <w:p w14:paraId="591546B5"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6</w:t>
      </w:r>
      <w:r w:rsidRPr="00E242C0">
        <w:rPr>
          <w:rFonts w:ascii="Times New Roman" w:eastAsia="Calibri" w:hAnsi="Times New Roman" w:cs="Times New Roman"/>
          <w:lang w:val="en-GB"/>
        </w:rPr>
        <w:tab/>
        <w:t>((finding OR identifying OR identification OR determining) adj3 gaps adj3 (evidence OR knowledge OR research)).m_titl (55)</w:t>
      </w:r>
    </w:p>
    <w:p w14:paraId="2046865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7</w:t>
      </w:r>
      <w:r w:rsidRPr="00E242C0">
        <w:rPr>
          <w:rFonts w:ascii="Times New Roman" w:eastAsia="Calibri" w:hAnsi="Times New Roman" w:cs="Times New Roman"/>
          <w:lang w:val="en-GB"/>
        </w:rPr>
        <w:tab/>
        <w:t>((systematic review$ OR meta-analys$ OR evidence) adj3 (design OR planning) adj3 (new OR future) adj5 (trial$ OR studies)).tw (14)</w:t>
      </w:r>
    </w:p>
    <w:p w14:paraId="4C9B8EDE"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8</w:t>
      </w:r>
      <w:r w:rsidRPr="00E242C0">
        <w:rPr>
          <w:rFonts w:ascii="Times New Roman" w:eastAsia="Calibri" w:hAnsi="Times New Roman" w:cs="Times New Roman"/>
          <w:lang w:val="en-GB"/>
        </w:rPr>
        <w:tab/>
        <w:t>1 OR 2 OR 3 OR 4 OR 5 OR 6 OR 7 (1913)</w:t>
      </w:r>
    </w:p>
    <w:p w14:paraId="06C4B265" w14:textId="77777777" w:rsidR="008E0852" w:rsidRPr="00E242C0" w:rsidRDefault="008E0852" w:rsidP="008E0852">
      <w:pPr>
        <w:pStyle w:val="Normal1"/>
        <w:spacing w:line="240" w:lineRule="auto"/>
        <w:rPr>
          <w:rFonts w:ascii="Times New Roman" w:hAnsi="Times New Roman" w:cs="Times New Roman"/>
          <w:lang w:val="en-GB"/>
        </w:rPr>
      </w:pPr>
    </w:p>
    <w:p w14:paraId="42FC74B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9</w:t>
      </w:r>
      <w:r w:rsidRPr="00E242C0">
        <w:rPr>
          <w:rFonts w:ascii="Times New Roman" w:eastAsia="Calibri" w:hAnsi="Times New Roman" w:cs="Times New Roman"/>
          <w:lang w:val="en-GB"/>
        </w:rPr>
        <w:tab/>
        <w:t>methodology/ (1669524)</w:t>
      </w:r>
    </w:p>
    <w:p w14:paraId="6A15F71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0</w:t>
      </w:r>
      <w:r w:rsidRPr="00E242C0">
        <w:rPr>
          <w:rFonts w:ascii="Times New Roman" w:eastAsia="Calibri" w:hAnsi="Times New Roman" w:cs="Times New Roman"/>
          <w:lang w:val="en-GB"/>
        </w:rPr>
        <w:tab/>
        <w:t>"systematic review (topic)"/ (11407)</w:t>
      </w:r>
    </w:p>
    <w:p w14:paraId="67B4A45D"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1</w:t>
      </w:r>
      <w:r w:rsidRPr="00E242C0">
        <w:rPr>
          <w:rFonts w:ascii="Times New Roman" w:eastAsia="Calibri" w:hAnsi="Times New Roman" w:cs="Times New Roman"/>
          <w:lang w:val="en-GB"/>
        </w:rPr>
        <w:tab/>
        <w:t>"meta analysis (topic)"/ (20387)</w:t>
      </w:r>
    </w:p>
    <w:p w14:paraId="1812656B"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2</w:t>
      </w:r>
      <w:r w:rsidRPr="00E242C0">
        <w:rPr>
          <w:rFonts w:ascii="Times New Roman" w:eastAsia="Calibri" w:hAnsi="Times New Roman" w:cs="Times New Roman"/>
          <w:lang w:val="en-GB"/>
        </w:rPr>
        <w:tab/>
        <w:t>10 OR 11 (27793)</w:t>
      </w:r>
    </w:p>
    <w:p w14:paraId="14C9875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3</w:t>
      </w:r>
      <w:r w:rsidRPr="00E242C0">
        <w:rPr>
          <w:rFonts w:ascii="Times New Roman" w:eastAsia="Calibri" w:hAnsi="Times New Roman" w:cs="Times New Roman"/>
          <w:lang w:val="en-GB"/>
        </w:rPr>
        <w:tab/>
        <w:t>9 AND 12 (2142)</w:t>
      </w:r>
    </w:p>
    <w:p w14:paraId="125A342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4 (4)</w:t>
      </w:r>
      <w:r w:rsidRPr="00E242C0">
        <w:rPr>
          <w:rFonts w:ascii="Times New Roman" w:eastAsia="Calibri" w:hAnsi="Times New Roman" w:cs="Times New Roman"/>
          <w:lang w:val="en-GB"/>
        </w:rPr>
        <w:tab/>
        <w:t>((design$ adj3 new adj3 trial$) OR (identif$ adj2 (gaps OR missing OR lack) adj3 evidence)).tw (626)</w:t>
      </w:r>
    </w:p>
    <w:p w14:paraId="298EA4D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5</w:t>
      </w:r>
      <w:r w:rsidRPr="00E242C0">
        <w:rPr>
          <w:rFonts w:ascii="Times New Roman" w:eastAsia="Calibri" w:hAnsi="Times New Roman" w:cs="Times New Roman"/>
          <w:lang w:val="en-GB"/>
        </w:rPr>
        <w:tab/>
        <w:t>13 AND 14 (11)</w:t>
      </w:r>
    </w:p>
    <w:p w14:paraId="60559CB2" w14:textId="77777777" w:rsidR="008E0852" w:rsidRPr="00E242C0" w:rsidRDefault="008E0852" w:rsidP="008E0852">
      <w:pPr>
        <w:pStyle w:val="Normal1"/>
        <w:spacing w:line="240" w:lineRule="auto"/>
        <w:rPr>
          <w:rFonts w:ascii="Times New Roman" w:hAnsi="Times New Roman" w:cs="Times New Roman"/>
          <w:lang w:val="en-GB"/>
        </w:rPr>
      </w:pPr>
    </w:p>
    <w:p w14:paraId="4F695066"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6</w:t>
      </w:r>
      <w:r w:rsidRPr="00E242C0">
        <w:rPr>
          <w:rFonts w:ascii="Times New Roman" w:eastAsia="Calibri" w:hAnsi="Times New Roman" w:cs="Times New Roman"/>
          <w:lang w:val="en-GB"/>
        </w:rPr>
        <w:tab/>
        <w:t>"randomized controlled trial (topic)"/ (76229)</w:t>
      </w:r>
    </w:p>
    <w:p w14:paraId="163E3CF0"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7</w:t>
      </w:r>
      <w:r w:rsidRPr="00E242C0">
        <w:rPr>
          <w:rFonts w:ascii="Times New Roman" w:eastAsia="Calibri" w:hAnsi="Times New Roman" w:cs="Times New Roman"/>
          <w:lang w:val="en-GB"/>
        </w:rPr>
        <w:tab/>
        <w:t>methodology/ (1669524)</w:t>
      </w:r>
    </w:p>
    <w:p w14:paraId="6CB47B88"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8</w:t>
      </w:r>
      <w:r w:rsidRPr="00E242C0">
        <w:rPr>
          <w:rFonts w:ascii="Times New Roman" w:eastAsia="Calibri" w:hAnsi="Times New Roman" w:cs="Times New Roman"/>
          <w:lang w:val="en-GB"/>
        </w:rPr>
        <w:tab/>
        <w:t xml:space="preserve">16 OR 17 (1740996) </w:t>
      </w:r>
    </w:p>
    <w:p w14:paraId="62F40106"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9</w:t>
      </w:r>
      <w:r w:rsidRPr="00E242C0">
        <w:rPr>
          <w:rFonts w:ascii="Times New Roman" w:eastAsia="Calibri" w:hAnsi="Times New Roman" w:cs="Times New Roman"/>
          <w:lang w:val="en-GB"/>
        </w:rPr>
        <w:tab/>
        <w:t>((systematic review OR ((previous OR prior OR earlier OR existing) adj3 trial$)) adj5 context).tw (146) -&gt; (systematic review or context).m_titl.(72811)</w:t>
      </w:r>
    </w:p>
    <w:p w14:paraId="45D81D52" w14:textId="77777777"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20</w:t>
      </w:r>
      <w:r w:rsidRPr="00E242C0">
        <w:rPr>
          <w:rFonts w:ascii="Times New Roman" w:eastAsia="Calibri" w:hAnsi="Times New Roman" w:cs="Times New Roman"/>
          <w:lang w:val="en-GB"/>
        </w:rPr>
        <w:tab/>
        <w:t>18 AND 19 (24) (582)</w:t>
      </w:r>
    </w:p>
    <w:p w14:paraId="0EE999F9" w14:textId="77777777" w:rsidR="008E0852" w:rsidRPr="00E242C0" w:rsidRDefault="008E0852" w:rsidP="008E0852">
      <w:pPr>
        <w:pStyle w:val="Normal1"/>
        <w:spacing w:line="240" w:lineRule="auto"/>
        <w:rPr>
          <w:rFonts w:ascii="Times New Roman" w:hAnsi="Times New Roman" w:cs="Times New Roman"/>
          <w:lang w:val="en-GB"/>
        </w:rPr>
      </w:pPr>
    </w:p>
    <w:p w14:paraId="32C4AE5D"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1</w:t>
      </w:r>
      <w:r w:rsidRPr="00E242C0">
        <w:rPr>
          <w:rFonts w:ascii="Times New Roman" w:eastAsia="Calibri" w:hAnsi="Times New Roman" w:cs="Times New Roman"/>
          <w:lang w:val="en-GB"/>
        </w:rPr>
        <w:tab/>
        <w:t>"clinical trial (topic)"/ (59051)</w:t>
      </w:r>
    </w:p>
    <w:p w14:paraId="3E61F58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2</w:t>
      </w:r>
      <w:r w:rsidRPr="00E242C0">
        <w:rPr>
          <w:rFonts w:ascii="Times New Roman" w:eastAsia="Calibri" w:hAnsi="Times New Roman" w:cs="Times New Roman"/>
          <w:lang w:val="en-GB"/>
        </w:rPr>
        <w:tab/>
        <w:t>21 OR 16 (131090)</w:t>
      </w:r>
    </w:p>
    <w:p w14:paraId="4F14604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3</w:t>
      </w:r>
      <w:r w:rsidRPr="00E242C0">
        <w:rPr>
          <w:rFonts w:ascii="Times New Roman" w:eastAsia="Calibri" w:hAnsi="Times New Roman" w:cs="Times New Roman"/>
          <w:lang w:val="en-GB"/>
        </w:rPr>
        <w:tab/>
        <w:t>*publishing/ (13104)</w:t>
      </w:r>
    </w:p>
    <w:p w14:paraId="5BBD8A4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4</w:t>
      </w:r>
      <w:r w:rsidRPr="00E242C0">
        <w:rPr>
          <w:rFonts w:ascii="Times New Roman" w:eastAsia="Calibri" w:hAnsi="Times New Roman" w:cs="Times New Roman"/>
          <w:lang w:val="en-GB"/>
        </w:rPr>
        <w:tab/>
        <w:t>*professional standard/ (8049)</w:t>
      </w:r>
    </w:p>
    <w:p w14:paraId="116DEE5B"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5</w:t>
      </w:r>
      <w:r w:rsidRPr="00E242C0">
        <w:rPr>
          <w:rFonts w:ascii="Times New Roman" w:eastAsia="Calibri" w:hAnsi="Times New Roman" w:cs="Times New Roman"/>
          <w:lang w:val="en-GB"/>
        </w:rPr>
        <w:tab/>
        <w:t>exp "peer review"/ (23496)</w:t>
      </w:r>
    </w:p>
    <w:p w14:paraId="415DCD8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6</w:t>
      </w:r>
      <w:r w:rsidRPr="00E242C0">
        <w:rPr>
          <w:rFonts w:ascii="Times New Roman" w:eastAsia="Calibri" w:hAnsi="Times New Roman" w:cs="Times New Roman"/>
          <w:lang w:val="en-GB"/>
        </w:rPr>
        <w:tab/>
        <w:t>23 OR 24 OR 25 (43226)</w:t>
      </w:r>
    </w:p>
    <w:p w14:paraId="46A1D3C3"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7</w:t>
      </w:r>
      <w:r w:rsidRPr="00E242C0">
        <w:rPr>
          <w:rFonts w:ascii="Times New Roman" w:eastAsia="Calibri" w:hAnsi="Times New Roman" w:cs="Times New Roman"/>
          <w:lang w:val="en-GB"/>
        </w:rPr>
        <w:tab/>
        <w:t>22 AND 26 (793)</w:t>
      </w:r>
    </w:p>
    <w:p w14:paraId="4945AA05" w14:textId="77777777" w:rsidR="008E0852" w:rsidRPr="00E242C0" w:rsidRDefault="008E0852" w:rsidP="008E0852">
      <w:pPr>
        <w:pStyle w:val="Normal1"/>
        <w:spacing w:line="240" w:lineRule="auto"/>
        <w:rPr>
          <w:rFonts w:ascii="Times New Roman" w:hAnsi="Times New Roman" w:cs="Times New Roman"/>
          <w:lang w:val="en-GB"/>
        </w:rPr>
      </w:pPr>
    </w:p>
    <w:p w14:paraId="109854E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8</w:t>
      </w:r>
      <w:r w:rsidRPr="00E242C0">
        <w:rPr>
          <w:rFonts w:ascii="Times New Roman" w:eastAsia="Calibri" w:hAnsi="Times New Roman" w:cs="Times New Roman"/>
          <w:lang w:val="en-GB"/>
        </w:rPr>
        <w:tab/>
        <w:t>8 OR 15 OR 20 OR 27 (2739)</w:t>
      </w:r>
    </w:p>
    <w:p w14:paraId="3EFE5958" w14:textId="77777777" w:rsidR="008E0852" w:rsidRPr="00E242C0" w:rsidRDefault="008E0852" w:rsidP="008E0852">
      <w:pPr>
        <w:pStyle w:val="Normal1"/>
        <w:spacing w:line="240" w:lineRule="auto"/>
        <w:rPr>
          <w:rFonts w:ascii="Times New Roman" w:hAnsi="Times New Roman" w:cs="Times New Roman"/>
          <w:lang w:val="en-GB"/>
        </w:rPr>
      </w:pPr>
    </w:p>
    <w:p w14:paraId="3EB6519F"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9</w:t>
      </w:r>
      <w:r w:rsidRPr="00E242C0">
        <w:rPr>
          <w:rFonts w:ascii="Times New Roman" w:eastAsia="Calibri" w:hAnsi="Times New Roman" w:cs="Times New Roman"/>
          <w:lang w:val="en-GB"/>
        </w:rPr>
        <w:tab/>
        <w:t>limit 28 to (conference abstract or conference paper or conference proceeding or "conference review")</w:t>
      </w:r>
    </w:p>
    <w:p w14:paraId="736613A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0</w:t>
      </w:r>
      <w:r w:rsidRPr="00E242C0">
        <w:rPr>
          <w:rFonts w:ascii="Times New Roman" w:eastAsia="Calibri" w:hAnsi="Times New Roman" w:cs="Times New Roman"/>
          <w:lang w:val="en-GB"/>
        </w:rPr>
        <w:tab/>
        <w:t>28 NOT 29 (2328)</w:t>
      </w:r>
    </w:p>
    <w:p w14:paraId="2E0C03A5" w14:textId="77777777" w:rsidR="008E0852" w:rsidRPr="00E242C0" w:rsidRDefault="008E0852" w:rsidP="008E0852">
      <w:pPr>
        <w:pStyle w:val="Normal1"/>
        <w:spacing w:line="240" w:lineRule="auto"/>
        <w:rPr>
          <w:rFonts w:ascii="Times New Roman" w:hAnsi="Times New Roman" w:cs="Times New Roman"/>
          <w:lang w:val="en-GB"/>
        </w:rPr>
      </w:pPr>
    </w:p>
    <w:p w14:paraId="1DF4AA09"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ddition of Evidence Centre Filters to terms:</w:t>
      </w:r>
    </w:p>
    <w:p w14:paraId="4E2BCD9F"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SRs</w:t>
      </w:r>
    </w:p>
    <w:p w14:paraId="017C290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RCTs</w:t>
      </w:r>
    </w:p>
    <w:p w14:paraId="133DAF7B" w14:textId="77777777" w:rsidR="008E0852" w:rsidRPr="00E242C0" w:rsidRDefault="008E0852" w:rsidP="008E0852">
      <w:pPr>
        <w:pStyle w:val="Normal1"/>
        <w:spacing w:line="240" w:lineRule="auto"/>
        <w:rPr>
          <w:rFonts w:ascii="Times New Roman" w:hAnsi="Times New Roman" w:cs="Times New Roman"/>
          <w:lang w:val="en-GB"/>
        </w:rPr>
      </w:pPr>
    </w:p>
    <w:p w14:paraId="4081CA4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4E3A5E99" w14:textId="77777777" w:rsidR="008E0852" w:rsidRPr="00E242C0" w:rsidRDefault="008E0852" w:rsidP="008E0852">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Database: Cinahl Ebsco – June 2015, no language or timespan restriction</w:t>
      </w:r>
    </w:p>
    <w:p w14:paraId="304BF05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poor N2 (quot* OR citat* OR citing)) OR ((quot* OR citat* OR citing) N2 bias*)) in Title/Abstract (16)</w:t>
      </w:r>
    </w:p>
    <w:p w14:paraId="6C5034D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w:t>
      </w:r>
      <w:r w:rsidRPr="00E242C0">
        <w:rPr>
          <w:rFonts w:ascii="Times New Roman" w:eastAsia="Calibri" w:hAnsi="Times New Roman" w:cs="Times New Roman"/>
          <w:lang w:val="en-GB"/>
        </w:rPr>
        <w:tab/>
        <w:t>((redundan* N2 (research OR publicat*)) OR (cumulative N (meta-analys* OR research))) in Title/Abstract (33)</w:t>
      </w:r>
    </w:p>
    <w:p w14:paraId="5C08D46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citation network) in Title/Abstract OR (evidence-based research OR evidence based research) in Title (627)</w:t>
      </w:r>
    </w:p>
    <w:p w14:paraId="59C9769E"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clinical trial* OR randomised controlled trial* OR randomized controlled trial*) N2 (justif* OR valid)) in Title/Abstract (74)</w:t>
      </w:r>
    </w:p>
    <w:p w14:paraId="20D86743"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previous OR prior OR earlier OR existing) N (research OR evidence OR knowledge OR trial*)) AND (publicat* or published or citat* or cited)) in Title/Abstract (3)</w:t>
      </w:r>
    </w:p>
    <w:p w14:paraId="28FE435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6</w:t>
      </w:r>
      <w:r w:rsidRPr="00E242C0">
        <w:rPr>
          <w:rFonts w:ascii="Times New Roman" w:eastAsia="Calibri" w:hAnsi="Times New Roman" w:cs="Times New Roman"/>
          <w:lang w:val="en-GB"/>
        </w:rPr>
        <w:tab/>
        <w:t>((finding OR identifying OR identification OR determining) N3 gaps N3 (evidence OR knowledge OR research)) in Title/Abstract (85)</w:t>
      </w:r>
    </w:p>
    <w:p w14:paraId="3D6A3DD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7</w:t>
      </w:r>
      <w:r w:rsidRPr="00E242C0">
        <w:rPr>
          <w:rFonts w:ascii="Times New Roman" w:eastAsia="Calibri" w:hAnsi="Times New Roman" w:cs="Times New Roman"/>
          <w:lang w:val="en-GB"/>
        </w:rPr>
        <w:tab/>
        <w:t>((systematic review* or meta-analys* or evidence) N3 (design OR planning) N3 (new OR future) N5 (trial* or studies)) in Title/Abstract (13)</w:t>
      </w:r>
    </w:p>
    <w:p w14:paraId="2FD2534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8</w:t>
      </w:r>
      <w:r w:rsidRPr="00E242C0">
        <w:rPr>
          <w:rFonts w:ascii="Times New Roman" w:eastAsia="Calibri" w:hAnsi="Times New Roman" w:cs="Times New Roman"/>
          <w:lang w:val="en-GB"/>
        </w:rPr>
        <w:tab/>
        <w:t>1 OR 2 OR 3 OR 4 OR 5 OR 6 OR 7 (850)</w:t>
      </w:r>
    </w:p>
    <w:p w14:paraId="32D13776"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1F4988F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9</w:t>
      </w:r>
      <w:r w:rsidRPr="00E242C0">
        <w:rPr>
          <w:rFonts w:ascii="Times New Roman" w:eastAsia="Calibri" w:hAnsi="Times New Roman" w:cs="Times New Roman"/>
          <w:lang w:val="en-GB"/>
        </w:rPr>
        <w:tab/>
        <w:t>MH study design+ (561766)</w:t>
      </w:r>
    </w:p>
    <w:p w14:paraId="6317BF5F"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0</w:t>
      </w:r>
      <w:r w:rsidRPr="00E242C0">
        <w:rPr>
          <w:rFonts w:ascii="Times New Roman" w:eastAsia="Calibri" w:hAnsi="Times New Roman" w:cs="Times New Roman"/>
          <w:lang w:val="en-GB"/>
        </w:rPr>
        <w:tab/>
        <w:t>MH Meta Analysis (16112)</w:t>
      </w:r>
    </w:p>
    <w:p w14:paraId="21158B56"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1</w:t>
      </w:r>
      <w:r w:rsidRPr="00E242C0">
        <w:rPr>
          <w:rFonts w:ascii="Times New Roman" w:eastAsia="Calibri" w:hAnsi="Times New Roman" w:cs="Times New Roman"/>
          <w:lang w:val="en-GB"/>
        </w:rPr>
        <w:tab/>
        <w:t>MH literature review+ (25958)</w:t>
      </w:r>
    </w:p>
    <w:p w14:paraId="528F245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2</w:t>
      </w:r>
      <w:r w:rsidRPr="00E242C0">
        <w:rPr>
          <w:rFonts w:ascii="Times New Roman" w:eastAsia="Calibri" w:hAnsi="Times New Roman" w:cs="Times New Roman"/>
          <w:lang w:val="en-GB"/>
        </w:rPr>
        <w:tab/>
        <w:t>10 OR 11 (36524)</w:t>
      </w:r>
    </w:p>
    <w:p w14:paraId="58718C4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3</w:t>
      </w:r>
      <w:r w:rsidRPr="00E242C0">
        <w:rPr>
          <w:rFonts w:ascii="Times New Roman" w:eastAsia="Calibri" w:hAnsi="Times New Roman" w:cs="Times New Roman"/>
          <w:lang w:val="en-GB"/>
        </w:rPr>
        <w:tab/>
        <w:t>9 AND 12 (12291)</w:t>
      </w:r>
    </w:p>
    <w:p w14:paraId="17201B06"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4</w:t>
      </w:r>
      <w:r w:rsidRPr="00E242C0">
        <w:rPr>
          <w:rFonts w:ascii="Times New Roman" w:eastAsia="Calibri" w:hAnsi="Times New Roman" w:cs="Times New Roman"/>
          <w:lang w:val="en-GB"/>
        </w:rPr>
        <w:tab/>
        <w:t>((design* N3 new N3 trial*) OR (identif* N2 (gaps OR missing OR lack) N3 evidence)) in Title/Abstract (129)</w:t>
      </w:r>
    </w:p>
    <w:p w14:paraId="45B97FB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5</w:t>
      </w:r>
      <w:r w:rsidRPr="00E242C0">
        <w:rPr>
          <w:rFonts w:ascii="Times New Roman" w:eastAsia="Calibri" w:hAnsi="Times New Roman" w:cs="Times New Roman"/>
          <w:lang w:val="en-GB"/>
        </w:rPr>
        <w:tab/>
        <w:t>13 AND 14 (9)</w:t>
      </w:r>
    </w:p>
    <w:p w14:paraId="78661EDE" w14:textId="77777777" w:rsidR="008E0852" w:rsidRPr="00E242C0" w:rsidRDefault="008E0852" w:rsidP="008E0852">
      <w:pPr>
        <w:pStyle w:val="Normal1"/>
        <w:spacing w:line="240" w:lineRule="auto"/>
        <w:rPr>
          <w:rFonts w:ascii="Times New Roman" w:hAnsi="Times New Roman" w:cs="Times New Roman"/>
          <w:lang w:val="en-GB"/>
        </w:rPr>
      </w:pPr>
    </w:p>
    <w:p w14:paraId="00BB271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6</w:t>
      </w:r>
      <w:r w:rsidRPr="00E242C0">
        <w:rPr>
          <w:rFonts w:ascii="Times New Roman" w:eastAsia="Calibri" w:hAnsi="Times New Roman" w:cs="Times New Roman"/>
          <w:lang w:val="en-GB"/>
        </w:rPr>
        <w:tab/>
        <w:t>research on research in Title/Abstract</w:t>
      </w:r>
    </w:p>
    <w:p w14:paraId="26D80569"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7</w:t>
      </w:r>
      <w:r w:rsidRPr="00E242C0">
        <w:rPr>
          <w:rFonts w:ascii="Times New Roman" w:eastAsia="Calibri" w:hAnsi="Times New Roman" w:cs="Times New Roman"/>
          <w:lang w:val="en-GB"/>
        </w:rPr>
        <w:tab/>
        <w:t>14 AND 16 (66)</w:t>
      </w:r>
    </w:p>
    <w:p w14:paraId="48545560"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665C2D1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8</w:t>
      </w:r>
      <w:r w:rsidRPr="00E242C0">
        <w:rPr>
          <w:rFonts w:ascii="Times New Roman" w:eastAsia="Calibri" w:hAnsi="Times New Roman" w:cs="Times New Roman"/>
          <w:lang w:val="en-GB"/>
        </w:rPr>
        <w:tab/>
        <w:t>MH clinical trials+ (128622)</w:t>
      </w:r>
    </w:p>
    <w:p w14:paraId="793B7C9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9</w:t>
      </w:r>
      <w:r w:rsidRPr="00E242C0">
        <w:rPr>
          <w:rFonts w:ascii="Times New Roman" w:eastAsia="Calibri" w:hAnsi="Times New Roman" w:cs="Times New Roman"/>
          <w:lang w:val="en-GB"/>
        </w:rPr>
        <w:tab/>
        <w:t>MH Randomized Controlled Trials+ (23172)</w:t>
      </w:r>
    </w:p>
    <w:p w14:paraId="7A286D05"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0</w:t>
      </w:r>
      <w:r w:rsidRPr="00E242C0">
        <w:rPr>
          <w:rFonts w:ascii="Times New Roman" w:eastAsia="Calibri" w:hAnsi="Times New Roman" w:cs="Times New Roman"/>
          <w:lang w:val="en-GB"/>
        </w:rPr>
        <w:tab/>
        <w:t>18 OR 19 (128622)</w:t>
      </w:r>
    </w:p>
    <w:p w14:paraId="7BEB5ED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1</w:t>
      </w:r>
      <w:r w:rsidRPr="00E242C0">
        <w:rPr>
          <w:rFonts w:ascii="Times New Roman" w:eastAsia="Calibri" w:hAnsi="Times New Roman" w:cs="Times New Roman"/>
          <w:lang w:val="en-GB"/>
        </w:rPr>
        <w:tab/>
        <w:t>((systematic review OR ((previous OR prior OR earlier OR existing) N3 trial*)) N5 context) in Title/Abstract (40)</w:t>
      </w:r>
    </w:p>
    <w:p w14:paraId="0FA31C7B"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2</w:t>
      </w:r>
      <w:r w:rsidRPr="00E242C0">
        <w:rPr>
          <w:rFonts w:ascii="Times New Roman" w:eastAsia="Calibri" w:hAnsi="Times New Roman" w:cs="Times New Roman"/>
          <w:lang w:val="en-GB"/>
        </w:rPr>
        <w:tab/>
        <w:t>20 AND 21 (5)</w:t>
      </w:r>
    </w:p>
    <w:p w14:paraId="7F884637"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29FA9A47"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3</w:t>
      </w:r>
      <w:r w:rsidRPr="00E242C0">
        <w:rPr>
          <w:rFonts w:ascii="Times New Roman" w:eastAsia="Calibri" w:hAnsi="Times New Roman" w:cs="Times New Roman"/>
          <w:lang w:val="en-GB"/>
        </w:rPr>
        <w:tab/>
        <w:t>MM publishing (3656)</w:t>
      </w:r>
    </w:p>
    <w:p w14:paraId="0DFD57A9"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4</w:t>
      </w:r>
      <w:r w:rsidRPr="00E242C0">
        <w:rPr>
          <w:rFonts w:ascii="Times New Roman" w:eastAsia="Calibri" w:hAnsi="Times New Roman" w:cs="Times New Roman"/>
          <w:lang w:val="en-GB"/>
        </w:rPr>
        <w:tab/>
        <w:t>MH "Edit and Review+" (5003)</w:t>
      </w:r>
    </w:p>
    <w:p w14:paraId="4B1894E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5</w:t>
      </w:r>
      <w:r w:rsidRPr="00E242C0">
        <w:rPr>
          <w:rFonts w:ascii="Times New Roman" w:eastAsia="Calibri" w:hAnsi="Times New Roman" w:cs="Times New Roman"/>
          <w:lang w:val="en-GB"/>
        </w:rPr>
        <w:tab/>
        <w:t>MH Decision Making, Ethical (5295)</w:t>
      </w:r>
    </w:p>
    <w:p w14:paraId="09157010"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6</w:t>
      </w:r>
      <w:r w:rsidRPr="00E242C0">
        <w:rPr>
          <w:rFonts w:ascii="Times New Roman" w:eastAsia="Calibri" w:hAnsi="Times New Roman" w:cs="Times New Roman"/>
          <w:lang w:val="en-GB"/>
        </w:rPr>
        <w:tab/>
        <w:t>23 OR 24 OR 25 (13576)</w:t>
      </w:r>
    </w:p>
    <w:p w14:paraId="1678B8E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7</w:t>
      </w:r>
      <w:r w:rsidRPr="00E242C0">
        <w:rPr>
          <w:rFonts w:ascii="Times New Roman" w:eastAsia="Calibri" w:hAnsi="Times New Roman" w:cs="Times New Roman"/>
          <w:lang w:val="en-GB"/>
        </w:rPr>
        <w:tab/>
        <w:t>26 AND 20 (439)</w:t>
      </w:r>
    </w:p>
    <w:p w14:paraId="305969E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713FA3EB"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8</w:t>
      </w:r>
      <w:r w:rsidRPr="00E242C0">
        <w:rPr>
          <w:rFonts w:ascii="Times New Roman" w:eastAsia="Calibri" w:hAnsi="Times New Roman" w:cs="Times New Roman"/>
          <w:lang w:val="en-GB"/>
        </w:rPr>
        <w:tab/>
        <w:t>8 OR 15 OR 17 OR 22 OR 27 (1352)</w:t>
      </w:r>
    </w:p>
    <w:p w14:paraId="31805DA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24952C6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ddition of Evidence Centre Filters to terms:</w:t>
      </w:r>
    </w:p>
    <w:p w14:paraId="09D449E0"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SRs</w:t>
      </w:r>
    </w:p>
    <w:p w14:paraId="3022D88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RCTs</w:t>
      </w:r>
    </w:p>
    <w:p w14:paraId="43D9E885" w14:textId="77777777" w:rsidR="008E0852" w:rsidRPr="00E242C0" w:rsidRDefault="008E0852" w:rsidP="008E0852">
      <w:pPr>
        <w:pStyle w:val="Normal1"/>
        <w:spacing w:line="240" w:lineRule="auto"/>
        <w:rPr>
          <w:rFonts w:ascii="Times New Roman" w:hAnsi="Times New Roman" w:cs="Times New Roman"/>
          <w:lang w:val="en-GB"/>
        </w:rPr>
      </w:pPr>
    </w:p>
    <w:p w14:paraId="19BA0D9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11A8E49A" w14:textId="77777777" w:rsidR="008E0852" w:rsidRPr="00E242C0" w:rsidRDefault="008E0852" w:rsidP="008E0852">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Database: Web of Science part of the Core Collection – June 2015, no language restriction (I need to update search with proximity operators and check numbers)</w:t>
      </w:r>
    </w:p>
    <w:p w14:paraId="1756B400" w14:textId="77777777" w:rsidR="008E0852" w:rsidRPr="00E242C0" w:rsidRDefault="008E0852" w:rsidP="00EE5C73">
      <w:pPr>
        <w:pStyle w:val="Normal1"/>
        <w:numPr>
          <w:ilvl w:val="0"/>
          <w:numId w:val="2"/>
        </w:numPr>
        <w:spacing w:line="240" w:lineRule="auto"/>
        <w:ind w:hanging="360"/>
        <w:contextualSpacing/>
        <w:rPr>
          <w:rFonts w:ascii="Times New Roman" w:eastAsia="Calibri" w:hAnsi="Times New Roman" w:cs="Times New Roman"/>
          <w:lang w:val="en-GB"/>
        </w:rPr>
      </w:pPr>
      <w:r w:rsidRPr="00E242C0">
        <w:rPr>
          <w:rFonts w:ascii="Times New Roman" w:eastAsia="Calibri" w:hAnsi="Times New Roman" w:cs="Times New Roman"/>
          <w:lang w:val="en-GB"/>
        </w:rPr>
        <w:t>Science Citation Index Expanded (SCI-EXPANDED) --1900-present</w:t>
      </w:r>
    </w:p>
    <w:p w14:paraId="7444257C" w14:textId="77777777" w:rsidR="008E0852" w:rsidRPr="00E242C0" w:rsidRDefault="008E0852" w:rsidP="00EE5C73">
      <w:pPr>
        <w:pStyle w:val="Normal1"/>
        <w:numPr>
          <w:ilvl w:val="0"/>
          <w:numId w:val="2"/>
        </w:numPr>
        <w:spacing w:line="240" w:lineRule="auto"/>
        <w:ind w:hanging="360"/>
        <w:contextualSpacing/>
        <w:rPr>
          <w:rFonts w:ascii="Times New Roman" w:eastAsia="Calibri" w:hAnsi="Times New Roman" w:cs="Times New Roman"/>
          <w:lang w:val="en-GB"/>
        </w:rPr>
      </w:pPr>
      <w:r w:rsidRPr="00E242C0">
        <w:rPr>
          <w:rFonts w:ascii="Times New Roman" w:eastAsia="Calibri" w:hAnsi="Times New Roman" w:cs="Times New Roman"/>
          <w:lang w:val="en-GB"/>
        </w:rPr>
        <w:t>Social Sciences Citation Index (SSCI) --1956-present</w:t>
      </w:r>
    </w:p>
    <w:p w14:paraId="755EFCCE" w14:textId="77777777" w:rsidR="008E0852" w:rsidRPr="00E242C0" w:rsidRDefault="008E0852" w:rsidP="00EE5C73">
      <w:pPr>
        <w:pStyle w:val="Normal1"/>
        <w:numPr>
          <w:ilvl w:val="0"/>
          <w:numId w:val="2"/>
        </w:numPr>
        <w:spacing w:line="240" w:lineRule="auto"/>
        <w:ind w:hanging="360"/>
        <w:contextualSpacing/>
        <w:rPr>
          <w:rFonts w:ascii="Times New Roman" w:eastAsia="Calibri" w:hAnsi="Times New Roman" w:cs="Times New Roman"/>
          <w:lang w:val="en-GB"/>
        </w:rPr>
      </w:pPr>
      <w:r w:rsidRPr="00E242C0">
        <w:rPr>
          <w:rFonts w:ascii="Times New Roman" w:eastAsia="Calibri" w:hAnsi="Times New Roman" w:cs="Times New Roman"/>
          <w:lang w:val="en-GB"/>
        </w:rPr>
        <w:t>Arts &amp; Humanities Citation Index (A&amp;HCI) --1975-present</w:t>
      </w:r>
    </w:p>
    <w:p w14:paraId="5815674A" w14:textId="77777777" w:rsidR="008E0852" w:rsidRPr="00E242C0" w:rsidRDefault="008E0852" w:rsidP="008E0852">
      <w:pPr>
        <w:pStyle w:val="Normal1"/>
        <w:spacing w:line="240" w:lineRule="auto"/>
        <w:rPr>
          <w:rFonts w:ascii="Times New Roman" w:hAnsi="Times New Roman" w:cs="Times New Roman"/>
          <w:lang w:val="en-GB"/>
        </w:rPr>
      </w:pPr>
    </w:p>
    <w:p w14:paraId="482876D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TS=((poor NEAR/2 (quot* OR citat* OR citing)) OR ((quot* OR citat* OR citing) NEAR/2 bias*)) (291)</w:t>
      </w:r>
    </w:p>
    <w:p w14:paraId="53642B10"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 (35)</w:t>
      </w:r>
      <w:r w:rsidRPr="00E242C0">
        <w:rPr>
          <w:rFonts w:ascii="Times New Roman" w:eastAsia="Calibri" w:hAnsi="Times New Roman" w:cs="Times New Roman"/>
          <w:lang w:val="en-GB"/>
        </w:rPr>
        <w:tab/>
        <w:t>TS=(redundan* NEAR/2 (research OR publicat*)) OR TI=(cumulative NEAR/2 (meta-analys* OR research)) OR TI=(duplicate NEAR/2 (research OR publicat*)) OR TI=(research waste) (1158)</w:t>
      </w:r>
    </w:p>
    <w:p w14:paraId="44D4E28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TI=(citation network OR evidence-based research OR evidence based research) (1105)</w:t>
      </w:r>
    </w:p>
    <w:p w14:paraId="3603F79E"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TI=(research on research) AND TI=((systematic NEAR/1 review*) OR meta-analys* OR evidence) (651)</w:t>
      </w:r>
    </w:p>
    <w:p w14:paraId="513F2B4F"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TS=(((clinical NEAR/1 trial*) OR (randomi?ed NEAR/1 controlled NEAR/1 trial*)) NEAR/2 (justif* OR valid)) (372)</w:t>
      </w:r>
    </w:p>
    <w:p w14:paraId="7F6D5767"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6</w:t>
      </w:r>
      <w:r w:rsidRPr="00E242C0">
        <w:rPr>
          <w:rFonts w:ascii="Times New Roman" w:eastAsia="Calibri" w:hAnsi="Times New Roman" w:cs="Times New Roman"/>
          <w:lang w:val="en-GB"/>
        </w:rPr>
        <w:tab/>
        <w:t>TS=((previous OR prior OR earlier OR existing) NEAR/3 (trial* OR research OR evidence OR knowledge)) AND TI=(publicat* OR published OR citat* OR cited) (262)</w:t>
      </w:r>
    </w:p>
    <w:p w14:paraId="20BF053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7</w:t>
      </w:r>
      <w:r w:rsidRPr="00E242C0">
        <w:rPr>
          <w:rFonts w:ascii="Times New Roman" w:eastAsia="Calibri" w:hAnsi="Times New Roman" w:cs="Times New Roman"/>
          <w:lang w:val="en-GB"/>
        </w:rPr>
        <w:tab/>
        <w:t>TI=((finding OR identifying OR identification OR determining) NEAR/3 (gaps OR missing OR lack) NEAR/3 (evidence OR knowledge OR research)) (101)</w:t>
      </w:r>
    </w:p>
    <w:p w14:paraId="5B3850D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8</w:t>
      </w:r>
      <w:r w:rsidRPr="00E242C0">
        <w:rPr>
          <w:rFonts w:ascii="Times New Roman" w:eastAsia="Calibri" w:hAnsi="Times New Roman" w:cs="Times New Roman"/>
          <w:lang w:val="en-GB"/>
        </w:rPr>
        <w:tab/>
        <w:t>TS=(((systematic NEAR/1 review*) OR meta-analys* OR evidence) NEAR/3 (design OR planning) NEAR/3 (new OR future) NEAR/5 (trial* OR studies)) (47)</w:t>
      </w:r>
    </w:p>
    <w:p w14:paraId="1A815E76"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9</w:t>
      </w:r>
      <w:r w:rsidRPr="00E242C0">
        <w:rPr>
          <w:rFonts w:ascii="Times New Roman" w:eastAsia="Calibri" w:hAnsi="Times New Roman" w:cs="Times New Roman"/>
          <w:lang w:val="en-GB"/>
        </w:rPr>
        <w:tab/>
        <w:t>#1 OR #2 OR #3 OR #4 OR #5 OR #6 OR #7 OR #8 (3843)</w:t>
      </w:r>
    </w:p>
    <w:p w14:paraId="701183FF"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6B01B12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0</w:t>
      </w:r>
      <w:r w:rsidRPr="00E242C0">
        <w:rPr>
          <w:rFonts w:ascii="Times New Roman" w:eastAsia="Calibri" w:hAnsi="Times New Roman" w:cs="Times New Roman"/>
          <w:lang w:val="en-GB"/>
        </w:rPr>
        <w:tab/>
        <w:t>TI=(Design Research OR Designs Research OR Research Design OR Research Designs OR Problem Formulation OR Formulation Problem OR Formulations Problem OR Problem Formulations OR Research Proposal OR Proposal Research OR Proposals Research OR Research Proposals OR Scoring Methods OR Method Scoring OR Methods Scoring OR Scoring Method OR Research Techniques OR Research Technique OR Technique Research OR Techniques Research OR Research Technics OR Research Technic OR Technic Research OR Technics Research OR Error Sources OR Error Source OR Source Error OR Sources Error OR Data Quality OR Data Qualities OR Qualities Data OR Quality Data OR Data Reporting OR Reporting Data OR Experimental Design OR Design Experimental OR Designs Experimental OR Experimental Designs OR Matched Groups OR Group Matched OR Groups Matched OR Matched Group OR Research Methodology OR Methodology Research OR Data Adjustment OR Data Adjustments OR Methods OR Study Methodological OR Methodological Study OR Studies Methodological OR Methodological Studies OR Procedures OR Procedure) TS=(7255771) TI=(1059265)</w:t>
      </w:r>
    </w:p>
    <w:p w14:paraId="3AF5944F"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1</w:t>
      </w:r>
      <w:r w:rsidRPr="00E242C0">
        <w:rPr>
          <w:rFonts w:ascii="Times New Roman" w:eastAsia="Calibri" w:hAnsi="Times New Roman" w:cs="Times New Roman"/>
          <w:lang w:val="en-GB"/>
        </w:rPr>
        <w:tab/>
        <w:t>TI=(Meta-Analysis OR Meta Analysis OR Data Pooling OR Data Poolings OR Overviews Clinical Trial OR Clinical Trial Overviews OR Clinical Trial Overview OR Overview Clinical Trial) TS=(147409) TI=(53196)</w:t>
      </w:r>
    </w:p>
    <w:p w14:paraId="7A4779A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2</w:t>
      </w:r>
      <w:r w:rsidRPr="00E242C0">
        <w:rPr>
          <w:rFonts w:ascii="Times New Roman" w:eastAsia="Calibri" w:hAnsi="Times New Roman" w:cs="Times New Roman"/>
          <w:lang w:val="en-GB"/>
        </w:rPr>
        <w:tab/>
        <w:t>TI=(Review Literature OR State-of-the-Art Review OR Review State-of-the-Art OR Reviews State-of-the-Art OR State of the Art Review OR State-of-the-Art Reviews OR State of the Art Reviews) TS=(285941) TI=(73127)</w:t>
      </w:r>
    </w:p>
    <w:p w14:paraId="23121B03"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3</w:t>
      </w:r>
      <w:r w:rsidRPr="00E242C0">
        <w:rPr>
          <w:rFonts w:ascii="Times New Roman" w:eastAsia="Calibri" w:hAnsi="Times New Roman" w:cs="Times New Roman"/>
          <w:lang w:val="en-GB"/>
        </w:rPr>
        <w:tab/>
        <w:t>#11 OR #12 TS=(419005) TI=(125785)</w:t>
      </w:r>
    </w:p>
    <w:p w14:paraId="08A30FF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4</w:t>
      </w:r>
      <w:r w:rsidRPr="00E242C0">
        <w:rPr>
          <w:rFonts w:ascii="Times New Roman" w:eastAsia="Calibri" w:hAnsi="Times New Roman" w:cs="Times New Roman"/>
          <w:lang w:val="en-GB"/>
        </w:rPr>
        <w:tab/>
        <w:t>#10 AND #13 TS=(180528) TI=(1318)</w:t>
      </w:r>
    </w:p>
    <w:p w14:paraId="72A75FD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5</w:t>
      </w:r>
      <w:r w:rsidRPr="00E242C0">
        <w:rPr>
          <w:rFonts w:ascii="Times New Roman" w:eastAsia="Calibri" w:hAnsi="Times New Roman" w:cs="Times New Roman"/>
          <w:lang w:val="en-GB"/>
        </w:rPr>
        <w:tab/>
        <w:t>TS=(clinical trial* OR randomi?ed clinical trial*) (440034)</w:t>
      </w:r>
    </w:p>
    <w:p w14:paraId="1A14023D"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6</w:t>
      </w:r>
      <w:r w:rsidRPr="00E242C0">
        <w:rPr>
          <w:rFonts w:ascii="Times New Roman" w:eastAsia="Calibri" w:hAnsi="Times New Roman" w:cs="Times New Roman"/>
          <w:lang w:val="en-GB"/>
        </w:rPr>
        <w:tab/>
        <w:t>#14 AND #15 (209)</w:t>
      </w:r>
    </w:p>
    <w:p w14:paraId="0CA696E2"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6DF722D5"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7</w:t>
      </w:r>
      <w:r w:rsidRPr="00E242C0">
        <w:rPr>
          <w:rFonts w:ascii="Times New Roman" w:eastAsia="Calibri" w:hAnsi="Times New Roman" w:cs="Times New Roman"/>
          <w:lang w:val="en-GB"/>
        </w:rPr>
        <w:tab/>
        <w:t>TS=(((systematic NEAR/1 review) OR ((previous OR prior OR earlier OR existing) NEAR/3 trial*)) NEAR/5 context) (232)</w:t>
      </w:r>
    </w:p>
    <w:p w14:paraId="3D00313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8</w:t>
      </w:r>
      <w:r w:rsidRPr="00E242C0">
        <w:rPr>
          <w:rFonts w:ascii="Times New Roman" w:eastAsia="Calibri" w:hAnsi="Times New Roman" w:cs="Times New Roman"/>
          <w:lang w:val="en-GB"/>
        </w:rPr>
        <w:tab/>
        <w:t>TS=(randomi?ed controlled trial*) (276235)</w:t>
      </w:r>
    </w:p>
    <w:p w14:paraId="4B6C5A0D"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9</w:t>
      </w:r>
      <w:r w:rsidRPr="00E242C0">
        <w:rPr>
          <w:rFonts w:ascii="Times New Roman" w:eastAsia="Calibri" w:hAnsi="Times New Roman" w:cs="Times New Roman"/>
          <w:lang w:val="en-GB"/>
        </w:rPr>
        <w:tab/>
        <w:t>#17 AND #18 (57)</w:t>
      </w:r>
    </w:p>
    <w:p w14:paraId="16C78D7A"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008B3241"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0</w:t>
      </w:r>
      <w:r w:rsidRPr="00E242C0">
        <w:rPr>
          <w:rFonts w:ascii="Times New Roman" w:eastAsia="Calibri" w:hAnsi="Times New Roman" w:cs="Times New Roman"/>
          <w:lang w:val="en-GB"/>
        </w:rPr>
        <w:tab/>
        <w:t>TS=(Editorial Policies OR Editorial Policy OR Policies Editorial OR Policy Editorial) (1568)</w:t>
      </w:r>
    </w:p>
    <w:p w14:paraId="77138C2D"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1</w:t>
      </w:r>
      <w:r w:rsidRPr="00E242C0">
        <w:rPr>
          <w:rFonts w:ascii="Times New Roman" w:eastAsia="Calibri" w:hAnsi="Times New Roman" w:cs="Times New Roman"/>
          <w:lang w:val="en-GB"/>
        </w:rPr>
        <w:tab/>
        <w:t>TS=(Ethics Committees OR Committee Ethics OR Committees Ethics OR Ethics Committee) (6390)</w:t>
      </w:r>
    </w:p>
    <w:p w14:paraId="43F58CC4"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2</w:t>
      </w:r>
      <w:r w:rsidRPr="00E242C0">
        <w:rPr>
          <w:rFonts w:ascii="Times New Roman" w:eastAsia="Calibri" w:hAnsi="Times New Roman" w:cs="Times New Roman"/>
          <w:lang w:val="en-GB"/>
        </w:rPr>
        <w:tab/>
        <w:t>TS=(Peer Reviews OR Review Peer OR Peer Reviews OR Reviews Peer) (20769)</w:t>
      </w:r>
    </w:p>
    <w:p w14:paraId="3E26084E"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3</w:t>
      </w:r>
      <w:r w:rsidRPr="00E242C0">
        <w:rPr>
          <w:rFonts w:ascii="Times New Roman" w:eastAsia="Calibri" w:hAnsi="Times New Roman" w:cs="Times New Roman"/>
          <w:lang w:val="en-GB"/>
        </w:rPr>
        <w:tab/>
        <w:t>#20 OR #21 OR #22 (28366)</w:t>
      </w:r>
    </w:p>
    <w:p w14:paraId="54196EA7"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4</w:t>
      </w:r>
      <w:r w:rsidRPr="00E242C0">
        <w:rPr>
          <w:rFonts w:ascii="Times New Roman" w:eastAsia="Calibri" w:hAnsi="Times New Roman" w:cs="Times New Roman"/>
          <w:lang w:val="en-GB"/>
        </w:rPr>
        <w:tab/>
        <w:t>TI=(clinical trial* OR randomi?ed clinical trial*) (61131)</w:t>
      </w:r>
    </w:p>
    <w:p w14:paraId="6EB6E01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5</w:t>
      </w:r>
      <w:r w:rsidRPr="00E242C0">
        <w:rPr>
          <w:rFonts w:ascii="Times New Roman" w:eastAsia="Calibri" w:hAnsi="Times New Roman" w:cs="Times New Roman"/>
          <w:lang w:val="en-GB"/>
        </w:rPr>
        <w:tab/>
        <w:t>#24 AND #23 (339)</w:t>
      </w:r>
    </w:p>
    <w:p w14:paraId="78BFFA57"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ab/>
      </w:r>
    </w:p>
    <w:p w14:paraId="77F3E519"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6</w:t>
      </w:r>
      <w:r w:rsidRPr="00E242C0">
        <w:rPr>
          <w:rFonts w:ascii="Times New Roman" w:eastAsia="Calibri" w:hAnsi="Times New Roman" w:cs="Times New Roman"/>
          <w:lang w:val="en-GB"/>
        </w:rPr>
        <w:tab/>
        <w:t>#9 OR #16 OR #19 OR #25 (4437)</w:t>
      </w:r>
    </w:p>
    <w:p w14:paraId="62A8D5E8" w14:textId="77777777" w:rsidR="008E0852" w:rsidRPr="00E242C0" w:rsidRDefault="008E0852" w:rsidP="008E0852">
      <w:pPr>
        <w:pStyle w:val="Normal1"/>
        <w:spacing w:line="240" w:lineRule="auto"/>
        <w:rPr>
          <w:rFonts w:ascii="Times New Roman" w:hAnsi="Times New Roman" w:cs="Times New Roman"/>
          <w:lang w:val="en-GB"/>
        </w:rPr>
      </w:pPr>
    </w:p>
    <w:p w14:paraId="02231FCB"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7</w:t>
      </w:r>
      <w:r w:rsidRPr="00E242C0">
        <w:rPr>
          <w:rFonts w:ascii="Times New Roman" w:eastAsia="Calibri" w:hAnsi="Times New Roman" w:cs="Times New Roman"/>
          <w:lang w:val="en-GB"/>
        </w:rPr>
        <w:tab/>
        <w:t>#26 Refined by: DOCUMENT TYPES: ( ARTICLE OR CORRECTION OR BOOK CHAPTER OR REVIEW OR PROCEEDINGS PAPER OR NOTE OR CORRECTION ADDITION OR REPRINT OR DISCUSSION ) (3272)</w:t>
      </w:r>
    </w:p>
    <w:p w14:paraId="1887618D" w14:textId="77777777" w:rsidR="008E0852" w:rsidRPr="00E242C0" w:rsidRDefault="008E0852" w:rsidP="008E0852">
      <w:pPr>
        <w:pStyle w:val="Normal1"/>
        <w:spacing w:line="240" w:lineRule="auto"/>
        <w:rPr>
          <w:rFonts w:ascii="Times New Roman" w:hAnsi="Times New Roman" w:cs="Times New Roman"/>
          <w:lang w:val="en-GB"/>
        </w:rPr>
      </w:pPr>
    </w:p>
    <w:p w14:paraId="1CB6178C"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b/>
          <w:lang w:val="en-GB"/>
        </w:rPr>
        <w:t>--------------------------------------------------------------------------------</w:t>
      </w:r>
    </w:p>
    <w:p w14:paraId="10B21E9E" w14:textId="77777777" w:rsidR="008E0852" w:rsidRPr="00E242C0" w:rsidRDefault="008E0852" w:rsidP="008E0852">
      <w:pPr>
        <w:pStyle w:val="Normal1"/>
        <w:spacing w:after="200" w:line="240" w:lineRule="auto"/>
        <w:rPr>
          <w:rFonts w:ascii="Times New Roman" w:hAnsi="Times New Roman" w:cs="Times New Roman"/>
          <w:lang w:val="en-GB"/>
        </w:rPr>
      </w:pPr>
      <w:r w:rsidRPr="00E242C0">
        <w:rPr>
          <w:rFonts w:ascii="Times New Roman" w:eastAsia="Calibri" w:hAnsi="Times New Roman" w:cs="Times New Roman"/>
          <w:b/>
          <w:lang w:val="en-GB"/>
        </w:rPr>
        <w:t>Database: Cochrane Methodology Register (CMR, Methods Studies) – June 2015, no language or timespan restriction</w:t>
      </w:r>
    </w:p>
    <w:p w14:paraId="1C4D5530"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1</w:t>
      </w:r>
      <w:r w:rsidRPr="00E242C0">
        <w:rPr>
          <w:rFonts w:ascii="Times New Roman" w:eastAsia="Calibri" w:hAnsi="Times New Roman" w:cs="Times New Roman"/>
          <w:lang w:val="en-GB"/>
        </w:rPr>
        <w:tab/>
        <w:t>((poor quot* OR quotation bias OR poor citat* OR citation bias OR poor citing OR citing bias) OR (redundant research OR redundant publicat* OR duplicate research OR duplicate publicat* OR cumulative meta-analys* OR cumulative research OR research waste)) in Title/Abstract/Keywords (711)</w:t>
      </w:r>
    </w:p>
    <w:p w14:paraId="5DC9D858"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2</w:t>
      </w:r>
      <w:r w:rsidRPr="00E242C0">
        <w:rPr>
          <w:rFonts w:ascii="Times New Roman" w:eastAsia="Calibri" w:hAnsi="Times New Roman" w:cs="Times New Roman"/>
          <w:lang w:val="en-GB"/>
        </w:rPr>
        <w:tab/>
        <w:t>((clinical trial* OR randomised controlled trial* OR randomized controlled trial*) AND (justif* OR valid)) in Title/Abstract/Keywords (298)</w:t>
      </w:r>
    </w:p>
    <w:p w14:paraId="237D93DE"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3</w:t>
      </w:r>
      <w:r w:rsidRPr="00E242C0">
        <w:rPr>
          <w:rFonts w:ascii="Times New Roman" w:eastAsia="Calibri" w:hAnsi="Times New Roman" w:cs="Times New Roman"/>
          <w:lang w:val="en-GB"/>
        </w:rPr>
        <w:tab/>
        <w:t>(citation network OR evidence-based research OR evidence based research OR research on research) in Record Title (222)</w:t>
      </w:r>
    </w:p>
    <w:p w14:paraId="239E74B5"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4</w:t>
      </w:r>
      <w:r w:rsidRPr="00E242C0">
        <w:rPr>
          <w:rFonts w:ascii="Times New Roman" w:eastAsia="Calibri" w:hAnsi="Times New Roman" w:cs="Times New Roman"/>
          <w:lang w:val="en-GB"/>
        </w:rPr>
        <w:tab/>
        <w:t>(((previous OR prior OR earlier OR existing) AND (trial* OR research OR evidence OR knowledge) AND (publicat* OR published OR citat*)) OR ((finding OR identifying OR identification OR determining) AND (gaps OR missing OR lack) AND (evidence OR knowledge OR research))) in Record Title (15)</w:t>
      </w:r>
    </w:p>
    <w:p w14:paraId="10EFFB0E" w14:textId="77777777" w:rsidR="008E0852" w:rsidRPr="00E242C0" w:rsidRDefault="008E0852" w:rsidP="008E0852">
      <w:pPr>
        <w:pStyle w:val="Normal1"/>
        <w:spacing w:line="240" w:lineRule="auto"/>
        <w:rPr>
          <w:rFonts w:ascii="Times New Roman" w:hAnsi="Times New Roman" w:cs="Times New Roman"/>
          <w:lang w:val="en-GB"/>
        </w:rPr>
      </w:pPr>
      <w:r w:rsidRPr="00E242C0">
        <w:rPr>
          <w:rFonts w:ascii="Times New Roman" w:eastAsia="Calibri" w:hAnsi="Times New Roman" w:cs="Times New Roman"/>
          <w:lang w:val="en-GB"/>
        </w:rPr>
        <w:t>5</w:t>
      </w:r>
      <w:r w:rsidRPr="00E242C0">
        <w:rPr>
          <w:rFonts w:ascii="Times New Roman" w:eastAsia="Calibri" w:hAnsi="Times New Roman" w:cs="Times New Roman"/>
          <w:lang w:val="en-GB"/>
        </w:rPr>
        <w:tab/>
        <w:t>(((Editorial Policies OR Editorial Policy OR Policies Editorial OR Policy Editorial) OR (Ethics Committees OR Committee Ethics OR Committees Ethics OR Ethics Committee) OR (Peer Reviews OR Review Peer OR Peer Reviews OR Reviews Peer)) AND ((clinical trial* OR randomised controlled trial* OR randomized controlled trial*) OR ((systematic review* OR meta-analys* OR evidence) AND (design OR planning) AND (new OR future) AND (trial* OR studies)))) in Title/Abstract/Keywords (303)</w:t>
      </w:r>
    </w:p>
    <w:p w14:paraId="617EFD82" w14:textId="77777777" w:rsidR="008E0852" w:rsidRPr="00E242C0" w:rsidRDefault="008E0852" w:rsidP="008E0852">
      <w:pPr>
        <w:pStyle w:val="Normal1"/>
        <w:spacing w:line="240" w:lineRule="auto"/>
        <w:rPr>
          <w:rFonts w:ascii="Times New Roman" w:hAnsi="Times New Roman" w:cs="Times New Roman"/>
          <w:lang w:val="en-GB"/>
        </w:rPr>
      </w:pPr>
    </w:p>
    <w:p w14:paraId="4A3489A9" w14:textId="20710A2F" w:rsidR="008E0852" w:rsidRPr="00E242C0" w:rsidRDefault="008E0852" w:rsidP="008E0852">
      <w:pPr>
        <w:pStyle w:val="Normal1"/>
        <w:spacing w:line="240" w:lineRule="auto"/>
        <w:rPr>
          <w:rFonts w:ascii="Times New Roman" w:eastAsia="Calibri" w:hAnsi="Times New Roman" w:cs="Times New Roman"/>
          <w:lang w:val="en-GB"/>
        </w:rPr>
      </w:pPr>
      <w:r w:rsidRPr="00E242C0">
        <w:rPr>
          <w:rFonts w:ascii="Times New Roman" w:eastAsia="Calibri" w:hAnsi="Times New Roman" w:cs="Times New Roman"/>
          <w:lang w:val="en-GB"/>
        </w:rPr>
        <w:t>1 OR 2 OR 3 OR 4 OR 5 (1477)</w:t>
      </w:r>
    </w:p>
    <w:p w14:paraId="2BA0626D" w14:textId="42ECAFA9" w:rsidR="00AB4FBF" w:rsidRPr="00E242C0" w:rsidRDefault="00AB4FBF" w:rsidP="008E0852">
      <w:pPr>
        <w:pStyle w:val="Normal1"/>
        <w:spacing w:line="240" w:lineRule="auto"/>
        <w:rPr>
          <w:rFonts w:ascii="Times New Roman" w:eastAsia="Calibri" w:hAnsi="Times New Roman" w:cs="Times New Roman"/>
          <w:lang w:val="en-GB"/>
        </w:rPr>
      </w:pPr>
    </w:p>
    <w:p w14:paraId="0D1BCBDA" w14:textId="35ACF070" w:rsidR="006758D1" w:rsidRDefault="006758D1">
      <w:pPr>
        <w:spacing w:after="160" w:line="259" w:lineRule="auto"/>
        <w:rPr>
          <w:rFonts w:eastAsia="Calibri"/>
          <w:color w:val="000000"/>
          <w:sz w:val="22"/>
          <w:szCs w:val="22"/>
          <w:lang w:val="en-GB" w:eastAsia="da-DK"/>
        </w:rPr>
      </w:pPr>
      <w:r>
        <w:rPr>
          <w:rFonts w:eastAsia="Calibri"/>
          <w:lang w:val="en-GB"/>
        </w:rPr>
        <w:br w:type="page"/>
      </w:r>
    </w:p>
    <w:p w14:paraId="4690CD6E" w14:textId="456A8487" w:rsidR="00AB4FBF" w:rsidRPr="006758D1" w:rsidRDefault="006758D1" w:rsidP="006758D1">
      <w:pPr>
        <w:pStyle w:val="Overskrift1"/>
        <w:rPr>
          <w:rFonts w:eastAsia="Calibri"/>
          <w:lang w:val="en-US"/>
        </w:rPr>
      </w:pPr>
      <w:r w:rsidRPr="006758D1">
        <w:rPr>
          <w:rFonts w:eastAsia="Calibri"/>
          <w:lang w:val="en-US"/>
        </w:rPr>
        <w:t>SEARCH 26 MAY 2021</w:t>
      </w:r>
    </w:p>
    <w:p w14:paraId="60A03E9C" w14:textId="7E8EE12D" w:rsidR="006758D1" w:rsidRDefault="006758D1" w:rsidP="008E0852">
      <w:pPr>
        <w:pStyle w:val="Normal1"/>
        <w:spacing w:line="240" w:lineRule="auto"/>
        <w:rPr>
          <w:rFonts w:ascii="Times New Roman" w:eastAsia="Calibri" w:hAnsi="Times New Roman" w:cs="Times New Roman"/>
          <w:lang w:val="en-GB"/>
        </w:rPr>
      </w:pPr>
    </w:p>
    <w:p w14:paraId="0B158C95" w14:textId="77777777" w:rsidR="006758D1" w:rsidRPr="002C124A" w:rsidRDefault="006758D1" w:rsidP="006758D1">
      <w:pPr>
        <w:pStyle w:val="Standard"/>
        <w:spacing w:after="0" w:line="360" w:lineRule="auto"/>
        <w:rPr>
          <w:rFonts w:asciiTheme="minorHAnsi" w:hAnsiTheme="minorHAnsi" w:cstheme="minorHAnsi"/>
          <w:lang w:val="en-GB"/>
        </w:rPr>
      </w:pPr>
      <w:r w:rsidRPr="002C124A">
        <w:rPr>
          <w:rFonts w:asciiTheme="minorHAnsi" w:hAnsiTheme="minorHAnsi" w:cstheme="minorHAnsi"/>
          <w:b/>
          <w:lang w:val="en-GB"/>
        </w:rPr>
        <w:t>Source</w:t>
      </w:r>
      <w:r w:rsidRPr="002C124A">
        <w:rPr>
          <w:rFonts w:asciiTheme="minorHAnsi" w:hAnsiTheme="minorHAnsi" w:cstheme="minorHAnsi"/>
          <w:lang w:val="en-GB"/>
        </w:rPr>
        <w:t>: MEDLINE (OVID)</w:t>
      </w:r>
    </w:p>
    <w:p w14:paraId="54BED4D8" w14:textId="77777777" w:rsidR="006758D1" w:rsidRPr="002C124A" w:rsidRDefault="006758D1" w:rsidP="006758D1">
      <w:pPr>
        <w:pStyle w:val="Standard"/>
        <w:spacing w:after="0" w:line="360" w:lineRule="auto"/>
        <w:rPr>
          <w:rFonts w:asciiTheme="minorHAnsi" w:hAnsiTheme="minorHAnsi" w:cstheme="minorHAnsi"/>
          <w:lang w:val="en-GB"/>
        </w:rPr>
      </w:pPr>
      <w:r w:rsidRPr="002C124A">
        <w:rPr>
          <w:rFonts w:asciiTheme="minorHAnsi" w:hAnsiTheme="minorHAnsi" w:cstheme="minorHAnsi"/>
          <w:b/>
          <w:bCs/>
          <w:lang w:val="en-GB"/>
        </w:rPr>
        <w:t xml:space="preserve">Time span: </w:t>
      </w:r>
      <w:r w:rsidRPr="002C124A">
        <w:rPr>
          <w:rFonts w:asciiTheme="minorHAnsi" w:hAnsiTheme="minorHAnsi" w:cstheme="minorHAnsi"/>
          <w:lang w:val="en-GB"/>
        </w:rPr>
        <w:t>all time (final search limits to 2019 – current)</w:t>
      </w:r>
    </w:p>
    <w:p w14:paraId="37F85374" w14:textId="77777777" w:rsidR="006758D1" w:rsidRPr="002C124A" w:rsidRDefault="006758D1" w:rsidP="006758D1">
      <w:pPr>
        <w:pStyle w:val="Standard"/>
        <w:spacing w:after="0" w:line="360" w:lineRule="auto"/>
        <w:rPr>
          <w:rFonts w:asciiTheme="minorHAnsi" w:hAnsiTheme="minorHAnsi" w:cstheme="minorHAnsi"/>
          <w:lang w:val="en-GB"/>
        </w:rPr>
      </w:pPr>
      <w:r w:rsidRPr="002C124A">
        <w:rPr>
          <w:rFonts w:asciiTheme="minorHAnsi" w:hAnsiTheme="minorHAnsi" w:cstheme="minorHAnsi"/>
          <w:b/>
          <w:bCs/>
          <w:lang w:val="en-GB"/>
        </w:rPr>
        <w:t xml:space="preserve">Conducted by: </w:t>
      </w:r>
      <w:r w:rsidRPr="002C124A">
        <w:rPr>
          <w:rFonts w:asciiTheme="minorHAnsi" w:hAnsiTheme="minorHAnsi" w:cstheme="minorHAnsi"/>
          <w:lang w:val="en-GB"/>
        </w:rPr>
        <w:t xml:space="preserve">Ane Gjerland, </w:t>
      </w:r>
      <w:r>
        <w:rPr>
          <w:rFonts w:asciiTheme="minorHAnsi" w:hAnsiTheme="minorHAnsi" w:cstheme="minorHAnsi"/>
          <w:lang w:val="en-GB"/>
        </w:rPr>
        <w:t>26</w:t>
      </w:r>
      <w:r w:rsidRPr="006B1F40">
        <w:rPr>
          <w:rFonts w:asciiTheme="minorHAnsi" w:hAnsiTheme="minorHAnsi" w:cstheme="minorHAnsi"/>
          <w:vertAlign w:val="superscript"/>
          <w:lang w:val="en-GB"/>
        </w:rPr>
        <w:t>th</w:t>
      </w:r>
      <w:r>
        <w:rPr>
          <w:rFonts w:asciiTheme="minorHAnsi" w:hAnsiTheme="minorHAnsi" w:cstheme="minorHAnsi"/>
          <w:lang w:val="en-GB"/>
        </w:rPr>
        <w:t xml:space="preserve"> of </w:t>
      </w:r>
      <w:r w:rsidRPr="002C124A">
        <w:rPr>
          <w:rFonts w:asciiTheme="minorHAnsi" w:hAnsiTheme="minorHAnsi" w:cstheme="minorHAnsi"/>
          <w:lang w:val="en-GB"/>
        </w:rPr>
        <w:t>May 2021</w:t>
      </w:r>
    </w:p>
    <w:p w14:paraId="4CA65066" w14:textId="77777777" w:rsidR="006758D1" w:rsidRPr="006758D1" w:rsidRDefault="006758D1" w:rsidP="006758D1">
      <w:pPr>
        <w:pStyle w:val="Overskrift1"/>
        <w:shd w:val="clear" w:color="auto" w:fill="C5E0B3" w:themeFill="accent6" w:themeFillTint="66"/>
        <w:rPr>
          <w:rFonts w:asciiTheme="minorHAnsi" w:hAnsiTheme="minorHAnsi" w:cstheme="minorHAnsi"/>
          <w:lang w:val="en-US"/>
        </w:rPr>
      </w:pPr>
      <w:r w:rsidRPr="006758D1">
        <w:rPr>
          <w:rFonts w:asciiTheme="minorHAnsi" w:hAnsiTheme="minorHAnsi" w:cstheme="minorHAnsi"/>
          <w:lang w:val="en-US"/>
        </w:rPr>
        <w:t>Part 1: EBR</w:t>
      </w:r>
    </w:p>
    <w:p w14:paraId="236728EE" w14:textId="77777777" w:rsidR="006758D1" w:rsidRPr="002C124A" w:rsidRDefault="006758D1" w:rsidP="006758D1">
      <w:pPr>
        <w:shd w:val="clear" w:color="auto" w:fill="C5E0B3" w:themeFill="accent6" w:themeFillTint="66"/>
        <w:rPr>
          <w:rFonts w:asciiTheme="minorHAnsi" w:hAnsiTheme="minorHAnsi" w:cstheme="minorHAnsi"/>
          <w:lang w:val="en-GB"/>
        </w:rPr>
      </w:pPr>
      <w:r w:rsidRPr="002C124A">
        <w:rPr>
          <w:rFonts w:asciiTheme="minorHAnsi" w:hAnsiTheme="minorHAnsi" w:cstheme="minorHAnsi"/>
          <w:lang w:val="en-GB"/>
        </w:rPr>
        <w:t xml:space="preserve">This </w:t>
      </w:r>
      <w:r>
        <w:rPr>
          <w:rFonts w:asciiTheme="minorHAnsi" w:hAnsiTheme="minorHAnsi" w:cstheme="minorHAnsi"/>
          <w:lang w:val="en-GB"/>
        </w:rPr>
        <w:t xml:space="preserve">part includes all basic EBR terms. There is quite a bit of noise here, but any study using these terms may be relevant; therefore all have been included as they are. </w:t>
      </w:r>
    </w:p>
    <w:tbl>
      <w:tblPr>
        <w:tblW w:w="906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000" w:firstRow="0" w:lastRow="0" w:firstColumn="0" w:lastColumn="0" w:noHBand="0" w:noVBand="0"/>
      </w:tblPr>
      <w:tblGrid>
        <w:gridCol w:w="846"/>
        <w:gridCol w:w="6946"/>
        <w:gridCol w:w="1275"/>
      </w:tblGrid>
      <w:tr w:rsidR="006758D1" w:rsidRPr="002C124A" w14:paraId="629F1AA7" w14:textId="567AE402" w:rsidTr="00B322D8">
        <w:tc>
          <w:tcPr>
            <w:tcW w:w="846" w:type="dxa"/>
            <w:tcBorders>
              <w:top w:val="single" w:sz="4" w:space="0" w:color="00000A"/>
              <w:left w:val="single" w:sz="4" w:space="0" w:color="00000A"/>
              <w:bottom w:val="single" w:sz="4" w:space="0" w:color="00000A"/>
              <w:right w:val="single" w:sz="4" w:space="0" w:color="00000A"/>
            </w:tcBorders>
            <w:shd w:val="clear" w:color="auto" w:fill="EEEEEE"/>
          </w:tcPr>
          <w:p w14:paraId="4799FE10" w14:textId="77777777" w:rsidR="006758D1" w:rsidRPr="002C124A" w:rsidRDefault="006758D1" w:rsidP="00B322D8">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Search #</w:t>
            </w:r>
          </w:p>
        </w:tc>
        <w:tc>
          <w:tcPr>
            <w:tcW w:w="6946" w:type="dxa"/>
            <w:tcBorders>
              <w:top w:val="single" w:sz="4" w:space="0" w:color="00000A"/>
              <w:left w:val="single" w:sz="4" w:space="0" w:color="00000A"/>
              <w:bottom w:val="single" w:sz="4" w:space="0" w:color="00000A"/>
              <w:right w:val="single" w:sz="4" w:space="0" w:color="00000A"/>
            </w:tcBorders>
            <w:shd w:val="clear" w:color="auto" w:fill="EEEEEE"/>
          </w:tcPr>
          <w:p w14:paraId="79B49037" w14:textId="77777777" w:rsidR="006758D1" w:rsidRPr="002C124A" w:rsidRDefault="006758D1" w:rsidP="00B322D8">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terms</w:t>
            </w:r>
          </w:p>
        </w:tc>
        <w:tc>
          <w:tcPr>
            <w:tcW w:w="1275" w:type="dxa"/>
            <w:tcBorders>
              <w:top w:val="single" w:sz="4" w:space="0" w:color="00000A"/>
              <w:left w:val="single" w:sz="4" w:space="0" w:color="00000A"/>
              <w:bottom w:val="single" w:sz="4" w:space="0" w:color="00000A"/>
              <w:right w:val="single" w:sz="4" w:space="0" w:color="00000A"/>
            </w:tcBorders>
            <w:shd w:val="clear" w:color="auto" w:fill="EEEEEE"/>
          </w:tcPr>
          <w:p w14:paraId="1F0D771B" w14:textId="77777777" w:rsidR="006758D1" w:rsidRPr="002C124A" w:rsidRDefault="006758D1" w:rsidP="00B322D8">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Number of hits (2021)</w:t>
            </w:r>
          </w:p>
        </w:tc>
      </w:tr>
      <w:tr w:rsidR="006758D1" w:rsidRPr="002C124A" w14:paraId="0FDD72B4" w14:textId="025D6FA8"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0CCE5C53" w14:textId="77777777" w:rsidR="006758D1" w:rsidRPr="002C124A" w:rsidRDefault="006758D1" w:rsidP="006758D1">
            <w:pPr>
              <w:pStyle w:val="Standard"/>
              <w:numPr>
                <w:ilvl w:val="0"/>
                <w:numId w:val="5"/>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63B8A5F4" w14:textId="77777777" w:rsidR="006758D1" w:rsidRPr="002C124A" w:rsidRDefault="006758D1" w:rsidP="00B322D8">
            <w:pPr>
              <w:pStyle w:val="Standard"/>
              <w:spacing w:after="0" w:line="240" w:lineRule="auto"/>
              <w:rPr>
                <w:rFonts w:asciiTheme="minorHAnsi" w:hAnsiTheme="minorHAnsi" w:cstheme="minorHAnsi"/>
                <w:lang w:val="en-GB"/>
              </w:rPr>
            </w:pPr>
            <w:r w:rsidRPr="006758D1">
              <w:rPr>
                <w:rStyle w:val="searchhistory-search-term"/>
                <w:rFonts w:asciiTheme="minorHAnsi" w:hAnsiTheme="minorHAnsi" w:cstheme="minorHAnsi"/>
                <w:lang w:val="en-US"/>
              </w:rPr>
              <w:t>evidence-based research.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3DC37E9F" w14:textId="77777777" w:rsidR="006758D1" w:rsidRPr="002C124A" w:rsidRDefault="006758D1" w:rsidP="00B322D8">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9</w:t>
            </w:r>
            <w:r>
              <w:rPr>
                <w:rFonts w:asciiTheme="minorHAnsi" w:hAnsiTheme="minorHAnsi" w:cstheme="minorHAnsi"/>
                <w:lang w:val="en-GB"/>
              </w:rPr>
              <w:t>43</w:t>
            </w:r>
          </w:p>
        </w:tc>
      </w:tr>
      <w:tr w:rsidR="006758D1" w:rsidRPr="002C124A" w14:paraId="0E588D00" w14:textId="50F0891B"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3D862E2B" w14:textId="77777777" w:rsidR="006758D1" w:rsidRPr="002C124A" w:rsidRDefault="006758D1" w:rsidP="006758D1">
            <w:pPr>
              <w:pStyle w:val="Standard"/>
              <w:numPr>
                <w:ilvl w:val="0"/>
                <w:numId w:val="5"/>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5FA60C19" w14:textId="77777777" w:rsidR="006758D1" w:rsidRPr="006758D1" w:rsidRDefault="006758D1" w:rsidP="00B322D8">
            <w:pPr>
              <w:pStyle w:val="Markeringsbobletekst"/>
              <w:rPr>
                <w:rStyle w:val="searchhistory-search-term"/>
                <w:rFonts w:asciiTheme="minorHAnsi" w:hAnsiTheme="minorHAnsi" w:cstheme="minorHAnsi"/>
                <w:sz w:val="22"/>
                <w:szCs w:val="22"/>
                <w:lang w:val="en-US"/>
              </w:rPr>
            </w:pPr>
            <w:r w:rsidRPr="006758D1">
              <w:rPr>
                <w:rStyle w:val="searchhistory-search-term"/>
                <w:rFonts w:asciiTheme="minorHAnsi" w:hAnsiTheme="minorHAnsi" w:cstheme="minorHAnsi"/>
                <w:sz w:val="22"/>
                <w:szCs w:val="22"/>
                <w:lang w:val="en-US"/>
              </w:rPr>
              <w:t>research on research.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002B0B2E" w14:textId="77777777" w:rsidR="006758D1" w:rsidRPr="002C124A" w:rsidRDefault="006758D1" w:rsidP="00B322D8">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8</w:t>
            </w:r>
            <w:r>
              <w:rPr>
                <w:rFonts w:asciiTheme="minorHAnsi" w:hAnsiTheme="minorHAnsi" w:cstheme="minorHAnsi"/>
                <w:lang w:val="en-GB"/>
              </w:rPr>
              <w:t>5</w:t>
            </w:r>
          </w:p>
        </w:tc>
      </w:tr>
      <w:tr w:rsidR="006758D1" w:rsidRPr="002C124A" w14:paraId="0D482B35" w14:textId="7C38AC04"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7625EFB2" w14:textId="77777777" w:rsidR="006758D1" w:rsidRPr="002C124A" w:rsidRDefault="006758D1" w:rsidP="006758D1">
            <w:pPr>
              <w:pStyle w:val="Standard"/>
              <w:numPr>
                <w:ilvl w:val="0"/>
                <w:numId w:val="5"/>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28697ECD" w14:textId="77777777" w:rsidR="006758D1" w:rsidRPr="002C124A" w:rsidRDefault="006758D1" w:rsidP="00B322D8">
            <w:pPr>
              <w:pStyle w:val="Standard"/>
              <w:spacing w:after="0" w:line="240" w:lineRule="auto"/>
              <w:rPr>
                <w:rFonts w:asciiTheme="minorHAnsi" w:hAnsiTheme="minorHAnsi" w:cstheme="minorHAnsi"/>
                <w:lang w:val="en-GB"/>
              </w:rPr>
            </w:pPr>
            <w:r w:rsidRPr="002C124A">
              <w:rPr>
                <w:rStyle w:val="searchhistory-search-term"/>
                <w:rFonts w:asciiTheme="minorHAnsi" w:hAnsiTheme="minorHAnsi" w:cstheme="minorHAnsi"/>
              </w:rPr>
              <w:t>Meta-research.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7232432E" w14:textId="77777777" w:rsidR="006758D1" w:rsidRPr="002C124A" w:rsidRDefault="006758D1" w:rsidP="00B322D8">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8</w:t>
            </w:r>
            <w:r>
              <w:rPr>
                <w:rFonts w:asciiTheme="minorHAnsi" w:hAnsiTheme="minorHAnsi" w:cstheme="minorHAnsi"/>
                <w:lang w:val="en-GB"/>
              </w:rPr>
              <w:t>2</w:t>
            </w:r>
          </w:p>
        </w:tc>
      </w:tr>
      <w:tr w:rsidR="006758D1" w:rsidRPr="002C124A" w14:paraId="248CC374" w14:textId="655E9737"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24AE4E85" w14:textId="77777777" w:rsidR="006758D1" w:rsidRPr="002C124A" w:rsidRDefault="006758D1" w:rsidP="006758D1">
            <w:pPr>
              <w:pStyle w:val="Standard"/>
              <w:numPr>
                <w:ilvl w:val="0"/>
                <w:numId w:val="5"/>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4E071BFB" w14:textId="77777777" w:rsidR="006758D1" w:rsidRPr="002C124A" w:rsidRDefault="006758D1" w:rsidP="00B322D8">
            <w:pPr>
              <w:pStyle w:val="Standard"/>
              <w:spacing w:after="0" w:line="240" w:lineRule="auto"/>
              <w:rPr>
                <w:rStyle w:val="searchhistory-search-term"/>
                <w:rFonts w:asciiTheme="minorHAnsi" w:hAnsiTheme="minorHAnsi" w:cstheme="minorHAnsi"/>
              </w:rPr>
            </w:pPr>
            <w:r w:rsidRPr="006A1C41">
              <w:rPr>
                <w:rStyle w:val="searchhistory-search-term"/>
                <w:rFonts w:asciiTheme="minorHAnsi" w:hAnsiTheme="minorHAnsi" w:cstheme="minorHAnsi"/>
              </w:rPr>
              <w:t>M</w:t>
            </w:r>
            <w:r w:rsidRPr="006A1C41">
              <w:rPr>
                <w:rStyle w:val="searchhistory-search-term"/>
                <w:rFonts w:cstheme="minorHAnsi"/>
              </w:rPr>
              <w:t>etaresearch.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01C959F5"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8</w:t>
            </w:r>
          </w:p>
        </w:tc>
      </w:tr>
      <w:tr w:rsidR="006758D1" w:rsidRPr="002C124A" w14:paraId="6AE4B21B" w14:textId="2F4CEFDB"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4732FC81" w14:textId="77777777" w:rsidR="006758D1" w:rsidRPr="002C124A" w:rsidRDefault="006758D1" w:rsidP="006758D1">
            <w:pPr>
              <w:pStyle w:val="Standard"/>
              <w:numPr>
                <w:ilvl w:val="0"/>
                <w:numId w:val="5"/>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0A0DB6A9" w14:textId="77777777" w:rsidR="006758D1" w:rsidRPr="003E293D" w:rsidRDefault="006758D1" w:rsidP="00B322D8">
            <w:pPr>
              <w:pStyle w:val="Standard"/>
              <w:spacing w:after="0" w:line="240" w:lineRule="auto"/>
              <w:rPr>
                <w:rFonts w:asciiTheme="minorHAnsi" w:hAnsiTheme="minorHAnsi" w:cstheme="minorHAnsi"/>
                <w:shd w:val="clear" w:color="auto" w:fill="ADD58A"/>
              </w:rPr>
            </w:pPr>
            <w:r w:rsidRPr="003E293D">
              <w:rPr>
                <w:rFonts w:asciiTheme="minorHAnsi" w:hAnsiTheme="minorHAnsi" w:cstheme="minorHAnsi"/>
              </w:rPr>
              <w:t>cumulative meta-analys*.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4B25240C" w14:textId="77777777" w:rsidR="006758D1" w:rsidRPr="002C124A" w:rsidRDefault="006758D1" w:rsidP="00B322D8">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62</w:t>
            </w:r>
            <w:r>
              <w:rPr>
                <w:rFonts w:asciiTheme="minorHAnsi" w:hAnsiTheme="minorHAnsi" w:cstheme="minorHAnsi"/>
                <w:lang w:val="en-GB"/>
              </w:rPr>
              <w:t>4</w:t>
            </w:r>
          </w:p>
        </w:tc>
      </w:tr>
      <w:tr w:rsidR="006758D1" w:rsidRPr="002C124A" w14:paraId="248CCF44" w14:textId="151338AD"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6291962A" w14:textId="77777777" w:rsidR="006758D1" w:rsidRPr="002C124A" w:rsidRDefault="006758D1" w:rsidP="006758D1">
            <w:pPr>
              <w:pStyle w:val="Standard"/>
              <w:numPr>
                <w:ilvl w:val="0"/>
                <w:numId w:val="5"/>
              </w:numPr>
              <w:suppressAutoHyphens w:val="0"/>
              <w:autoSpaceDN/>
              <w:spacing w:after="0" w:line="240" w:lineRule="auto"/>
              <w:jc w:val="center"/>
              <w:textAlignment w:val="auto"/>
              <w:rPr>
                <w:rFonts w:asciiTheme="minorHAnsi" w:hAnsiTheme="minorHAnsi" w:cstheme="minorHAnsi"/>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auto"/>
          </w:tcPr>
          <w:p w14:paraId="063AB9E1" w14:textId="77777777" w:rsidR="006758D1" w:rsidRPr="002C124A" w:rsidRDefault="006758D1" w:rsidP="00B322D8">
            <w:pPr>
              <w:pStyle w:val="Standard"/>
              <w:spacing w:after="0" w:line="240" w:lineRule="auto"/>
              <w:rPr>
                <w:rFonts w:asciiTheme="minorHAnsi" w:hAnsiTheme="minorHAnsi" w:cstheme="minorHAnsi"/>
                <w:lang w:val="en-GB"/>
              </w:rPr>
            </w:pPr>
            <w:r w:rsidRPr="002C124A">
              <w:rPr>
                <w:rFonts w:asciiTheme="minorHAnsi" w:hAnsiTheme="minorHAnsi" w:cstheme="minorHAnsi"/>
                <w:lang w:val="en-GB"/>
              </w:rPr>
              <w:t>cumulative metaanalys*.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15F9A071" w14:textId="77777777" w:rsidR="006758D1"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6</w:t>
            </w:r>
          </w:p>
        </w:tc>
      </w:tr>
      <w:tr w:rsidR="006758D1" w:rsidRPr="002C124A" w14:paraId="3CB274CB" w14:textId="40A4FC3F" w:rsidTr="00B322D8">
        <w:tc>
          <w:tcPr>
            <w:tcW w:w="846"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Pr>
          <w:p w14:paraId="48F830BB" w14:textId="77777777" w:rsidR="006758D1" w:rsidRPr="002C124A" w:rsidRDefault="006758D1" w:rsidP="006758D1">
            <w:pPr>
              <w:pStyle w:val="Standard"/>
              <w:numPr>
                <w:ilvl w:val="0"/>
                <w:numId w:val="5"/>
              </w:numPr>
              <w:suppressAutoHyphens w:val="0"/>
              <w:autoSpaceDN/>
              <w:spacing w:after="0" w:line="240" w:lineRule="auto"/>
              <w:jc w:val="center"/>
              <w:textAlignment w:val="auto"/>
              <w:rPr>
                <w:rFonts w:asciiTheme="minorHAnsi" w:hAnsiTheme="minorHAnsi" w:cstheme="minorHAnsi"/>
                <w:b/>
                <w:i/>
                <w:u w:val="single"/>
                <w:lang w:val="en-GB"/>
              </w:rPr>
            </w:pPr>
          </w:p>
        </w:tc>
        <w:tc>
          <w:tcPr>
            <w:tcW w:w="6946"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Pr>
          <w:p w14:paraId="74724548" w14:textId="77777777" w:rsidR="006758D1" w:rsidRPr="00462CF1" w:rsidRDefault="006758D1" w:rsidP="00B322D8">
            <w:pPr>
              <w:pStyle w:val="Standard"/>
              <w:spacing w:after="0" w:line="240" w:lineRule="auto"/>
              <w:rPr>
                <w:rFonts w:asciiTheme="minorHAnsi" w:hAnsiTheme="minorHAnsi" w:cstheme="minorHAnsi"/>
                <w:b/>
                <w:i/>
                <w:sz w:val="20"/>
                <w:szCs w:val="20"/>
                <w:u w:val="single"/>
                <w:lang w:val="en-GB"/>
              </w:rPr>
            </w:pPr>
            <w:r w:rsidRPr="006758D1">
              <w:rPr>
                <w:rStyle w:val="searchhistory-search-term"/>
                <w:rFonts w:asciiTheme="minorHAnsi" w:hAnsiTheme="minorHAnsi" w:cstheme="minorHAnsi"/>
                <w:b/>
                <w:bCs/>
                <w:i/>
                <w:iCs/>
                <w:u w:val="single"/>
                <w:lang w:val="en-US"/>
              </w:rPr>
              <w:t xml:space="preserve">1 or 2 or 3 or 4 </w:t>
            </w:r>
            <w:r w:rsidRPr="006758D1">
              <w:rPr>
                <w:rStyle w:val="searchhistory-search-term"/>
                <w:b/>
                <w:bCs/>
                <w:i/>
                <w:iCs/>
                <w:u w:val="single"/>
                <w:lang w:val="en-US"/>
              </w:rPr>
              <w:t>or 5 or 6</w:t>
            </w:r>
          </w:p>
        </w:tc>
        <w:tc>
          <w:tcPr>
            <w:tcW w:w="1275" w:type="dxa"/>
            <w:tcBorders>
              <w:top w:val="single" w:sz="4" w:space="0" w:color="00000A"/>
              <w:left w:val="single" w:sz="4" w:space="0" w:color="00000A"/>
              <w:bottom w:val="single" w:sz="4" w:space="0" w:color="00000A"/>
              <w:right w:val="single" w:sz="4" w:space="0" w:color="00000A"/>
            </w:tcBorders>
            <w:shd w:val="clear" w:color="auto" w:fill="C5E0B3" w:themeFill="accent6" w:themeFillTint="66"/>
          </w:tcPr>
          <w:p w14:paraId="5ED8C2B5" w14:textId="77777777" w:rsidR="006758D1" w:rsidRPr="002C124A" w:rsidRDefault="006758D1" w:rsidP="00B322D8">
            <w:pPr>
              <w:pStyle w:val="Standard"/>
              <w:spacing w:after="0" w:line="240" w:lineRule="auto"/>
              <w:jc w:val="center"/>
              <w:rPr>
                <w:rFonts w:asciiTheme="minorHAnsi" w:hAnsiTheme="minorHAnsi" w:cstheme="minorHAnsi"/>
                <w:b/>
                <w:i/>
                <w:u w:val="single"/>
                <w:lang w:val="en-GB"/>
              </w:rPr>
            </w:pPr>
            <w:r w:rsidRPr="002C124A">
              <w:rPr>
                <w:rFonts w:asciiTheme="minorHAnsi" w:hAnsiTheme="minorHAnsi" w:cstheme="minorHAnsi"/>
                <w:b/>
                <w:bCs/>
                <w:i/>
                <w:iCs/>
                <w:u w:val="single"/>
                <w:lang w:val="en-GB"/>
              </w:rPr>
              <w:t>17</w:t>
            </w:r>
            <w:r>
              <w:rPr>
                <w:rFonts w:asciiTheme="minorHAnsi" w:hAnsiTheme="minorHAnsi" w:cstheme="minorHAnsi"/>
                <w:b/>
                <w:bCs/>
                <w:i/>
                <w:iCs/>
                <w:u w:val="single"/>
                <w:lang w:val="en-GB"/>
              </w:rPr>
              <w:t>41</w:t>
            </w:r>
          </w:p>
        </w:tc>
      </w:tr>
    </w:tbl>
    <w:p w14:paraId="25375DD3" w14:textId="77777777" w:rsidR="006758D1" w:rsidRPr="002C124A" w:rsidRDefault="006758D1" w:rsidP="006758D1">
      <w:pPr>
        <w:pStyle w:val="Standard"/>
        <w:rPr>
          <w:rFonts w:asciiTheme="minorHAnsi" w:hAnsiTheme="minorHAnsi" w:cstheme="minorHAnsi"/>
          <w:lang w:val="en-GB"/>
        </w:rPr>
      </w:pPr>
    </w:p>
    <w:p w14:paraId="58172578" w14:textId="77777777" w:rsidR="006758D1" w:rsidRDefault="006758D1" w:rsidP="006758D1">
      <w:pPr>
        <w:pStyle w:val="Overskrift1"/>
        <w:shd w:val="clear" w:color="auto" w:fill="FFE599" w:themeFill="accent4" w:themeFillTint="66"/>
        <w:rPr>
          <w:rFonts w:asciiTheme="minorHAnsi" w:hAnsiTheme="minorHAnsi" w:cstheme="minorHAnsi"/>
        </w:rPr>
      </w:pPr>
      <w:r w:rsidRPr="002C124A">
        <w:rPr>
          <w:rFonts w:asciiTheme="minorHAnsi" w:hAnsiTheme="minorHAnsi" w:cstheme="minorHAnsi"/>
        </w:rPr>
        <w:t>Part 2: Redundancy</w:t>
      </w:r>
    </w:p>
    <w:p w14:paraId="0B0540D1" w14:textId="77777777" w:rsidR="006758D1" w:rsidRDefault="006758D1" w:rsidP="006758D1">
      <w:pPr>
        <w:shd w:val="clear" w:color="auto" w:fill="FFE599" w:themeFill="accent4" w:themeFillTint="66"/>
        <w:rPr>
          <w:rFonts w:ascii="Calibri" w:hAnsi="Calibri" w:cs="Calibri"/>
          <w:lang w:val="en-GB"/>
        </w:rPr>
      </w:pPr>
      <w:r w:rsidRPr="006E3BB1">
        <w:rPr>
          <w:rFonts w:ascii="Calibri" w:hAnsi="Calibri" w:cs="Calibri"/>
          <w:lang w:val="en-GB"/>
        </w:rPr>
        <w:t xml:space="preserve">This part </w:t>
      </w:r>
      <w:r>
        <w:rPr>
          <w:rFonts w:ascii="Calibri" w:hAnsi="Calibri" w:cs="Calibri"/>
          <w:lang w:val="en-GB"/>
        </w:rPr>
        <w:t xml:space="preserve">focuses on the topic of redundant research. Terms such as “research waste”, “redundant trials”, etc are gathered in by this search. </w:t>
      </w:r>
    </w:p>
    <w:p w14:paraId="63944BB2" w14:textId="77777777" w:rsidR="006758D1" w:rsidRPr="006E3BB1" w:rsidRDefault="006758D1" w:rsidP="006758D1">
      <w:pPr>
        <w:shd w:val="clear" w:color="auto" w:fill="FFE599" w:themeFill="accent4" w:themeFillTint="66"/>
        <w:rPr>
          <w:rFonts w:ascii="Calibri" w:hAnsi="Calibri" w:cs="Calibri"/>
          <w:lang w:val="en-GB"/>
        </w:rPr>
      </w:pPr>
      <w:r>
        <w:rPr>
          <w:rFonts w:ascii="Calibri" w:hAnsi="Calibri" w:cs="Calibri"/>
          <w:lang w:val="en-GB"/>
        </w:rPr>
        <w:t>The approach here is to combine groups of terms that are typically used in titles and abstracts of studies on redundancy. I have chosen to combine groups of terms instead of combining each possible combination of each term, to simplify the search. The number of hits for each of the large groups of terms (searches #6, #7, and #8) is therefore not important; what is important is the number of hits for the combinations of these terms – the search lines with yellow background.</w:t>
      </w:r>
    </w:p>
    <w:tbl>
      <w:tblPr>
        <w:tblW w:w="906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000" w:firstRow="0" w:lastRow="0" w:firstColumn="0" w:lastColumn="0" w:noHBand="0" w:noVBand="0"/>
      </w:tblPr>
      <w:tblGrid>
        <w:gridCol w:w="846"/>
        <w:gridCol w:w="1984"/>
        <w:gridCol w:w="4962"/>
        <w:gridCol w:w="1275"/>
      </w:tblGrid>
      <w:tr w:rsidR="006758D1" w:rsidRPr="002C124A" w14:paraId="0527CD81" w14:textId="77777777" w:rsidTr="00B322D8">
        <w:tc>
          <w:tcPr>
            <w:tcW w:w="846" w:type="dxa"/>
            <w:tcBorders>
              <w:top w:val="single" w:sz="4" w:space="0" w:color="00000A"/>
              <w:left w:val="single" w:sz="4" w:space="0" w:color="00000A"/>
              <w:bottom w:val="single" w:sz="4" w:space="0" w:color="00000A"/>
              <w:right w:val="single" w:sz="4" w:space="0" w:color="00000A"/>
            </w:tcBorders>
            <w:shd w:val="clear" w:color="auto" w:fill="EEEEEE"/>
          </w:tcPr>
          <w:p w14:paraId="4B28C73A" w14:textId="77777777" w:rsidR="006758D1" w:rsidRPr="002C124A" w:rsidRDefault="006758D1" w:rsidP="00B322D8">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Search #</w:t>
            </w:r>
          </w:p>
        </w:tc>
        <w:tc>
          <w:tcPr>
            <w:tcW w:w="1984" w:type="dxa"/>
            <w:tcBorders>
              <w:top w:val="single" w:sz="4" w:space="0" w:color="00000A"/>
              <w:left w:val="single" w:sz="4" w:space="0" w:color="00000A"/>
              <w:bottom w:val="single" w:sz="4" w:space="0" w:color="00000A"/>
              <w:right w:val="single" w:sz="4" w:space="0" w:color="00000A"/>
            </w:tcBorders>
            <w:shd w:val="clear" w:color="auto" w:fill="EEEEEE"/>
          </w:tcPr>
          <w:p w14:paraId="766FD48F" w14:textId="77777777" w:rsidR="006758D1" w:rsidRPr="002C124A" w:rsidRDefault="006758D1" w:rsidP="00B322D8">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name / explanation</w:t>
            </w:r>
          </w:p>
        </w:tc>
        <w:tc>
          <w:tcPr>
            <w:tcW w:w="4962" w:type="dxa"/>
            <w:tcBorders>
              <w:top w:val="single" w:sz="4" w:space="0" w:color="00000A"/>
              <w:left w:val="single" w:sz="4" w:space="0" w:color="00000A"/>
              <w:bottom w:val="single" w:sz="4" w:space="0" w:color="00000A"/>
              <w:right w:val="single" w:sz="4" w:space="0" w:color="00000A"/>
            </w:tcBorders>
            <w:shd w:val="clear" w:color="auto" w:fill="EEEEEE"/>
          </w:tcPr>
          <w:p w14:paraId="3B3A5FA5" w14:textId="77777777" w:rsidR="006758D1" w:rsidRPr="002C124A" w:rsidRDefault="006758D1" w:rsidP="00B322D8">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terms</w:t>
            </w:r>
          </w:p>
        </w:tc>
        <w:tc>
          <w:tcPr>
            <w:tcW w:w="1275" w:type="dxa"/>
            <w:tcBorders>
              <w:top w:val="single" w:sz="4" w:space="0" w:color="00000A"/>
              <w:left w:val="single" w:sz="4" w:space="0" w:color="00000A"/>
              <w:bottom w:val="single" w:sz="4" w:space="0" w:color="00000A"/>
              <w:right w:val="single" w:sz="4" w:space="0" w:color="00000A"/>
            </w:tcBorders>
            <w:shd w:val="clear" w:color="auto" w:fill="EEEEEE"/>
          </w:tcPr>
          <w:p w14:paraId="497413C8" w14:textId="77777777" w:rsidR="006758D1" w:rsidRPr="002C124A" w:rsidRDefault="006758D1" w:rsidP="00B322D8">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Number of hits (2021)</w:t>
            </w:r>
          </w:p>
        </w:tc>
      </w:tr>
      <w:tr w:rsidR="006758D1" w:rsidRPr="002C124A" w14:paraId="2555BB9A" w14:textId="77777777"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63038C47"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tcPr>
          <w:p w14:paraId="1A296566" w14:textId="77777777" w:rsidR="006758D1" w:rsidRPr="002C124A" w:rsidRDefault="006758D1" w:rsidP="00B322D8">
            <w:pPr>
              <w:pStyle w:val="Markeringsbobletekst"/>
              <w:rPr>
                <w:rStyle w:val="searchhistory-search-term"/>
                <w:rFonts w:asciiTheme="minorHAnsi" w:hAnsiTheme="minorHAnsi" w:cstheme="minorHAnsi"/>
              </w:rPr>
            </w:pPr>
            <w:r w:rsidRPr="002C124A">
              <w:rPr>
                <w:rStyle w:val="searchhistory-search-term"/>
                <w:rFonts w:asciiTheme="minorHAnsi" w:hAnsiTheme="minorHAnsi" w:cstheme="minorHAnsi"/>
              </w:rPr>
              <w:t xml:space="preserve">REDUNDANCY </w:t>
            </w:r>
          </w:p>
        </w:tc>
        <w:tc>
          <w:tcPr>
            <w:tcW w:w="4962" w:type="dxa"/>
            <w:tcBorders>
              <w:top w:val="single" w:sz="4" w:space="0" w:color="00000A"/>
              <w:left w:val="single" w:sz="4" w:space="0" w:color="00000A"/>
              <w:bottom w:val="single" w:sz="4" w:space="0" w:color="00000A"/>
              <w:right w:val="single" w:sz="4" w:space="0" w:color="00000A"/>
            </w:tcBorders>
            <w:shd w:val="clear" w:color="auto" w:fill="auto"/>
          </w:tcPr>
          <w:p w14:paraId="4123B938" w14:textId="77777777" w:rsidR="006758D1" w:rsidRPr="006758D1" w:rsidRDefault="006758D1" w:rsidP="00B322D8">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redundan* or futil* or (waste* not (wastewater or wastes or waste-to-energy or waste-derived or "waste disposal")) or unnecessary or overlap* or inefficien* or (lack* adj2 novelt*) or ("no new" adj3 knowl*) or "evaluat* identical associations" or "potential duplication" or (("summary effect" or "lack of" or "did not" or "has not") adj3 change*) or ("limited value" adj2 "new") or “</w:t>
            </w:r>
            <w:r w:rsidRPr="001D21BC">
              <w:rPr>
                <w:rFonts w:asciiTheme="minorHAnsi" w:hAnsiTheme="minorHAnsi" w:cstheme="minorHAnsi"/>
                <w:sz w:val="20"/>
                <w:szCs w:val="20"/>
                <w:lang w:val="en-GB"/>
              </w:rPr>
              <w:t>value of information analysis”</w:t>
            </w:r>
            <w:r w:rsidRPr="006758D1">
              <w:rPr>
                <w:rStyle w:val="searchhistory-search-term"/>
                <w:rFonts w:asciiTheme="minorHAnsi" w:hAnsiTheme="minorHAnsi" w:cstheme="minorHAnsi"/>
                <w:lang w:val="en-US"/>
              </w:rPr>
              <w:t>).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128577E8" w14:textId="77777777" w:rsidR="006758D1" w:rsidRPr="002C124A" w:rsidRDefault="006758D1" w:rsidP="00B322D8">
            <w:pPr>
              <w:pStyle w:val="Standard"/>
              <w:spacing w:after="0" w:line="240" w:lineRule="auto"/>
              <w:jc w:val="center"/>
              <w:rPr>
                <w:rFonts w:asciiTheme="minorHAnsi" w:hAnsiTheme="minorHAnsi" w:cstheme="minorHAnsi"/>
                <w:lang w:val="en-GB"/>
              </w:rPr>
            </w:pPr>
            <w:r>
              <w:t>513921</w:t>
            </w:r>
          </w:p>
        </w:tc>
      </w:tr>
      <w:tr w:rsidR="006758D1" w:rsidRPr="002C124A" w14:paraId="7DF7C1A3" w14:textId="77777777"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650ABEE3"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tcPr>
          <w:p w14:paraId="6849F04A" w14:textId="77777777" w:rsidR="006758D1" w:rsidRPr="002C124A" w:rsidRDefault="006758D1" w:rsidP="00B322D8">
            <w:pPr>
              <w:pStyle w:val="Markeringsbobletekst"/>
              <w:rPr>
                <w:rStyle w:val="searchhistory-search-term"/>
                <w:rFonts w:asciiTheme="minorHAnsi" w:hAnsiTheme="minorHAnsi" w:cstheme="minorHAnsi"/>
              </w:rPr>
            </w:pPr>
            <w:r w:rsidRPr="002C124A">
              <w:rPr>
                <w:rStyle w:val="searchhistory-search-term"/>
                <w:rFonts w:asciiTheme="minorHAnsi" w:hAnsiTheme="minorHAnsi" w:cstheme="minorHAnsi"/>
              </w:rPr>
              <w:t xml:space="preserve">STUDY </w:t>
            </w:r>
          </w:p>
        </w:tc>
        <w:tc>
          <w:tcPr>
            <w:tcW w:w="4962" w:type="dxa"/>
            <w:tcBorders>
              <w:top w:val="single" w:sz="4" w:space="0" w:color="00000A"/>
              <w:left w:val="single" w:sz="4" w:space="0" w:color="00000A"/>
              <w:bottom w:val="single" w:sz="4" w:space="0" w:color="00000A"/>
              <w:right w:val="single" w:sz="4" w:space="0" w:color="00000A"/>
            </w:tcBorders>
            <w:shd w:val="clear" w:color="auto" w:fill="auto"/>
          </w:tcPr>
          <w:p w14:paraId="77944150" w14:textId="77777777" w:rsidR="006758D1" w:rsidRPr="006758D1" w:rsidRDefault="006758D1" w:rsidP="00B322D8">
            <w:pPr>
              <w:pStyle w:val="Markeringsbobletekst"/>
              <w:rPr>
                <w:rStyle w:val="searchhistory-search-term"/>
                <w:rFonts w:asciiTheme="minorHAnsi" w:hAnsiTheme="minorHAnsi" w:cstheme="minorHAnsi"/>
                <w:lang w:val="en-US"/>
              </w:rPr>
            </w:pPr>
            <w:r w:rsidRPr="00A408EC">
              <w:rPr>
                <w:lang w:val="en-GB"/>
              </w:rPr>
              <w:t>(study or studies or trial or trials or RCT* or "randomi#ed controlled trial*" or project or projects or report or reports or protocol* or evidence or research or publication* or published).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0D9A92A0" w14:textId="77777777" w:rsidR="006758D1" w:rsidRPr="002C124A" w:rsidRDefault="006758D1" w:rsidP="00B322D8">
            <w:pPr>
              <w:pStyle w:val="Standard"/>
              <w:spacing w:after="0" w:line="240" w:lineRule="auto"/>
              <w:jc w:val="center"/>
              <w:rPr>
                <w:rFonts w:asciiTheme="minorHAnsi" w:hAnsiTheme="minorHAnsi" w:cstheme="minorHAnsi"/>
                <w:lang w:val="en-GB"/>
              </w:rPr>
            </w:pPr>
            <w:r>
              <w:t>13928838</w:t>
            </w:r>
          </w:p>
        </w:tc>
      </w:tr>
      <w:tr w:rsidR="006758D1" w:rsidRPr="002C124A" w14:paraId="30B90C0A" w14:textId="77777777"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24CC8F4A"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tcPr>
          <w:p w14:paraId="56A1D423" w14:textId="77777777" w:rsidR="006758D1" w:rsidRPr="002C124A" w:rsidRDefault="006758D1" w:rsidP="00B322D8">
            <w:pPr>
              <w:pStyle w:val="Markeringsbobletekst"/>
              <w:rPr>
                <w:rStyle w:val="searchhistory-search-term"/>
                <w:rFonts w:asciiTheme="minorHAnsi" w:hAnsiTheme="minorHAnsi" w:cstheme="minorHAnsi"/>
              </w:rPr>
            </w:pPr>
            <w:r w:rsidRPr="002C124A">
              <w:rPr>
                <w:rStyle w:val="searchhistory-search-term"/>
                <w:rFonts w:asciiTheme="minorHAnsi" w:hAnsiTheme="minorHAnsi" w:cstheme="minorHAnsi"/>
              </w:rPr>
              <w:t>REVIEW</w:t>
            </w:r>
          </w:p>
        </w:tc>
        <w:tc>
          <w:tcPr>
            <w:tcW w:w="4962" w:type="dxa"/>
            <w:tcBorders>
              <w:top w:val="single" w:sz="4" w:space="0" w:color="00000A"/>
              <w:left w:val="single" w:sz="4" w:space="0" w:color="00000A"/>
              <w:bottom w:val="single" w:sz="4" w:space="0" w:color="00000A"/>
              <w:right w:val="single" w:sz="4" w:space="0" w:color="00000A"/>
            </w:tcBorders>
            <w:shd w:val="clear" w:color="auto" w:fill="auto"/>
          </w:tcPr>
          <w:p w14:paraId="19541CC8" w14:textId="77777777" w:rsidR="006758D1" w:rsidRPr="006758D1" w:rsidRDefault="006758D1" w:rsidP="00B322D8">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systematic review*" or meta-analys* or metaanalys* or meta-synthes* or metasynthes* or "evidence synthes*" or "systematic literature search" or "trial sequential analysis" or (chronological adj2 review)).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4AE0E4DF" w14:textId="77777777" w:rsidR="006758D1" w:rsidRPr="002C124A" w:rsidRDefault="006758D1" w:rsidP="00B322D8">
            <w:pPr>
              <w:pStyle w:val="Standard"/>
              <w:spacing w:after="0" w:line="240" w:lineRule="auto"/>
              <w:jc w:val="center"/>
              <w:rPr>
                <w:rFonts w:asciiTheme="minorHAnsi" w:hAnsiTheme="minorHAnsi" w:cstheme="minorHAnsi"/>
                <w:lang w:val="en-GB"/>
              </w:rPr>
            </w:pPr>
            <w:r>
              <w:t>316555</w:t>
            </w:r>
          </w:p>
        </w:tc>
      </w:tr>
      <w:tr w:rsidR="006758D1" w:rsidRPr="002C124A" w14:paraId="48D55DD3" w14:textId="77777777" w:rsidTr="00B322D8">
        <w:tc>
          <w:tcPr>
            <w:tcW w:w="846"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460FAAFB"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621F46BC" w14:textId="77777777" w:rsidR="006758D1" w:rsidRPr="002C124A" w:rsidRDefault="006758D1" w:rsidP="00B322D8">
            <w:pPr>
              <w:pStyle w:val="Standard"/>
              <w:spacing w:after="0" w:line="240" w:lineRule="auto"/>
              <w:rPr>
                <w:rFonts w:asciiTheme="minorHAnsi" w:hAnsiTheme="minorHAnsi" w:cstheme="minorHAnsi"/>
                <w:i/>
                <w:iCs/>
                <w:sz w:val="20"/>
                <w:szCs w:val="20"/>
                <w:lang w:val="en-GB"/>
              </w:rPr>
            </w:pPr>
            <w:r w:rsidRPr="002C124A">
              <w:rPr>
                <w:rStyle w:val="searchhistory-search-term"/>
                <w:rFonts w:asciiTheme="minorHAnsi" w:hAnsiTheme="minorHAnsi" w:cstheme="minorHAnsi"/>
                <w:i/>
                <w:iCs/>
              </w:rPr>
              <w:t>(REDUNCANCY ADJ1 STUDY)</w:t>
            </w:r>
          </w:p>
        </w:tc>
        <w:tc>
          <w:tcPr>
            <w:tcW w:w="4962"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64E9752F" w14:textId="77777777" w:rsidR="006758D1" w:rsidRPr="002C124A" w:rsidRDefault="006758D1" w:rsidP="00B322D8">
            <w:pPr>
              <w:pStyle w:val="Standard"/>
              <w:spacing w:after="0" w:line="24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8</w:t>
            </w:r>
            <w:r w:rsidRPr="002C124A">
              <w:rPr>
                <w:rFonts w:asciiTheme="minorHAnsi" w:hAnsiTheme="minorHAnsi" w:cstheme="minorHAnsi"/>
                <w:i/>
                <w:iCs/>
                <w:sz w:val="20"/>
                <w:szCs w:val="20"/>
                <w:lang w:val="en-GB"/>
              </w:rPr>
              <w:t xml:space="preserve"> adj1</w:t>
            </w:r>
            <w:r>
              <w:rPr>
                <w:rFonts w:asciiTheme="minorHAnsi" w:hAnsiTheme="minorHAnsi" w:cstheme="minorHAnsi"/>
                <w:i/>
                <w:iCs/>
                <w:sz w:val="20"/>
                <w:szCs w:val="20"/>
                <w:lang w:val="en-GB"/>
              </w:rPr>
              <w:t xml:space="preserve"> 9</w:t>
            </w:r>
          </w:p>
        </w:tc>
        <w:tc>
          <w:tcPr>
            <w:tcW w:w="1275"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6B417293" w14:textId="77777777" w:rsidR="006758D1" w:rsidRPr="002C124A" w:rsidRDefault="006758D1" w:rsidP="00B322D8">
            <w:pPr>
              <w:pStyle w:val="Standard"/>
              <w:spacing w:after="0" w:line="240" w:lineRule="auto"/>
              <w:jc w:val="center"/>
              <w:rPr>
                <w:rFonts w:asciiTheme="minorHAnsi" w:hAnsiTheme="minorHAnsi" w:cstheme="minorHAnsi"/>
                <w:lang w:val="en-GB"/>
              </w:rPr>
            </w:pPr>
            <w:r w:rsidRPr="002C124A">
              <w:rPr>
                <w:rFonts w:asciiTheme="minorHAnsi" w:hAnsiTheme="minorHAnsi" w:cstheme="minorHAnsi"/>
                <w:lang w:val="en-GB"/>
              </w:rPr>
              <w:t>1</w:t>
            </w:r>
            <w:r>
              <w:rPr>
                <w:rFonts w:asciiTheme="minorHAnsi" w:hAnsiTheme="minorHAnsi" w:cstheme="minorHAnsi"/>
                <w:lang w:val="en-GB"/>
              </w:rPr>
              <w:t>777</w:t>
            </w:r>
          </w:p>
        </w:tc>
      </w:tr>
      <w:tr w:rsidR="006758D1" w:rsidRPr="002C124A" w14:paraId="79E9CD91" w14:textId="77777777" w:rsidTr="00B322D8">
        <w:tc>
          <w:tcPr>
            <w:tcW w:w="846"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3C7D3B33"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2B54DB4F" w14:textId="77777777" w:rsidR="006758D1" w:rsidRPr="002C124A" w:rsidRDefault="006758D1" w:rsidP="00B322D8">
            <w:pPr>
              <w:pStyle w:val="Standard"/>
              <w:spacing w:after="0" w:line="240" w:lineRule="auto"/>
              <w:rPr>
                <w:rFonts w:asciiTheme="minorHAnsi" w:hAnsiTheme="minorHAnsi" w:cstheme="minorHAnsi"/>
                <w:i/>
                <w:iCs/>
                <w:sz w:val="20"/>
                <w:szCs w:val="20"/>
                <w:lang w:val="en-GB"/>
              </w:rPr>
            </w:pPr>
            <w:r w:rsidRPr="002C124A">
              <w:rPr>
                <w:rStyle w:val="searchhistory-search-term"/>
                <w:rFonts w:asciiTheme="minorHAnsi" w:hAnsiTheme="minorHAnsi" w:cstheme="minorHAnsi"/>
                <w:i/>
                <w:iCs/>
              </w:rPr>
              <w:t>(REDUNDANCY ADJ3 REVIEW)</w:t>
            </w:r>
          </w:p>
        </w:tc>
        <w:tc>
          <w:tcPr>
            <w:tcW w:w="4962"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716E3FFC" w14:textId="77777777" w:rsidR="006758D1" w:rsidRPr="002C124A" w:rsidRDefault="006758D1" w:rsidP="00B322D8">
            <w:pPr>
              <w:pStyle w:val="Standard"/>
              <w:spacing w:after="0" w:line="240" w:lineRule="auto"/>
              <w:rPr>
                <w:rFonts w:asciiTheme="minorHAnsi" w:hAnsiTheme="minorHAnsi" w:cstheme="minorHAnsi"/>
                <w:i/>
                <w:iCs/>
                <w:sz w:val="20"/>
                <w:szCs w:val="20"/>
                <w:lang w:val="en-GB"/>
              </w:rPr>
            </w:pPr>
            <w:r>
              <w:rPr>
                <w:rFonts w:asciiTheme="minorHAnsi" w:hAnsiTheme="minorHAnsi" w:cstheme="minorHAnsi"/>
                <w:i/>
                <w:iCs/>
                <w:sz w:val="20"/>
                <w:szCs w:val="20"/>
                <w:lang w:val="en-GB"/>
              </w:rPr>
              <w:t>8</w:t>
            </w:r>
            <w:r w:rsidRPr="002C124A">
              <w:rPr>
                <w:rFonts w:asciiTheme="minorHAnsi" w:hAnsiTheme="minorHAnsi" w:cstheme="minorHAnsi"/>
                <w:i/>
                <w:iCs/>
                <w:sz w:val="20"/>
                <w:szCs w:val="20"/>
                <w:lang w:val="en-GB"/>
              </w:rPr>
              <w:t xml:space="preserve"> adj3 </w:t>
            </w:r>
            <w:r>
              <w:rPr>
                <w:rFonts w:asciiTheme="minorHAnsi" w:hAnsiTheme="minorHAnsi" w:cstheme="minorHAnsi"/>
                <w:i/>
                <w:iCs/>
                <w:sz w:val="20"/>
                <w:szCs w:val="20"/>
                <w:lang w:val="en-GB"/>
              </w:rPr>
              <w:t>10</w:t>
            </w:r>
          </w:p>
        </w:tc>
        <w:tc>
          <w:tcPr>
            <w:tcW w:w="1275"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2D99A208"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246</w:t>
            </w:r>
          </w:p>
        </w:tc>
      </w:tr>
      <w:tr w:rsidR="006758D1" w:rsidRPr="002C124A" w14:paraId="558DA7AB" w14:textId="77777777" w:rsidTr="00B322D8">
        <w:tc>
          <w:tcPr>
            <w:tcW w:w="846" w:type="dxa"/>
            <w:tcBorders>
              <w:top w:val="single" w:sz="4" w:space="0" w:color="00000A"/>
              <w:left w:val="single" w:sz="4" w:space="0" w:color="00000A"/>
              <w:bottom w:val="single" w:sz="4" w:space="0" w:color="00000A"/>
              <w:right w:val="single" w:sz="4" w:space="0" w:color="00000A"/>
            </w:tcBorders>
            <w:shd w:val="clear" w:color="auto" w:fill="auto"/>
          </w:tcPr>
          <w:p w14:paraId="19802A84"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auto"/>
          </w:tcPr>
          <w:p w14:paraId="64EBC0B9" w14:textId="77777777" w:rsidR="006758D1" w:rsidRPr="002C124A" w:rsidRDefault="006758D1" w:rsidP="00B322D8">
            <w:pPr>
              <w:pStyle w:val="Standard"/>
              <w:spacing w:after="0" w:line="240" w:lineRule="auto"/>
              <w:rPr>
                <w:rStyle w:val="searchhistory-search-term"/>
                <w:rFonts w:asciiTheme="minorHAnsi" w:hAnsiTheme="minorHAnsi" w:cstheme="minorHAnsi"/>
              </w:rPr>
            </w:pPr>
            <w:r w:rsidRPr="002C124A">
              <w:rPr>
                <w:rStyle w:val="searchhistory-search-term"/>
                <w:rFonts w:asciiTheme="minorHAnsi" w:hAnsiTheme="minorHAnsi" w:cstheme="minorHAnsi"/>
              </w:rPr>
              <w:t>(STUDY ADJ5 REVIEW)</w:t>
            </w:r>
          </w:p>
        </w:tc>
        <w:tc>
          <w:tcPr>
            <w:tcW w:w="4962" w:type="dxa"/>
            <w:tcBorders>
              <w:top w:val="single" w:sz="4" w:space="0" w:color="00000A"/>
              <w:left w:val="single" w:sz="4" w:space="0" w:color="00000A"/>
              <w:bottom w:val="single" w:sz="4" w:space="0" w:color="00000A"/>
              <w:right w:val="single" w:sz="4" w:space="0" w:color="00000A"/>
            </w:tcBorders>
            <w:shd w:val="clear" w:color="auto" w:fill="auto"/>
          </w:tcPr>
          <w:p w14:paraId="434D70F1" w14:textId="77777777" w:rsidR="006758D1" w:rsidRPr="002C124A" w:rsidRDefault="006758D1" w:rsidP="00B322D8">
            <w:pPr>
              <w:pStyle w:val="Standard"/>
              <w:spacing w:after="0" w:line="240" w:lineRule="auto"/>
              <w:rPr>
                <w:rStyle w:val="searchhistory-search-term"/>
                <w:rFonts w:asciiTheme="minorHAnsi" w:hAnsiTheme="minorHAnsi" w:cstheme="minorHAnsi"/>
              </w:rPr>
            </w:pPr>
            <w:r>
              <w:rPr>
                <w:rStyle w:val="searchhistory-search-term"/>
                <w:rFonts w:asciiTheme="minorHAnsi" w:hAnsiTheme="minorHAnsi" w:cstheme="minorHAnsi"/>
              </w:rPr>
              <w:t>9</w:t>
            </w:r>
            <w:r w:rsidRPr="002C124A">
              <w:rPr>
                <w:rStyle w:val="searchhistory-search-term"/>
                <w:rFonts w:asciiTheme="minorHAnsi" w:hAnsiTheme="minorHAnsi" w:cstheme="minorHAnsi"/>
              </w:rPr>
              <w:t xml:space="preserve"> adj5 </w:t>
            </w:r>
            <w:r>
              <w:rPr>
                <w:rStyle w:val="searchhistory-search-term"/>
                <w:rFonts w:asciiTheme="minorHAnsi" w:hAnsiTheme="minorHAnsi" w:cstheme="minorHAnsi"/>
              </w:rPr>
              <w:t>10</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0CF2B16F" w14:textId="77777777" w:rsidR="006758D1" w:rsidRPr="002C124A" w:rsidRDefault="006758D1" w:rsidP="00B322D8">
            <w:pPr>
              <w:pStyle w:val="Standard"/>
              <w:spacing w:after="0" w:line="240" w:lineRule="auto"/>
              <w:jc w:val="center"/>
              <w:rPr>
                <w:rFonts w:asciiTheme="minorHAnsi" w:hAnsiTheme="minorHAnsi" w:cstheme="minorHAnsi"/>
                <w:color w:val="FF0000"/>
                <w:lang w:val="en-GB"/>
              </w:rPr>
            </w:pPr>
            <w:r>
              <w:t>140629</w:t>
            </w:r>
          </w:p>
        </w:tc>
      </w:tr>
      <w:tr w:rsidR="006758D1" w:rsidRPr="002C124A" w14:paraId="2B5735B6" w14:textId="77777777" w:rsidTr="00B322D8">
        <w:tc>
          <w:tcPr>
            <w:tcW w:w="846"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36663BBD"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i/>
                <w:iCs/>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0B0E9BBA" w14:textId="77777777" w:rsidR="006758D1" w:rsidRPr="006758D1" w:rsidRDefault="006758D1" w:rsidP="00B322D8">
            <w:pPr>
              <w:pStyle w:val="Standard"/>
              <w:spacing w:after="0" w:line="240" w:lineRule="auto"/>
              <w:rPr>
                <w:rStyle w:val="searchhistory-search-term"/>
                <w:rFonts w:asciiTheme="minorHAnsi" w:hAnsiTheme="minorHAnsi" w:cstheme="minorHAnsi"/>
                <w:i/>
                <w:iCs/>
                <w:lang w:val="en-US"/>
              </w:rPr>
            </w:pPr>
            <w:r w:rsidRPr="006758D1">
              <w:rPr>
                <w:rStyle w:val="searchhistory-search-term"/>
                <w:rFonts w:asciiTheme="minorHAnsi" w:hAnsiTheme="minorHAnsi" w:cstheme="minorHAnsi"/>
                <w:i/>
                <w:iCs/>
                <w:lang w:val="en-US"/>
              </w:rPr>
              <w:t>(REVIEW ADJ5 STUDY) ADJ5 REDUNDANCY</w:t>
            </w:r>
          </w:p>
        </w:tc>
        <w:tc>
          <w:tcPr>
            <w:tcW w:w="4962"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4A78EEC9" w14:textId="77777777" w:rsidR="006758D1" w:rsidRPr="002C124A" w:rsidRDefault="006758D1" w:rsidP="00B322D8">
            <w:pPr>
              <w:pStyle w:val="Standard"/>
              <w:spacing w:after="0" w:line="240" w:lineRule="auto"/>
              <w:rPr>
                <w:rStyle w:val="searchhistory-search-term"/>
                <w:rFonts w:asciiTheme="minorHAnsi" w:hAnsiTheme="minorHAnsi" w:cstheme="minorHAnsi"/>
                <w:i/>
                <w:iCs/>
              </w:rPr>
            </w:pPr>
            <w:r w:rsidRPr="002C124A">
              <w:rPr>
                <w:rStyle w:val="searchhistory-search-term"/>
                <w:rFonts w:asciiTheme="minorHAnsi" w:hAnsiTheme="minorHAnsi" w:cstheme="minorHAnsi"/>
                <w:i/>
                <w:iCs/>
              </w:rPr>
              <w:t>1</w:t>
            </w:r>
            <w:r>
              <w:rPr>
                <w:rStyle w:val="searchhistory-search-term"/>
                <w:rFonts w:asciiTheme="minorHAnsi" w:hAnsiTheme="minorHAnsi" w:cstheme="minorHAnsi"/>
                <w:i/>
                <w:iCs/>
              </w:rPr>
              <w:t>3</w:t>
            </w:r>
            <w:r w:rsidRPr="002C124A">
              <w:rPr>
                <w:rStyle w:val="searchhistory-search-term"/>
                <w:rFonts w:asciiTheme="minorHAnsi" w:hAnsiTheme="minorHAnsi" w:cstheme="minorHAnsi"/>
                <w:i/>
                <w:iCs/>
              </w:rPr>
              <w:t xml:space="preserve"> adj5 </w:t>
            </w:r>
            <w:r>
              <w:rPr>
                <w:rStyle w:val="searchhistory-search-term"/>
                <w:rFonts w:asciiTheme="minorHAnsi" w:hAnsiTheme="minorHAnsi" w:cstheme="minorHAnsi"/>
                <w:i/>
                <w:iCs/>
              </w:rPr>
              <w:t>8</w:t>
            </w:r>
          </w:p>
        </w:tc>
        <w:tc>
          <w:tcPr>
            <w:tcW w:w="1275"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1C6D620C" w14:textId="77777777" w:rsidR="006758D1" w:rsidRPr="002C124A" w:rsidRDefault="006758D1" w:rsidP="00B322D8">
            <w:pPr>
              <w:pStyle w:val="Standard"/>
              <w:spacing w:after="0" w:line="240" w:lineRule="auto"/>
              <w:jc w:val="center"/>
              <w:rPr>
                <w:rFonts w:asciiTheme="minorHAnsi" w:hAnsiTheme="minorHAnsi" w:cstheme="minorHAnsi"/>
                <w:i/>
                <w:iCs/>
                <w:lang w:val="en-GB"/>
              </w:rPr>
            </w:pPr>
            <w:r w:rsidRPr="002C124A">
              <w:rPr>
                <w:rFonts w:asciiTheme="minorHAnsi" w:hAnsiTheme="minorHAnsi" w:cstheme="minorHAnsi"/>
                <w:i/>
                <w:iCs/>
                <w:lang w:val="en-GB"/>
              </w:rPr>
              <w:t>1</w:t>
            </w:r>
            <w:r>
              <w:rPr>
                <w:rFonts w:asciiTheme="minorHAnsi" w:hAnsiTheme="minorHAnsi" w:cstheme="minorHAnsi"/>
                <w:i/>
                <w:iCs/>
                <w:lang w:val="en-GB"/>
              </w:rPr>
              <w:t>57</w:t>
            </w:r>
          </w:p>
        </w:tc>
      </w:tr>
      <w:tr w:rsidR="006758D1" w:rsidRPr="002C124A" w14:paraId="0E054152" w14:textId="77777777" w:rsidTr="00B322D8">
        <w:tc>
          <w:tcPr>
            <w:tcW w:w="846"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4BB4484E"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b/>
                <w:bCs/>
                <w:i/>
                <w:iCs/>
                <w:u w:val="single"/>
                <w:lang w:val="en-GB"/>
              </w:rPr>
            </w:pPr>
          </w:p>
        </w:tc>
        <w:tc>
          <w:tcPr>
            <w:tcW w:w="1984"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5E46B339" w14:textId="77777777" w:rsidR="006758D1" w:rsidRPr="006758D1" w:rsidRDefault="006758D1" w:rsidP="00B322D8">
            <w:pPr>
              <w:pStyle w:val="Standard"/>
              <w:spacing w:after="0" w:line="240" w:lineRule="auto"/>
              <w:rPr>
                <w:rStyle w:val="searchhistory-search-term"/>
                <w:rFonts w:asciiTheme="minorHAnsi" w:hAnsiTheme="minorHAnsi" w:cstheme="minorHAnsi"/>
                <w:b/>
                <w:bCs/>
                <w:i/>
                <w:iCs/>
                <w:u w:val="single"/>
                <w:lang w:val="en-US"/>
              </w:rPr>
            </w:pPr>
            <w:r w:rsidRPr="006758D1">
              <w:rPr>
                <w:rStyle w:val="searchhistory-search-term"/>
                <w:rFonts w:asciiTheme="minorHAnsi" w:hAnsiTheme="minorHAnsi" w:cstheme="minorHAnsi"/>
                <w:b/>
                <w:bCs/>
                <w:i/>
                <w:iCs/>
                <w:lang w:val="en-US"/>
              </w:rPr>
              <w:t>(REDUNCANCY ADJ1 STUDY) OR (REDUNDANCY ADJ3 REVIEW) OR (REVIEW ADJ5 STUDY) ADJ5 REDUNDANCY)</w:t>
            </w:r>
          </w:p>
        </w:tc>
        <w:tc>
          <w:tcPr>
            <w:tcW w:w="4962"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59567835" w14:textId="77777777" w:rsidR="006758D1" w:rsidRPr="002C124A" w:rsidRDefault="006758D1" w:rsidP="00B322D8">
            <w:pPr>
              <w:pStyle w:val="Standard"/>
              <w:spacing w:after="0" w:line="240" w:lineRule="auto"/>
              <w:rPr>
                <w:rStyle w:val="searchhistory-search-term"/>
                <w:rFonts w:asciiTheme="minorHAnsi" w:hAnsiTheme="minorHAnsi" w:cstheme="minorHAnsi"/>
                <w:b/>
                <w:bCs/>
                <w:i/>
                <w:iCs/>
                <w:u w:val="single"/>
              </w:rPr>
            </w:pPr>
            <w:r>
              <w:rPr>
                <w:rStyle w:val="searchhistory-search-term"/>
                <w:rFonts w:asciiTheme="minorHAnsi" w:hAnsiTheme="minorHAnsi" w:cstheme="minorHAnsi"/>
                <w:b/>
                <w:bCs/>
                <w:i/>
                <w:iCs/>
                <w:u w:val="single"/>
              </w:rPr>
              <w:t>11</w:t>
            </w:r>
            <w:r w:rsidRPr="002C124A">
              <w:rPr>
                <w:rStyle w:val="searchhistory-search-term"/>
                <w:rFonts w:asciiTheme="minorHAnsi" w:hAnsiTheme="minorHAnsi" w:cstheme="minorHAnsi"/>
                <w:b/>
                <w:bCs/>
                <w:i/>
                <w:iCs/>
                <w:u w:val="single"/>
              </w:rPr>
              <w:t xml:space="preserve"> or 1</w:t>
            </w:r>
            <w:r>
              <w:rPr>
                <w:rStyle w:val="searchhistory-search-term"/>
                <w:rFonts w:asciiTheme="minorHAnsi" w:hAnsiTheme="minorHAnsi" w:cstheme="minorHAnsi"/>
                <w:b/>
                <w:bCs/>
                <w:i/>
                <w:iCs/>
                <w:u w:val="single"/>
              </w:rPr>
              <w:t>2</w:t>
            </w:r>
            <w:r w:rsidRPr="002C124A">
              <w:rPr>
                <w:rStyle w:val="searchhistory-search-term"/>
                <w:rFonts w:asciiTheme="minorHAnsi" w:hAnsiTheme="minorHAnsi" w:cstheme="minorHAnsi"/>
                <w:b/>
                <w:bCs/>
                <w:i/>
                <w:iCs/>
                <w:u w:val="single"/>
              </w:rPr>
              <w:t xml:space="preserve"> or 1</w:t>
            </w:r>
            <w:r>
              <w:rPr>
                <w:rStyle w:val="searchhistory-search-term"/>
                <w:rFonts w:asciiTheme="minorHAnsi" w:hAnsiTheme="minorHAnsi" w:cstheme="minorHAnsi"/>
                <w:b/>
                <w:bCs/>
                <w:i/>
                <w:iCs/>
                <w:u w:val="single"/>
              </w:rPr>
              <w:t>4</w:t>
            </w:r>
          </w:p>
        </w:tc>
        <w:tc>
          <w:tcPr>
            <w:tcW w:w="1275" w:type="dxa"/>
            <w:tcBorders>
              <w:top w:val="single" w:sz="4" w:space="0" w:color="00000A"/>
              <w:left w:val="single" w:sz="4" w:space="0" w:color="00000A"/>
              <w:bottom w:val="single" w:sz="4" w:space="0" w:color="00000A"/>
              <w:right w:val="single" w:sz="4" w:space="0" w:color="00000A"/>
            </w:tcBorders>
            <w:shd w:val="clear" w:color="auto" w:fill="FFE599" w:themeFill="accent4" w:themeFillTint="66"/>
          </w:tcPr>
          <w:p w14:paraId="654E75AC" w14:textId="77777777" w:rsidR="006758D1" w:rsidRPr="002C124A" w:rsidRDefault="006758D1" w:rsidP="00B322D8">
            <w:pPr>
              <w:pStyle w:val="Standard"/>
              <w:spacing w:after="0" w:line="240" w:lineRule="auto"/>
              <w:jc w:val="center"/>
              <w:rPr>
                <w:rFonts w:asciiTheme="minorHAnsi" w:hAnsiTheme="minorHAnsi" w:cstheme="minorHAnsi"/>
                <w:b/>
                <w:bCs/>
                <w:i/>
                <w:iCs/>
                <w:u w:val="single"/>
                <w:lang w:val="en-GB"/>
              </w:rPr>
            </w:pPr>
            <w:r>
              <w:rPr>
                <w:rFonts w:asciiTheme="minorHAnsi" w:hAnsiTheme="minorHAnsi" w:cstheme="minorHAnsi"/>
                <w:b/>
                <w:bCs/>
                <w:i/>
                <w:iCs/>
                <w:u w:val="single"/>
                <w:lang w:val="en-GB"/>
              </w:rPr>
              <w:t>2059</w:t>
            </w:r>
          </w:p>
        </w:tc>
      </w:tr>
    </w:tbl>
    <w:p w14:paraId="7AA7A799" w14:textId="77777777" w:rsidR="006758D1" w:rsidRPr="002C124A" w:rsidRDefault="006758D1" w:rsidP="006758D1">
      <w:pPr>
        <w:pStyle w:val="Standard"/>
        <w:spacing w:after="0" w:line="360" w:lineRule="auto"/>
        <w:rPr>
          <w:rFonts w:asciiTheme="minorHAnsi" w:hAnsiTheme="minorHAnsi" w:cstheme="minorHAnsi"/>
          <w:lang w:val="en-GB"/>
        </w:rPr>
      </w:pPr>
    </w:p>
    <w:p w14:paraId="0CD59D5C" w14:textId="77777777" w:rsidR="006758D1" w:rsidRDefault="006758D1" w:rsidP="006758D1">
      <w:pPr>
        <w:pStyle w:val="Overskrift1"/>
        <w:shd w:val="clear" w:color="auto" w:fill="F7CAAC" w:themeFill="accent2" w:themeFillTint="66"/>
        <w:rPr>
          <w:rFonts w:asciiTheme="minorHAnsi" w:hAnsiTheme="minorHAnsi" w:cstheme="minorHAnsi"/>
        </w:rPr>
      </w:pPr>
      <w:r w:rsidRPr="002C124A">
        <w:rPr>
          <w:rFonts w:asciiTheme="minorHAnsi" w:hAnsiTheme="minorHAnsi" w:cstheme="minorHAnsi"/>
        </w:rPr>
        <w:t>Part 3: Justify</w:t>
      </w:r>
    </w:p>
    <w:p w14:paraId="7A0280CD" w14:textId="77777777" w:rsidR="006758D1" w:rsidRDefault="006758D1" w:rsidP="006758D1">
      <w:pPr>
        <w:shd w:val="clear" w:color="auto" w:fill="F7CAAC" w:themeFill="accent2" w:themeFillTint="66"/>
        <w:rPr>
          <w:rFonts w:asciiTheme="minorHAnsi" w:hAnsiTheme="minorHAnsi" w:cstheme="minorHAnsi"/>
          <w:lang w:val="en-GB"/>
        </w:rPr>
      </w:pPr>
      <w:r w:rsidRPr="00017DB7">
        <w:rPr>
          <w:rFonts w:asciiTheme="minorHAnsi" w:hAnsiTheme="minorHAnsi" w:cstheme="minorHAnsi"/>
          <w:lang w:val="en-GB"/>
        </w:rPr>
        <w:t xml:space="preserve">The same approach as </w:t>
      </w:r>
      <w:r>
        <w:rPr>
          <w:rFonts w:asciiTheme="minorHAnsi" w:hAnsiTheme="minorHAnsi" w:cstheme="minorHAnsi"/>
          <w:lang w:val="en-GB"/>
        </w:rPr>
        <w:t>for part 2</w:t>
      </w:r>
      <w:r w:rsidRPr="00017DB7">
        <w:rPr>
          <w:rFonts w:asciiTheme="minorHAnsi" w:hAnsiTheme="minorHAnsi" w:cstheme="minorHAnsi"/>
          <w:lang w:val="en-GB"/>
        </w:rPr>
        <w:t xml:space="preserve"> was tried to gather studies on justification/design/context.</w:t>
      </w:r>
      <w:r>
        <w:rPr>
          <w:rFonts w:asciiTheme="minorHAnsi" w:hAnsiTheme="minorHAnsi" w:cstheme="minorHAnsi"/>
          <w:lang w:val="en-GB"/>
        </w:rPr>
        <w:t xml:space="preserve"> However, here the approach unfortunately did not work –too much noise.</w:t>
      </w:r>
    </w:p>
    <w:p w14:paraId="4D142305" w14:textId="77777777" w:rsidR="006758D1" w:rsidRPr="00017DB7" w:rsidRDefault="006758D1" w:rsidP="006758D1">
      <w:pPr>
        <w:shd w:val="clear" w:color="auto" w:fill="F7CAAC" w:themeFill="accent2" w:themeFillTint="66"/>
        <w:rPr>
          <w:rFonts w:asciiTheme="minorHAnsi" w:hAnsiTheme="minorHAnsi" w:cstheme="minorHAnsi"/>
          <w:lang w:val="en-GB"/>
        </w:rPr>
      </w:pPr>
      <w:r>
        <w:rPr>
          <w:rFonts w:asciiTheme="minorHAnsi" w:hAnsiTheme="minorHAnsi" w:cstheme="minorHAnsi"/>
          <w:lang w:val="en-GB"/>
        </w:rPr>
        <w:t>So instead, the focus here is on the specific terms used by our already included relevant studies, and made these into search strings. The search strings are therefore very specific, with low numbers of hits, but a high ratio of relevant studies.</w:t>
      </w:r>
    </w:p>
    <w:tbl>
      <w:tblPr>
        <w:tblW w:w="906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000" w:firstRow="0" w:lastRow="0" w:firstColumn="0" w:lastColumn="0" w:noHBand="0" w:noVBand="0"/>
      </w:tblPr>
      <w:tblGrid>
        <w:gridCol w:w="842"/>
        <w:gridCol w:w="6950"/>
        <w:gridCol w:w="1275"/>
      </w:tblGrid>
      <w:tr w:rsidR="006758D1" w:rsidRPr="002C124A" w14:paraId="5FC9ADC6"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EEEEEE"/>
          </w:tcPr>
          <w:p w14:paraId="18905C0C" w14:textId="77777777" w:rsidR="006758D1" w:rsidRPr="002C124A" w:rsidRDefault="006758D1" w:rsidP="00B322D8">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Search #</w:t>
            </w:r>
          </w:p>
        </w:tc>
        <w:tc>
          <w:tcPr>
            <w:tcW w:w="6950" w:type="dxa"/>
            <w:tcBorders>
              <w:top w:val="single" w:sz="4" w:space="0" w:color="00000A"/>
              <w:left w:val="single" w:sz="4" w:space="0" w:color="00000A"/>
              <w:bottom w:val="single" w:sz="4" w:space="0" w:color="00000A"/>
              <w:right w:val="single" w:sz="4" w:space="0" w:color="00000A"/>
            </w:tcBorders>
            <w:shd w:val="clear" w:color="auto" w:fill="EEEEEE"/>
          </w:tcPr>
          <w:p w14:paraId="7527FB0B" w14:textId="77777777" w:rsidR="006758D1" w:rsidRPr="002C124A" w:rsidRDefault="006758D1" w:rsidP="00B322D8">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terms</w:t>
            </w:r>
          </w:p>
        </w:tc>
        <w:tc>
          <w:tcPr>
            <w:tcW w:w="1275" w:type="dxa"/>
            <w:tcBorders>
              <w:top w:val="single" w:sz="4" w:space="0" w:color="00000A"/>
              <w:left w:val="single" w:sz="4" w:space="0" w:color="00000A"/>
              <w:bottom w:val="single" w:sz="4" w:space="0" w:color="00000A"/>
              <w:right w:val="single" w:sz="4" w:space="0" w:color="00000A"/>
            </w:tcBorders>
            <w:shd w:val="clear" w:color="auto" w:fill="EEEEEE"/>
          </w:tcPr>
          <w:p w14:paraId="19D6C82A" w14:textId="77777777" w:rsidR="006758D1" w:rsidRPr="002C124A" w:rsidRDefault="006758D1" w:rsidP="00B322D8">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Number of hits (2021)</w:t>
            </w:r>
          </w:p>
        </w:tc>
      </w:tr>
      <w:tr w:rsidR="006758D1" w:rsidRPr="002C124A" w14:paraId="3A9A2705"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571C7FD0"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7B602434" w14:textId="77777777" w:rsidR="006758D1" w:rsidRPr="006758D1" w:rsidRDefault="006758D1" w:rsidP="00B322D8">
            <w:pPr>
              <w:pStyle w:val="Markeringsbobletekst"/>
              <w:rPr>
                <w:rStyle w:val="searchhistory-search-term"/>
                <w:rFonts w:asciiTheme="minorHAnsi" w:hAnsiTheme="minorHAnsi" w:cstheme="minorHAnsi"/>
                <w:lang w:val="en-US"/>
              </w:rPr>
            </w:pPr>
            <w:r w:rsidRPr="006758D1">
              <w:rPr>
                <w:rStyle w:val="searchhistory-search-term"/>
                <w:lang w:val="en-US"/>
              </w:rPr>
              <w:t>("sample size" adj2 citation).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3259D055"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3</w:t>
            </w:r>
          </w:p>
        </w:tc>
      </w:tr>
      <w:tr w:rsidR="006758D1" w:rsidRPr="002C124A" w14:paraId="0B455065"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46D7B200"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5BD472E7" w14:textId="77777777" w:rsidR="006758D1" w:rsidRPr="006758D1" w:rsidRDefault="006758D1" w:rsidP="00B322D8">
            <w:pPr>
              <w:pStyle w:val="Markeringsbobletekst"/>
              <w:rPr>
                <w:rStyle w:val="searchhistory-search-term"/>
                <w:rFonts w:asciiTheme="minorHAnsi" w:hAnsiTheme="minorHAnsi" w:cstheme="minorHAnsi"/>
                <w:lang w:val="en-US"/>
              </w:rPr>
            </w:pPr>
            <w:r w:rsidRPr="002D6D41">
              <w:rPr>
                <w:rFonts w:asciiTheme="minorHAnsi" w:hAnsiTheme="minorHAnsi" w:cstheme="minorHAnsi"/>
                <w:sz w:val="20"/>
                <w:szCs w:val="20"/>
                <w:lang w:val="en-GB"/>
              </w:rPr>
              <w:t>("prior research" adj2 citation).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0048FE02"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3</w:t>
            </w:r>
          </w:p>
        </w:tc>
      </w:tr>
      <w:tr w:rsidR="006758D1" w:rsidRPr="002C124A" w14:paraId="201C5F07"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7D29F8F9"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4E415F35" w14:textId="77777777" w:rsidR="006758D1" w:rsidRPr="00E1022F" w:rsidRDefault="006758D1" w:rsidP="00B322D8">
            <w:pPr>
              <w:pStyle w:val="Markeringsbobletekst"/>
              <w:rPr>
                <w:rFonts w:asciiTheme="minorHAnsi" w:hAnsiTheme="minorHAnsi" w:cstheme="minorHAnsi"/>
                <w:sz w:val="20"/>
                <w:szCs w:val="20"/>
                <w:lang w:val="en-GB"/>
              </w:rPr>
            </w:pPr>
            <w:r w:rsidRPr="002D6D41">
              <w:rPr>
                <w:rFonts w:asciiTheme="minorHAnsi" w:hAnsiTheme="minorHAnsi" w:cstheme="minorHAnsi"/>
                <w:sz w:val="20"/>
                <w:szCs w:val="20"/>
                <w:lang w:val="en-GB"/>
              </w:rPr>
              <w:t>((avoidable or preventable) adj2 "design limitation*").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3CEE616D"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3</w:t>
            </w:r>
          </w:p>
        </w:tc>
      </w:tr>
      <w:tr w:rsidR="006758D1" w:rsidRPr="002D6D41" w14:paraId="6AB90ED3"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7B764D81"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04885663" w14:textId="77777777" w:rsidR="006758D1" w:rsidRPr="006758D1" w:rsidRDefault="006758D1" w:rsidP="00B322D8">
            <w:pPr>
              <w:pStyle w:val="Markeringsbobletekst"/>
              <w:rPr>
                <w:rStyle w:val="searchhistory-search-term"/>
                <w:rFonts w:asciiTheme="minorHAnsi" w:hAnsiTheme="minorHAnsi" w:cstheme="minorHAnsi"/>
                <w:lang w:val="en-US"/>
              </w:rPr>
            </w:pPr>
            <w:r w:rsidRPr="00E1022F">
              <w:rPr>
                <w:rFonts w:asciiTheme="minorHAnsi" w:hAnsiTheme="minorHAnsi" w:cstheme="minorHAnsi"/>
                <w:sz w:val="20"/>
                <w:szCs w:val="20"/>
                <w:lang w:val="en-GB"/>
              </w:rPr>
              <w:t>(question* adj3 "already answered").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7D66C5A4"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12</w:t>
            </w:r>
          </w:p>
        </w:tc>
      </w:tr>
      <w:tr w:rsidR="006758D1" w:rsidRPr="002D6D41" w14:paraId="6CC9EF57"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587AA45F"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7400A3AE" w14:textId="77777777" w:rsidR="006758D1" w:rsidRPr="006758D1" w:rsidRDefault="006758D1" w:rsidP="00B322D8">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sufficient or satisfactory or acceptable) adj2 "evidence base").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57943BE0"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58</w:t>
            </w:r>
          </w:p>
        </w:tc>
      </w:tr>
      <w:tr w:rsidR="006758D1" w:rsidRPr="00403039" w14:paraId="7F78D4A7"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19EFDD2F"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2205223A" w14:textId="77777777" w:rsidR="006758D1" w:rsidRPr="006758D1" w:rsidRDefault="006758D1" w:rsidP="00B322D8">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justifying or justified) adj (study or studies or trial or trials or RCT* or "randomi#ed controlled trial*" or project or projects or report or reports or protocol* or evidence or research or publication* or published)).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39FECFDB"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74</w:t>
            </w:r>
          </w:p>
        </w:tc>
      </w:tr>
      <w:tr w:rsidR="006758D1" w:rsidRPr="00403039" w14:paraId="058F8C01"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5983118A"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1444B32D" w14:textId="77777777" w:rsidR="006758D1" w:rsidRPr="006758D1" w:rsidRDefault="006758D1" w:rsidP="00B322D8">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rationale for conducting" or "justification for conducting" or "justif* conducting") adj2 (study or studies or trial or trials or RCT* or "randomi#ed controlled trial*" or project or projects or report or reports or protocol* or evidence or research or publication* or published)).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2A9A893C"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64</w:t>
            </w:r>
          </w:p>
        </w:tc>
      </w:tr>
      <w:tr w:rsidR="006758D1" w:rsidRPr="00403039" w14:paraId="6100E0B9"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6EFAC798"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25C80C21" w14:textId="77777777" w:rsidR="006758D1" w:rsidRPr="006758D1" w:rsidRDefault="006758D1" w:rsidP="00B322D8">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inadequate* plan*" adj5 (study or studies or trial or trials or RCT* or "randomi#ed controlled trial*" or project or projects or report or reports or protocol* or evidence or research or publication* or published)).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068615D9"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8</w:t>
            </w:r>
          </w:p>
        </w:tc>
      </w:tr>
      <w:tr w:rsidR="006758D1" w:rsidRPr="00403039" w14:paraId="7307CACC"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79BA1091"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721A7213" w14:textId="77777777" w:rsidR="006758D1" w:rsidRPr="006758D1" w:rsidRDefault="006758D1" w:rsidP="00B322D8">
            <w:pPr>
              <w:pStyle w:val="Markeringsbobletekst"/>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use of systematic review*" or "systematic review us*" or "cited systematic review" or "cited a systematic review") adj3 (justif* or rationale or reason or inform or lack* or absence)).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7B973637"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13</w:t>
            </w:r>
          </w:p>
        </w:tc>
      </w:tr>
      <w:tr w:rsidR="006758D1" w:rsidRPr="00403039" w14:paraId="2885868F"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auto"/>
          </w:tcPr>
          <w:p w14:paraId="0CFBE6D4"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auto"/>
          </w:tcPr>
          <w:p w14:paraId="36D30A17" w14:textId="77777777" w:rsidR="006758D1" w:rsidRPr="006758D1" w:rsidRDefault="006758D1" w:rsidP="00B322D8">
            <w:pPr>
              <w:pStyle w:val="Markeringsbobletekst"/>
              <w:tabs>
                <w:tab w:val="left" w:pos="1494"/>
              </w:tabs>
              <w:rPr>
                <w:rStyle w:val="searchhistory-search-term"/>
                <w:rFonts w:asciiTheme="minorHAnsi" w:hAnsiTheme="minorHAnsi" w:cstheme="minorHAnsi"/>
                <w:lang w:val="en-US"/>
              </w:rPr>
            </w:pPr>
            <w:r w:rsidRPr="006758D1">
              <w:rPr>
                <w:rStyle w:val="searchhistory-search-term"/>
                <w:rFonts w:asciiTheme="minorHAnsi" w:hAnsiTheme="minorHAnsi" w:cstheme="minorHAnsi"/>
                <w:lang w:val="en-US"/>
              </w:rPr>
              <w:t>(</w:t>
            </w:r>
            <w:r w:rsidRPr="006758D1">
              <w:rPr>
                <w:rStyle w:val="searchhistory-search-term"/>
                <w:lang w:val="en-US"/>
              </w:rPr>
              <w:t>(consider* or "into account") adj1</w:t>
            </w:r>
            <w:r w:rsidRPr="006758D1">
              <w:rPr>
                <w:rStyle w:val="searchhistory-search-term"/>
                <w:rFonts w:asciiTheme="minorHAnsi" w:hAnsiTheme="minorHAnsi" w:cstheme="minorHAnsi"/>
                <w:lang w:val="en-US"/>
              </w:rPr>
              <w:t xml:space="preserve"> ((prior or previous or existing or old or older or earlier or established or existing or related or similar) adj (trial or trials or RCT* or "randomi#ed controlled trial*" or protocol* or evidence or publication* or published))).ti,ab.</w:t>
            </w:r>
          </w:p>
        </w:tc>
        <w:tc>
          <w:tcPr>
            <w:tcW w:w="1275" w:type="dxa"/>
            <w:tcBorders>
              <w:top w:val="single" w:sz="4" w:space="0" w:color="00000A"/>
              <w:left w:val="single" w:sz="4" w:space="0" w:color="00000A"/>
              <w:bottom w:val="single" w:sz="4" w:space="0" w:color="00000A"/>
              <w:right w:val="single" w:sz="4" w:space="0" w:color="00000A"/>
            </w:tcBorders>
            <w:shd w:val="clear" w:color="auto" w:fill="auto"/>
          </w:tcPr>
          <w:p w14:paraId="5936DB3D" w14:textId="77777777" w:rsidR="006758D1" w:rsidRPr="002C124A" w:rsidRDefault="006758D1" w:rsidP="00B322D8">
            <w:pPr>
              <w:pStyle w:val="Standard"/>
              <w:spacing w:after="0" w:line="240" w:lineRule="auto"/>
              <w:jc w:val="center"/>
              <w:rPr>
                <w:rFonts w:asciiTheme="minorHAnsi" w:hAnsiTheme="minorHAnsi" w:cstheme="minorHAnsi"/>
                <w:lang w:val="en-GB"/>
              </w:rPr>
            </w:pPr>
            <w:r>
              <w:rPr>
                <w:rFonts w:asciiTheme="minorHAnsi" w:hAnsiTheme="minorHAnsi" w:cstheme="minorHAnsi"/>
                <w:lang w:val="en-GB"/>
              </w:rPr>
              <w:t>52</w:t>
            </w:r>
          </w:p>
        </w:tc>
      </w:tr>
      <w:tr w:rsidR="006758D1" w:rsidRPr="00092371" w14:paraId="570F11F7"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F7CAAC" w:themeFill="accent2" w:themeFillTint="66"/>
          </w:tcPr>
          <w:p w14:paraId="2587D5CC" w14:textId="77777777" w:rsidR="006758D1" w:rsidRPr="002C124A" w:rsidRDefault="006758D1" w:rsidP="006758D1">
            <w:pPr>
              <w:pStyle w:val="Standard"/>
              <w:numPr>
                <w:ilvl w:val="0"/>
                <w:numId w:val="5"/>
              </w:numPr>
              <w:suppressAutoHyphens w:val="0"/>
              <w:autoSpaceDN/>
              <w:spacing w:after="0" w:line="240" w:lineRule="auto"/>
              <w:textAlignment w:val="auto"/>
              <w:rPr>
                <w:rFonts w:asciiTheme="minorHAnsi" w:hAnsiTheme="minorHAnsi" w:cstheme="minorHAnsi"/>
                <w:b/>
                <w:bCs/>
                <w:u w:val="single"/>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F7CAAC" w:themeFill="accent2" w:themeFillTint="66"/>
          </w:tcPr>
          <w:p w14:paraId="6721AF46" w14:textId="77777777" w:rsidR="006758D1" w:rsidRPr="00092371" w:rsidRDefault="006758D1" w:rsidP="00B322D8">
            <w:pPr>
              <w:pStyle w:val="Standard"/>
              <w:rPr>
                <w:rFonts w:asciiTheme="minorHAnsi" w:hAnsiTheme="minorHAnsi" w:cstheme="minorHAnsi"/>
                <w:b/>
                <w:bCs/>
                <w:sz w:val="20"/>
                <w:szCs w:val="20"/>
                <w:u w:val="single"/>
                <w:lang w:val="en-GB"/>
              </w:rPr>
            </w:pPr>
            <w:r w:rsidRPr="006758D1">
              <w:rPr>
                <w:rStyle w:val="searchhistory-search-term"/>
                <w:b/>
                <w:bCs/>
                <w:lang w:val="en-US"/>
              </w:rPr>
              <w:t>16 or 17 or 18 or 19 or 20 or 21 or 22 or 23 or 24 or 25</w:t>
            </w:r>
          </w:p>
        </w:tc>
        <w:tc>
          <w:tcPr>
            <w:tcW w:w="1275" w:type="dxa"/>
            <w:tcBorders>
              <w:top w:val="single" w:sz="4" w:space="0" w:color="00000A"/>
              <w:left w:val="single" w:sz="4" w:space="0" w:color="00000A"/>
              <w:bottom w:val="single" w:sz="4" w:space="0" w:color="00000A"/>
              <w:right w:val="single" w:sz="4" w:space="0" w:color="00000A"/>
            </w:tcBorders>
            <w:shd w:val="clear" w:color="auto" w:fill="F7CAAC" w:themeFill="accent2" w:themeFillTint="66"/>
          </w:tcPr>
          <w:p w14:paraId="124E0B2A" w14:textId="77777777" w:rsidR="006758D1" w:rsidRPr="002C124A" w:rsidRDefault="006758D1" w:rsidP="00B322D8">
            <w:pPr>
              <w:pStyle w:val="Standard"/>
              <w:spacing w:after="0" w:line="240" w:lineRule="auto"/>
              <w:jc w:val="center"/>
              <w:rPr>
                <w:rFonts w:asciiTheme="minorHAnsi" w:hAnsiTheme="minorHAnsi" w:cstheme="minorHAnsi"/>
                <w:b/>
                <w:bCs/>
                <w:u w:val="single"/>
                <w:lang w:val="en-GB"/>
              </w:rPr>
            </w:pPr>
            <w:r>
              <w:rPr>
                <w:rFonts w:asciiTheme="minorHAnsi" w:hAnsiTheme="minorHAnsi" w:cstheme="minorHAnsi"/>
                <w:b/>
                <w:bCs/>
                <w:u w:val="single"/>
                <w:lang w:val="en-GB"/>
              </w:rPr>
              <w:t>282</w:t>
            </w:r>
          </w:p>
        </w:tc>
      </w:tr>
    </w:tbl>
    <w:p w14:paraId="7831040C" w14:textId="77777777" w:rsidR="006758D1" w:rsidRDefault="006758D1" w:rsidP="006758D1">
      <w:pPr>
        <w:rPr>
          <w:rFonts w:asciiTheme="minorHAnsi" w:hAnsiTheme="minorHAnsi" w:cstheme="minorHAnsi"/>
          <w:lang w:val="en-GB"/>
        </w:rPr>
      </w:pPr>
    </w:p>
    <w:p w14:paraId="0B753FF7" w14:textId="77777777" w:rsidR="006758D1" w:rsidRDefault="006758D1" w:rsidP="006758D1">
      <w:pPr>
        <w:pStyle w:val="Overskrift1"/>
        <w:shd w:val="clear" w:color="auto" w:fill="BDD6EE" w:themeFill="accent1" w:themeFillTint="66"/>
        <w:rPr>
          <w:rFonts w:asciiTheme="minorHAnsi" w:hAnsiTheme="minorHAnsi" w:cstheme="minorHAnsi"/>
        </w:rPr>
      </w:pPr>
      <w:r w:rsidRPr="002C124A">
        <w:rPr>
          <w:rFonts w:asciiTheme="minorHAnsi" w:hAnsiTheme="minorHAnsi" w:cstheme="minorHAnsi"/>
        </w:rPr>
        <w:t>Part 4: Total</w:t>
      </w:r>
    </w:p>
    <w:p w14:paraId="2C23A718" w14:textId="77777777" w:rsidR="006758D1" w:rsidRPr="005855D4" w:rsidRDefault="006758D1" w:rsidP="006758D1">
      <w:pPr>
        <w:shd w:val="clear" w:color="auto" w:fill="BDD6EE" w:themeFill="accent1" w:themeFillTint="66"/>
        <w:rPr>
          <w:rFonts w:asciiTheme="minorHAnsi" w:hAnsiTheme="minorHAnsi" w:cstheme="minorHAnsi"/>
          <w:lang w:val="en-GB"/>
        </w:rPr>
      </w:pPr>
      <w:r w:rsidRPr="005855D4">
        <w:rPr>
          <w:rFonts w:asciiTheme="minorHAnsi" w:hAnsiTheme="minorHAnsi" w:cstheme="minorHAnsi"/>
          <w:lang w:val="en-GB"/>
        </w:rPr>
        <w:t xml:space="preserve">The combination of </w:t>
      </w:r>
      <w:r>
        <w:rPr>
          <w:rFonts w:asciiTheme="minorHAnsi" w:hAnsiTheme="minorHAnsi" w:cstheme="minorHAnsi"/>
          <w:lang w:val="en-GB"/>
        </w:rPr>
        <w:t>parts 1-3</w:t>
      </w:r>
      <w:r w:rsidRPr="005855D4">
        <w:rPr>
          <w:rFonts w:asciiTheme="minorHAnsi" w:hAnsiTheme="minorHAnsi" w:cstheme="minorHAnsi"/>
          <w:lang w:val="en-GB"/>
        </w:rPr>
        <w:t>,</w:t>
      </w:r>
      <w:r>
        <w:rPr>
          <w:rFonts w:asciiTheme="minorHAnsi" w:hAnsiTheme="minorHAnsi" w:cstheme="minorHAnsi"/>
          <w:lang w:val="en-GB"/>
        </w:rPr>
        <w:t xml:space="preserve"> and</w:t>
      </w:r>
      <w:r w:rsidRPr="005855D4">
        <w:rPr>
          <w:rFonts w:asciiTheme="minorHAnsi" w:hAnsiTheme="minorHAnsi" w:cstheme="minorHAnsi"/>
          <w:lang w:val="en-GB"/>
        </w:rPr>
        <w:t xml:space="preserve"> </w:t>
      </w:r>
      <w:r>
        <w:rPr>
          <w:rFonts w:asciiTheme="minorHAnsi" w:hAnsiTheme="minorHAnsi" w:cstheme="minorHAnsi"/>
          <w:lang w:val="en-GB"/>
        </w:rPr>
        <w:t xml:space="preserve">limited </w:t>
      </w:r>
      <w:r w:rsidRPr="005855D4">
        <w:rPr>
          <w:rFonts w:asciiTheme="minorHAnsi" w:hAnsiTheme="minorHAnsi" w:cstheme="minorHAnsi"/>
          <w:lang w:val="en-GB"/>
        </w:rPr>
        <w:t>to recent studies only.</w:t>
      </w:r>
    </w:p>
    <w:tbl>
      <w:tblPr>
        <w:tblW w:w="9067"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Look w:val="0000" w:firstRow="0" w:lastRow="0" w:firstColumn="0" w:lastColumn="0" w:noHBand="0" w:noVBand="0"/>
      </w:tblPr>
      <w:tblGrid>
        <w:gridCol w:w="842"/>
        <w:gridCol w:w="6950"/>
        <w:gridCol w:w="1275"/>
      </w:tblGrid>
      <w:tr w:rsidR="006758D1" w:rsidRPr="002C124A" w14:paraId="49A41A61"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EEEEEE"/>
          </w:tcPr>
          <w:p w14:paraId="6ECE1EAE" w14:textId="77777777" w:rsidR="006758D1" w:rsidRPr="002C124A" w:rsidRDefault="006758D1" w:rsidP="00B322D8">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Search #</w:t>
            </w:r>
          </w:p>
        </w:tc>
        <w:tc>
          <w:tcPr>
            <w:tcW w:w="6950" w:type="dxa"/>
            <w:tcBorders>
              <w:top w:val="single" w:sz="4" w:space="0" w:color="00000A"/>
              <w:left w:val="single" w:sz="4" w:space="0" w:color="00000A"/>
              <w:bottom w:val="single" w:sz="4" w:space="0" w:color="00000A"/>
              <w:right w:val="single" w:sz="4" w:space="0" w:color="00000A"/>
            </w:tcBorders>
            <w:shd w:val="clear" w:color="auto" w:fill="EEEEEE"/>
          </w:tcPr>
          <w:p w14:paraId="747BE6AE" w14:textId="77777777" w:rsidR="006758D1" w:rsidRPr="002C124A" w:rsidRDefault="006758D1" w:rsidP="00B322D8">
            <w:pPr>
              <w:pStyle w:val="Standard"/>
              <w:spacing w:after="0" w:line="240" w:lineRule="auto"/>
              <w:rPr>
                <w:rFonts w:asciiTheme="minorHAnsi" w:hAnsiTheme="minorHAnsi" w:cstheme="minorHAnsi"/>
                <w:b/>
                <w:lang w:val="en-GB"/>
              </w:rPr>
            </w:pPr>
            <w:r w:rsidRPr="002C124A">
              <w:rPr>
                <w:rFonts w:asciiTheme="minorHAnsi" w:hAnsiTheme="minorHAnsi" w:cstheme="minorHAnsi"/>
                <w:b/>
                <w:lang w:val="en-GB"/>
              </w:rPr>
              <w:t>Search terms</w:t>
            </w:r>
          </w:p>
        </w:tc>
        <w:tc>
          <w:tcPr>
            <w:tcW w:w="1275" w:type="dxa"/>
            <w:tcBorders>
              <w:top w:val="single" w:sz="4" w:space="0" w:color="00000A"/>
              <w:left w:val="single" w:sz="4" w:space="0" w:color="00000A"/>
              <w:bottom w:val="single" w:sz="4" w:space="0" w:color="00000A"/>
              <w:right w:val="single" w:sz="4" w:space="0" w:color="00000A"/>
            </w:tcBorders>
            <w:shd w:val="clear" w:color="auto" w:fill="EEEEEE"/>
          </w:tcPr>
          <w:p w14:paraId="504D8996" w14:textId="77777777" w:rsidR="006758D1" w:rsidRPr="002C124A" w:rsidRDefault="006758D1" w:rsidP="00B322D8">
            <w:pPr>
              <w:pStyle w:val="Standard"/>
              <w:spacing w:after="0" w:line="240" w:lineRule="auto"/>
              <w:jc w:val="center"/>
              <w:rPr>
                <w:rFonts w:asciiTheme="minorHAnsi" w:hAnsiTheme="minorHAnsi" w:cstheme="minorHAnsi"/>
                <w:b/>
                <w:lang w:val="en-GB"/>
              </w:rPr>
            </w:pPr>
            <w:r w:rsidRPr="002C124A">
              <w:rPr>
                <w:rFonts w:asciiTheme="minorHAnsi" w:hAnsiTheme="minorHAnsi" w:cstheme="minorHAnsi"/>
                <w:b/>
                <w:lang w:val="en-GB"/>
              </w:rPr>
              <w:t>Number of hits (2021)</w:t>
            </w:r>
          </w:p>
        </w:tc>
      </w:tr>
      <w:tr w:rsidR="006758D1" w:rsidRPr="002C124A" w14:paraId="6F69F741"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BDD6EE" w:themeFill="accent1" w:themeFillTint="66"/>
          </w:tcPr>
          <w:p w14:paraId="3794E1BE" w14:textId="77777777" w:rsidR="006758D1" w:rsidRPr="00FB2B00" w:rsidRDefault="006758D1" w:rsidP="006758D1">
            <w:pPr>
              <w:pStyle w:val="Standard"/>
              <w:numPr>
                <w:ilvl w:val="0"/>
                <w:numId w:val="5"/>
              </w:numPr>
              <w:suppressAutoHyphens w:val="0"/>
              <w:autoSpaceDN/>
              <w:spacing w:after="0" w:line="240" w:lineRule="auto"/>
              <w:jc w:val="center"/>
              <w:textAlignment w:val="auto"/>
              <w:rPr>
                <w:rFonts w:asciiTheme="minorHAnsi" w:hAnsiTheme="minorHAnsi" w:cstheme="minorHAnsi"/>
                <w:b/>
                <w:bCs/>
                <w:u w:val="single"/>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BDD6EE" w:themeFill="accent1" w:themeFillTint="66"/>
          </w:tcPr>
          <w:p w14:paraId="65A4FC14" w14:textId="77777777" w:rsidR="006758D1" w:rsidRPr="005C1F7B" w:rsidRDefault="006758D1" w:rsidP="00B322D8">
            <w:pPr>
              <w:pStyle w:val="Markeringsbobletekst"/>
              <w:rPr>
                <w:rStyle w:val="searchhistory-search-term"/>
                <w:rFonts w:asciiTheme="minorHAnsi" w:hAnsiTheme="minorHAnsi" w:cstheme="minorHAnsi"/>
                <w:b/>
                <w:bCs/>
                <w:u w:val="single"/>
              </w:rPr>
            </w:pPr>
            <w:r w:rsidRPr="005C1F7B">
              <w:rPr>
                <w:rStyle w:val="searchhistory-search-term"/>
                <w:b/>
                <w:bCs/>
              </w:rPr>
              <w:t>7 or 15 or 2</w:t>
            </w:r>
            <w:r>
              <w:rPr>
                <w:rStyle w:val="searchhistory-search-term"/>
                <w:b/>
                <w:bCs/>
              </w:rPr>
              <w:t>6</w:t>
            </w:r>
          </w:p>
        </w:tc>
        <w:tc>
          <w:tcPr>
            <w:tcW w:w="1275" w:type="dxa"/>
            <w:tcBorders>
              <w:top w:val="single" w:sz="4" w:space="0" w:color="00000A"/>
              <w:left w:val="single" w:sz="4" w:space="0" w:color="00000A"/>
              <w:bottom w:val="single" w:sz="4" w:space="0" w:color="00000A"/>
              <w:right w:val="single" w:sz="4" w:space="0" w:color="00000A"/>
            </w:tcBorders>
            <w:shd w:val="clear" w:color="auto" w:fill="BDD6EE" w:themeFill="accent1" w:themeFillTint="66"/>
          </w:tcPr>
          <w:p w14:paraId="0567851A" w14:textId="77777777" w:rsidR="006758D1" w:rsidRPr="00FB2B00" w:rsidRDefault="006758D1" w:rsidP="00B322D8">
            <w:pPr>
              <w:pStyle w:val="Standard"/>
              <w:spacing w:after="0" w:line="240" w:lineRule="auto"/>
              <w:jc w:val="center"/>
              <w:rPr>
                <w:rFonts w:asciiTheme="minorHAnsi" w:hAnsiTheme="minorHAnsi" w:cstheme="minorHAnsi"/>
                <w:b/>
                <w:bCs/>
                <w:u w:val="single"/>
                <w:lang w:val="en-GB"/>
              </w:rPr>
            </w:pPr>
            <w:r>
              <w:rPr>
                <w:rFonts w:asciiTheme="minorHAnsi" w:hAnsiTheme="minorHAnsi" w:cstheme="minorHAnsi"/>
                <w:b/>
                <w:bCs/>
                <w:u w:val="single"/>
                <w:lang w:val="en-GB"/>
              </w:rPr>
              <w:t>4</w:t>
            </w:r>
            <w:r>
              <w:rPr>
                <w:b/>
                <w:bCs/>
                <w:u w:val="single"/>
              </w:rPr>
              <w:t>055</w:t>
            </w:r>
          </w:p>
        </w:tc>
      </w:tr>
      <w:tr w:rsidR="006758D1" w:rsidRPr="002C124A" w14:paraId="223FFC0E" w14:textId="77777777" w:rsidTr="00B322D8">
        <w:tc>
          <w:tcPr>
            <w:tcW w:w="842" w:type="dxa"/>
            <w:tcBorders>
              <w:top w:val="single" w:sz="4" w:space="0" w:color="00000A"/>
              <w:left w:val="single" w:sz="4" w:space="0" w:color="00000A"/>
              <w:bottom w:val="single" w:sz="4" w:space="0" w:color="00000A"/>
              <w:right w:val="single" w:sz="4" w:space="0" w:color="00000A"/>
            </w:tcBorders>
            <w:shd w:val="clear" w:color="auto" w:fill="BDD6EE" w:themeFill="accent1" w:themeFillTint="66"/>
          </w:tcPr>
          <w:p w14:paraId="4F3F7D63" w14:textId="77777777" w:rsidR="006758D1" w:rsidRPr="00FB2B00" w:rsidRDefault="006758D1" w:rsidP="006758D1">
            <w:pPr>
              <w:pStyle w:val="Standard"/>
              <w:numPr>
                <w:ilvl w:val="0"/>
                <w:numId w:val="5"/>
              </w:numPr>
              <w:suppressAutoHyphens w:val="0"/>
              <w:autoSpaceDN/>
              <w:spacing w:after="0" w:line="240" w:lineRule="auto"/>
              <w:jc w:val="center"/>
              <w:textAlignment w:val="auto"/>
              <w:rPr>
                <w:rFonts w:asciiTheme="minorHAnsi" w:hAnsiTheme="minorHAnsi" w:cstheme="minorHAnsi"/>
                <w:b/>
                <w:bCs/>
                <w:i/>
                <w:iCs/>
                <w:u w:val="single"/>
                <w:lang w:val="en-GB"/>
              </w:rPr>
            </w:pPr>
          </w:p>
        </w:tc>
        <w:tc>
          <w:tcPr>
            <w:tcW w:w="6950" w:type="dxa"/>
            <w:tcBorders>
              <w:top w:val="single" w:sz="4" w:space="0" w:color="00000A"/>
              <w:left w:val="single" w:sz="4" w:space="0" w:color="00000A"/>
              <w:bottom w:val="single" w:sz="4" w:space="0" w:color="00000A"/>
              <w:right w:val="single" w:sz="4" w:space="0" w:color="00000A"/>
            </w:tcBorders>
            <w:shd w:val="clear" w:color="auto" w:fill="BDD6EE" w:themeFill="accent1" w:themeFillTint="66"/>
          </w:tcPr>
          <w:p w14:paraId="51BA13B5" w14:textId="77777777" w:rsidR="006758D1" w:rsidRPr="005C1F7B" w:rsidRDefault="006758D1" w:rsidP="00B322D8">
            <w:pPr>
              <w:pStyle w:val="Markeringsbobletekst"/>
              <w:rPr>
                <w:rStyle w:val="searchhistory-search-term"/>
                <w:rFonts w:asciiTheme="minorHAnsi" w:hAnsiTheme="minorHAnsi" w:cstheme="minorHAnsi"/>
                <w:b/>
                <w:bCs/>
                <w:i/>
                <w:iCs/>
                <w:u w:val="single"/>
              </w:rPr>
            </w:pPr>
            <w:r w:rsidRPr="005C1F7B">
              <w:rPr>
                <w:rStyle w:val="searchhistory-search-term"/>
                <w:b/>
                <w:bCs/>
              </w:rPr>
              <w:t>limit 2</w:t>
            </w:r>
            <w:r>
              <w:rPr>
                <w:rStyle w:val="searchhistory-search-term"/>
                <w:b/>
                <w:bCs/>
              </w:rPr>
              <w:t>7</w:t>
            </w:r>
            <w:r w:rsidRPr="005C1F7B">
              <w:rPr>
                <w:rStyle w:val="searchhistory-search-term"/>
                <w:b/>
                <w:bCs/>
              </w:rPr>
              <w:t xml:space="preserve"> to yr="2019 -Current"</w:t>
            </w:r>
          </w:p>
        </w:tc>
        <w:tc>
          <w:tcPr>
            <w:tcW w:w="1275" w:type="dxa"/>
            <w:tcBorders>
              <w:top w:val="single" w:sz="4" w:space="0" w:color="00000A"/>
              <w:left w:val="single" w:sz="4" w:space="0" w:color="00000A"/>
              <w:bottom w:val="single" w:sz="4" w:space="0" w:color="00000A"/>
              <w:right w:val="single" w:sz="4" w:space="0" w:color="00000A"/>
            </w:tcBorders>
            <w:shd w:val="clear" w:color="auto" w:fill="BDD6EE" w:themeFill="accent1" w:themeFillTint="66"/>
          </w:tcPr>
          <w:p w14:paraId="6A92F14D" w14:textId="77777777" w:rsidR="006758D1" w:rsidRPr="00FB2B00" w:rsidRDefault="006758D1" w:rsidP="00B322D8">
            <w:pPr>
              <w:pStyle w:val="Standard"/>
              <w:spacing w:after="0" w:line="240" w:lineRule="auto"/>
              <w:jc w:val="center"/>
              <w:rPr>
                <w:rFonts w:asciiTheme="minorHAnsi" w:hAnsiTheme="minorHAnsi" w:cstheme="minorHAnsi"/>
                <w:b/>
                <w:bCs/>
                <w:i/>
                <w:iCs/>
                <w:u w:val="single"/>
                <w:lang w:val="en-GB"/>
              </w:rPr>
            </w:pPr>
            <w:r>
              <w:rPr>
                <w:rFonts w:asciiTheme="minorHAnsi" w:hAnsiTheme="minorHAnsi" w:cstheme="minorHAnsi"/>
                <w:b/>
                <w:bCs/>
                <w:i/>
                <w:iCs/>
                <w:u w:val="single"/>
                <w:lang w:val="en-GB"/>
              </w:rPr>
              <w:t>1</w:t>
            </w:r>
            <w:r>
              <w:rPr>
                <w:b/>
                <w:bCs/>
                <w:i/>
                <w:iCs/>
                <w:u w:val="single"/>
              </w:rPr>
              <w:t>005</w:t>
            </w:r>
          </w:p>
        </w:tc>
      </w:tr>
    </w:tbl>
    <w:p w14:paraId="0BB559D7" w14:textId="77777777" w:rsidR="006758D1" w:rsidRDefault="006758D1" w:rsidP="006758D1">
      <w:pPr>
        <w:rPr>
          <w:rFonts w:asciiTheme="minorHAnsi" w:hAnsiTheme="minorHAnsi" w:cstheme="minorHAnsi"/>
          <w:lang w:val="en-GB"/>
        </w:rPr>
      </w:pPr>
    </w:p>
    <w:p w14:paraId="47443BC9" w14:textId="77777777" w:rsidR="006758D1" w:rsidRDefault="006758D1" w:rsidP="006758D1">
      <w:pPr>
        <w:rPr>
          <w:rFonts w:asciiTheme="minorHAnsi" w:hAnsiTheme="minorHAnsi" w:cstheme="minorHAnsi"/>
          <w:b/>
          <w:bCs/>
          <w:lang w:val="en-GB"/>
        </w:rPr>
      </w:pPr>
      <w:r w:rsidRPr="00DF7839">
        <w:rPr>
          <w:rFonts w:asciiTheme="minorHAnsi" w:hAnsiTheme="minorHAnsi" w:cstheme="minorHAnsi"/>
          <w:b/>
          <w:bCs/>
          <w:lang w:val="en-GB"/>
        </w:rPr>
        <w:t>After EndNote de-duplication: 998</w:t>
      </w:r>
    </w:p>
    <w:p w14:paraId="1FB66E14" w14:textId="77777777" w:rsidR="006758D1" w:rsidRPr="00DF7839" w:rsidRDefault="006758D1" w:rsidP="006758D1">
      <w:pPr>
        <w:rPr>
          <w:rFonts w:asciiTheme="minorHAnsi" w:hAnsiTheme="minorHAnsi" w:cstheme="minorHAnsi"/>
          <w:b/>
          <w:bCs/>
          <w:lang w:val="en-GB"/>
        </w:rPr>
      </w:pPr>
      <w:r>
        <w:rPr>
          <w:rFonts w:asciiTheme="minorHAnsi" w:hAnsiTheme="minorHAnsi" w:cstheme="minorHAnsi"/>
          <w:b/>
          <w:bCs/>
          <w:lang w:val="en-GB"/>
        </w:rPr>
        <w:t>After Rayyan de-duplication: 996</w:t>
      </w:r>
    </w:p>
    <w:p w14:paraId="34A9C9DC" w14:textId="77777777" w:rsidR="006758D1" w:rsidRPr="002C124A" w:rsidRDefault="006758D1" w:rsidP="006758D1">
      <w:pPr>
        <w:rPr>
          <w:rFonts w:asciiTheme="minorHAnsi" w:hAnsiTheme="minorHAnsi" w:cstheme="minorHAnsi"/>
        </w:rPr>
      </w:pPr>
    </w:p>
    <w:p w14:paraId="4A617AE0" w14:textId="77777777" w:rsidR="006758D1" w:rsidRPr="00E242C0" w:rsidRDefault="006758D1" w:rsidP="008E0852">
      <w:pPr>
        <w:pStyle w:val="Normal1"/>
        <w:spacing w:line="240" w:lineRule="auto"/>
        <w:rPr>
          <w:rFonts w:ascii="Times New Roman" w:eastAsia="Calibri" w:hAnsi="Times New Roman" w:cs="Times New Roman"/>
          <w:lang w:val="en-GB"/>
        </w:rPr>
      </w:pPr>
    </w:p>
    <w:sectPr w:rsidR="006758D1" w:rsidRPr="00E242C0">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D90A6A" w14:textId="77777777" w:rsidR="00AF69C4" w:rsidRDefault="00AF69C4" w:rsidP="00207A00">
      <w:r>
        <w:separator/>
      </w:r>
    </w:p>
  </w:endnote>
  <w:endnote w:type="continuationSeparator" w:id="0">
    <w:p w14:paraId="1C33A97C" w14:textId="77777777" w:rsidR="00AF69C4" w:rsidRDefault="00AF69C4" w:rsidP="00207A00">
      <w:r>
        <w:continuationSeparator/>
      </w:r>
    </w:p>
  </w:endnote>
  <w:endnote w:type="continuationNotice" w:id="1">
    <w:p w14:paraId="0845A417" w14:textId="77777777" w:rsidR="005C6214" w:rsidRDefault="005C621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jaVu Sans">
    <w:altName w:val="Verdan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763840709"/>
      <w:docPartObj>
        <w:docPartGallery w:val="Page Numbers (Bottom of Page)"/>
        <w:docPartUnique/>
      </w:docPartObj>
    </w:sdtPr>
    <w:sdtEndPr>
      <w:rPr>
        <w:rStyle w:val="Sidetal"/>
      </w:rPr>
    </w:sdtEndPr>
    <w:sdtContent>
      <w:p w14:paraId="071A60D5" w14:textId="482FB4ED" w:rsidR="00C56716" w:rsidRDefault="00C56716" w:rsidP="00E730D2">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14:paraId="4B6BF171" w14:textId="77777777" w:rsidR="0025449A" w:rsidRDefault="0025449A">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idetal"/>
      </w:rPr>
      <w:id w:val="960608350"/>
      <w:docPartObj>
        <w:docPartGallery w:val="Page Numbers (Bottom of Page)"/>
        <w:docPartUnique/>
      </w:docPartObj>
    </w:sdtPr>
    <w:sdtEndPr>
      <w:rPr>
        <w:rStyle w:val="Sidetal"/>
      </w:rPr>
    </w:sdtEndPr>
    <w:sdtContent>
      <w:p w14:paraId="548B33E2" w14:textId="0EC88DAA" w:rsidR="00C56716" w:rsidRDefault="00C56716" w:rsidP="00E730D2">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1</w:t>
        </w:r>
        <w:r>
          <w:rPr>
            <w:rStyle w:val="Sidetal"/>
          </w:rPr>
          <w:fldChar w:fldCharType="end"/>
        </w:r>
      </w:p>
    </w:sdtContent>
  </w:sdt>
  <w:p w14:paraId="44784210" w14:textId="77777777" w:rsidR="0025449A" w:rsidRDefault="0025449A">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C7892" w14:textId="77777777" w:rsidR="00AF69C4" w:rsidRDefault="00AF69C4" w:rsidP="00207A00">
      <w:r>
        <w:separator/>
      </w:r>
    </w:p>
  </w:footnote>
  <w:footnote w:type="continuationSeparator" w:id="0">
    <w:p w14:paraId="0AA3A111" w14:textId="77777777" w:rsidR="00AF69C4" w:rsidRDefault="00AF69C4" w:rsidP="00207A00">
      <w:r>
        <w:continuationSeparator/>
      </w:r>
    </w:p>
  </w:footnote>
  <w:footnote w:type="continuationNotice" w:id="1">
    <w:p w14:paraId="6C28D660" w14:textId="77777777" w:rsidR="005C6214" w:rsidRDefault="005C621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C0AAD"/>
    <w:multiLevelType w:val="hybridMultilevel"/>
    <w:tmpl w:val="0E4AA1B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078A7A99"/>
    <w:multiLevelType w:val="hybridMultilevel"/>
    <w:tmpl w:val="D996F2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9F24851"/>
    <w:multiLevelType w:val="hybridMultilevel"/>
    <w:tmpl w:val="27D0A0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0DA65C17"/>
    <w:multiLevelType w:val="hybridMultilevel"/>
    <w:tmpl w:val="33F80B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51029BD"/>
    <w:multiLevelType w:val="hybridMultilevel"/>
    <w:tmpl w:val="CCA2DC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524425A"/>
    <w:multiLevelType w:val="hybridMultilevel"/>
    <w:tmpl w:val="8FF8930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9516F58"/>
    <w:multiLevelType w:val="hybridMultilevel"/>
    <w:tmpl w:val="8730D6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19D66BED"/>
    <w:multiLevelType w:val="hybridMultilevel"/>
    <w:tmpl w:val="2036054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1A9E534C"/>
    <w:multiLevelType w:val="hybridMultilevel"/>
    <w:tmpl w:val="D996F2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03A181F"/>
    <w:multiLevelType w:val="hybridMultilevel"/>
    <w:tmpl w:val="260E3D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95E3A4D"/>
    <w:multiLevelType w:val="multilevel"/>
    <w:tmpl w:val="97922464"/>
    <w:styleLink w:val="WWNum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A2C0F8F"/>
    <w:multiLevelType w:val="hybridMultilevel"/>
    <w:tmpl w:val="4580AE14"/>
    <w:lvl w:ilvl="0" w:tplc="04090003">
      <w:start w:val="1"/>
      <w:numFmt w:val="bullet"/>
      <w:lvlText w:val="o"/>
      <w:lvlJc w:val="left"/>
      <w:pPr>
        <w:ind w:left="1429" w:hanging="360"/>
      </w:pPr>
      <w:rPr>
        <w:rFonts w:ascii="Courier New" w:hAnsi="Courier New" w:cs="Courier New" w:hint="default"/>
      </w:rPr>
    </w:lvl>
    <w:lvl w:ilvl="1" w:tplc="08090003" w:tentative="1">
      <w:start w:val="1"/>
      <w:numFmt w:val="bullet"/>
      <w:lvlText w:val="o"/>
      <w:lvlJc w:val="left"/>
      <w:pPr>
        <w:ind w:left="2149" w:hanging="360"/>
      </w:pPr>
      <w:rPr>
        <w:rFonts w:ascii="Courier New" w:hAnsi="Courier New" w:cs="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cs="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cs="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2" w15:restartNumberingAfterBreak="0">
    <w:nsid w:val="2B5108FD"/>
    <w:multiLevelType w:val="hybridMultilevel"/>
    <w:tmpl w:val="F93AE86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2C1A1134"/>
    <w:multiLevelType w:val="hybridMultilevel"/>
    <w:tmpl w:val="BD342B2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C672157"/>
    <w:multiLevelType w:val="hybridMultilevel"/>
    <w:tmpl w:val="E83ABDC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CDC35E6"/>
    <w:multiLevelType w:val="hybridMultilevel"/>
    <w:tmpl w:val="6BCA9D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6" w15:restartNumberingAfterBreak="0">
    <w:nsid w:val="2D416422"/>
    <w:multiLevelType w:val="hybridMultilevel"/>
    <w:tmpl w:val="7652C2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F7E4141"/>
    <w:multiLevelType w:val="hybridMultilevel"/>
    <w:tmpl w:val="2D92A2A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30E57E89"/>
    <w:multiLevelType w:val="hybridMultilevel"/>
    <w:tmpl w:val="2036054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320E0E35"/>
    <w:multiLevelType w:val="hybridMultilevel"/>
    <w:tmpl w:val="33F80B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3840881"/>
    <w:multiLevelType w:val="hybridMultilevel"/>
    <w:tmpl w:val="7652C2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36BC1828"/>
    <w:multiLevelType w:val="hybridMultilevel"/>
    <w:tmpl w:val="2D92A2A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36F92CA8"/>
    <w:multiLevelType w:val="hybridMultilevel"/>
    <w:tmpl w:val="D56C2F5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3FA85F08"/>
    <w:multiLevelType w:val="hybridMultilevel"/>
    <w:tmpl w:val="CF6E6A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46DE6D76"/>
    <w:multiLevelType w:val="hybridMultilevel"/>
    <w:tmpl w:val="27D0A06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9C00D6A"/>
    <w:multiLevelType w:val="hybridMultilevel"/>
    <w:tmpl w:val="E1AC05E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4F03678A"/>
    <w:multiLevelType w:val="multilevel"/>
    <w:tmpl w:val="E814C6B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27" w15:restartNumberingAfterBreak="0">
    <w:nsid w:val="4F71629B"/>
    <w:multiLevelType w:val="hybridMultilevel"/>
    <w:tmpl w:val="A1801EE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21F4888"/>
    <w:multiLevelType w:val="hybridMultilevel"/>
    <w:tmpl w:val="37B2F50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54CE2E51"/>
    <w:multiLevelType w:val="multilevel"/>
    <w:tmpl w:val="0810BF36"/>
    <w:lvl w:ilvl="0">
      <w:start w:val="1"/>
      <w:numFmt w:val="decimal"/>
      <w:lvlText w:val="%1."/>
      <w:lvlJc w:val="left"/>
      <w:pPr>
        <w:ind w:left="501" w:hanging="360"/>
      </w:pPr>
    </w:lvl>
    <w:lvl w:ilvl="1">
      <w:start w:val="1"/>
      <w:numFmt w:val="decimal"/>
      <w:lvlText w:val="%2."/>
      <w:lvlJc w:val="left"/>
      <w:pPr>
        <w:ind w:left="1080" w:hanging="360"/>
      </w:pPr>
    </w:lvl>
    <w:lvl w:ilvl="2">
      <w:start w:val="1"/>
      <w:numFmt w:val="decimal"/>
      <w:lvlText w:val="%3."/>
      <w:lvlJc w:val="left"/>
      <w:pPr>
        <w:ind w:left="1440" w:hanging="360"/>
      </w:pPr>
    </w:lvl>
    <w:lvl w:ilvl="3">
      <w:start w:val="1"/>
      <w:numFmt w:val="decimal"/>
      <w:lvlText w:val="%4."/>
      <w:lvlJc w:val="left"/>
      <w:pPr>
        <w:ind w:left="1800" w:hanging="360"/>
      </w:pPr>
    </w:lvl>
    <w:lvl w:ilvl="4">
      <w:start w:val="1"/>
      <w:numFmt w:val="decimal"/>
      <w:lvlText w:val="%5."/>
      <w:lvlJc w:val="left"/>
      <w:pPr>
        <w:ind w:left="2160" w:hanging="360"/>
      </w:pPr>
    </w:lvl>
    <w:lvl w:ilvl="5">
      <w:start w:val="1"/>
      <w:numFmt w:val="decimal"/>
      <w:lvlText w:val="%6."/>
      <w:lvlJc w:val="left"/>
      <w:pPr>
        <w:ind w:left="2520" w:hanging="360"/>
      </w:pPr>
    </w:lvl>
    <w:lvl w:ilvl="6">
      <w:start w:val="1"/>
      <w:numFmt w:val="decimal"/>
      <w:lvlText w:val="%7."/>
      <w:lvlJc w:val="left"/>
      <w:pPr>
        <w:ind w:left="2880" w:hanging="360"/>
      </w:p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30" w15:restartNumberingAfterBreak="0">
    <w:nsid w:val="554800D1"/>
    <w:multiLevelType w:val="hybridMultilevel"/>
    <w:tmpl w:val="A1801EE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5F268DB"/>
    <w:multiLevelType w:val="hybridMultilevel"/>
    <w:tmpl w:val="D62AB23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57B90ECB"/>
    <w:multiLevelType w:val="hybridMultilevel"/>
    <w:tmpl w:val="8730D6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99F6810"/>
    <w:multiLevelType w:val="hybridMultilevel"/>
    <w:tmpl w:val="122A30B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625D541B"/>
    <w:multiLevelType w:val="hybridMultilevel"/>
    <w:tmpl w:val="7652C2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3946885"/>
    <w:multiLevelType w:val="hybridMultilevel"/>
    <w:tmpl w:val="CF6E6A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6" w15:restartNumberingAfterBreak="0">
    <w:nsid w:val="647C3023"/>
    <w:multiLevelType w:val="multilevel"/>
    <w:tmpl w:val="9792246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8414C2C"/>
    <w:multiLevelType w:val="hybridMultilevel"/>
    <w:tmpl w:val="7652C2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68F82FE4"/>
    <w:multiLevelType w:val="hybridMultilevel"/>
    <w:tmpl w:val="D62AB23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6FB36760"/>
    <w:multiLevelType w:val="hybridMultilevel"/>
    <w:tmpl w:val="13EA48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72587302"/>
    <w:multiLevelType w:val="hybridMultilevel"/>
    <w:tmpl w:val="31200F2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46520A0"/>
    <w:multiLevelType w:val="hybridMultilevel"/>
    <w:tmpl w:val="C0A29F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2" w15:restartNumberingAfterBreak="0">
    <w:nsid w:val="75284B80"/>
    <w:multiLevelType w:val="hybridMultilevel"/>
    <w:tmpl w:val="C0A29F9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3" w15:restartNumberingAfterBreak="0">
    <w:nsid w:val="772338F6"/>
    <w:multiLevelType w:val="hybridMultilevel"/>
    <w:tmpl w:val="31200F2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4" w15:restartNumberingAfterBreak="0">
    <w:nsid w:val="7907521E"/>
    <w:multiLevelType w:val="hybridMultilevel"/>
    <w:tmpl w:val="7DA6DB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7DCC4F32"/>
    <w:multiLevelType w:val="hybridMultilevel"/>
    <w:tmpl w:val="36501F5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15:restartNumberingAfterBreak="0">
    <w:nsid w:val="7ECA4EE6"/>
    <w:multiLevelType w:val="hybridMultilevel"/>
    <w:tmpl w:val="457AE8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15:restartNumberingAfterBreak="0">
    <w:nsid w:val="7F815DDF"/>
    <w:multiLevelType w:val="hybridMultilevel"/>
    <w:tmpl w:val="E6B65F1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36"/>
  </w:num>
  <w:num w:numId="2">
    <w:abstractNumId w:val="26"/>
  </w:num>
  <w:num w:numId="3">
    <w:abstractNumId w:val="28"/>
  </w:num>
  <w:num w:numId="4">
    <w:abstractNumId w:val="11"/>
  </w:num>
  <w:num w:numId="5">
    <w:abstractNumId w:val="29"/>
  </w:num>
  <w:num w:numId="6">
    <w:abstractNumId w:val="43"/>
  </w:num>
  <w:num w:numId="7">
    <w:abstractNumId w:val="15"/>
  </w:num>
  <w:num w:numId="8">
    <w:abstractNumId w:val="40"/>
  </w:num>
  <w:num w:numId="9">
    <w:abstractNumId w:val="18"/>
  </w:num>
  <w:num w:numId="10">
    <w:abstractNumId w:val="34"/>
  </w:num>
  <w:num w:numId="11">
    <w:abstractNumId w:val="7"/>
  </w:num>
  <w:num w:numId="12">
    <w:abstractNumId w:val="16"/>
  </w:num>
  <w:num w:numId="13">
    <w:abstractNumId w:val="37"/>
  </w:num>
  <w:num w:numId="14">
    <w:abstractNumId w:val="30"/>
  </w:num>
  <w:num w:numId="15">
    <w:abstractNumId w:val="6"/>
  </w:num>
  <w:num w:numId="16">
    <w:abstractNumId w:val="47"/>
  </w:num>
  <w:num w:numId="17">
    <w:abstractNumId w:val="8"/>
  </w:num>
  <w:num w:numId="18">
    <w:abstractNumId w:val="1"/>
  </w:num>
  <w:num w:numId="19">
    <w:abstractNumId w:val="27"/>
  </w:num>
  <w:num w:numId="20">
    <w:abstractNumId w:val="32"/>
  </w:num>
  <w:num w:numId="21">
    <w:abstractNumId w:val="14"/>
  </w:num>
  <w:num w:numId="22">
    <w:abstractNumId w:val="19"/>
  </w:num>
  <w:num w:numId="23">
    <w:abstractNumId w:val="3"/>
  </w:num>
  <w:num w:numId="24">
    <w:abstractNumId w:val="46"/>
  </w:num>
  <w:num w:numId="25">
    <w:abstractNumId w:val="9"/>
  </w:num>
  <w:num w:numId="26">
    <w:abstractNumId w:val="22"/>
  </w:num>
  <w:num w:numId="27">
    <w:abstractNumId w:val="33"/>
  </w:num>
  <w:num w:numId="28">
    <w:abstractNumId w:val="39"/>
  </w:num>
  <w:num w:numId="29">
    <w:abstractNumId w:val="13"/>
  </w:num>
  <w:num w:numId="30">
    <w:abstractNumId w:val="0"/>
  </w:num>
  <w:num w:numId="31">
    <w:abstractNumId w:val="31"/>
  </w:num>
  <w:num w:numId="32">
    <w:abstractNumId w:val="12"/>
  </w:num>
  <w:num w:numId="33">
    <w:abstractNumId w:val="5"/>
  </w:num>
  <w:num w:numId="34">
    <w:abstractNumId w:val="23"/>
  </w:num>
  <w:num w:numId="35">
    <w:abstractNumId w:val="42"/>
  </w:num>
  <w:num w:numId="36">
    <w:abstractNumId w:val="25"/>
  </w:num>
  <w:num w:numId="37">
    <w:abstractNumId w:val="21"/>
  </w:num>
  <w:num w:numId="38">
    <w:abstractNumId w:val="45"/>
  </w:num>
  <w:num w:numId="39">
    <w:abstractNumId w:val="44"/>
  </w:num>
  <w:num w:numId="40">
    <w:abstractNumId w:val="2"/>
  </w:num>
  <w:num w:numId="41">
    <w:abstractNumId w:val="4"/>
  </w:num>
  <w:num w:numId="42">
    <w:abstractNumId w:val="41"/>
  </w:num>
  <w:num w:numId="43">
    <w:abstractNumId w:val="17"/>
  </w:num>
  <w:num w:numId="44">
    <w:abstractNumId w:val="38"/>
  </w:num>
  <w:num w:numId="45">
    <w:abstractNumId w:val="24"/>
  </w:num>
  <w:num w:numId="46">
    <w:abstractNumId w:val="35"/>
  </w:num>
  <w:num w:numId="47">
    <w:abstractNumId w:val="20"/>
  </w:num>
  <w:num w:numId="48">
    <w:abstractNumId w:val="10"/>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nb-NO"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nb-NO" w:vendorID="64" w:dllVersion="4096" w:nlCheck="1" w:checkStyle="0"/>
  <w:activeWritingStyle w:appName="MSWord" w:lang="da-DK" w:vendorID="64" w:dllVersion="4096" w:nlCheck="1" w:checkStyle="0"/>
  <w:activeWritingStyle w:appName="MSWord" w:lang="en-GB" w:vendorID="64" w:dllVersion="0" w:nlCheck="1" w:checkStyle="0"/>
  <w:activeWritingStyle w:appName="MSWord" w:lang="en-US" w:vendorID="64" w:dllVersion="0" w:nlCheck="1" w:checkStyle="0"/>
  <w:activeWritingStyle w:appName="MSWord" w:lang="nb-NO" w:vendorID="64" w:dllVersion="0" w:nlCheck="1" w:checkStyle="0"/>
  <w:activeWritingStyle w:appName="MSWord" w:lang="da-DK" w:vendorID="64" w:dllVersion="0" w:nlCheck="1" w:checkStyle="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C34C6E"/>
    <w:rsid w:val="000010A7"/>
    <w:rsid w:val="000019A9"/>
    <w:rsid w:val="00004899"/>
    <w:rsid w:val="000059D9"/>
    <w:rsid w:val="00006880"/>
    <w:rsid w:val="0000719E"/>
    <w:rsid w:val="00007CF0"/>
    <w:rsid w:val="00013E9A"/>
    <w:rsid w:val="00013F54"/>
    <w:rsid w:val="0001759D"/>
    <w:rsid w:val="00017F4D"/>
    <w:rsid w:val="000205F7"/>
    <w:rsid w:val="00023D1E"/>
    <w:rsid w:val="000302C8"/>
    <w:rsid w:val="000313D3"/>
    <w:rsid w:val="00034913"/>
    <w:rsid w:val="00040D45"/>
    <w:rsid w:val="00041981"/>
    <w:rsid w:val="00044592"/>
    <w:rsid w:val="00044B15"/>
    <w:rsid w:val="00047D3F"/>
    <w:rsid w:val="0005086B"/>
    <w:rsid w:val="00051736"/>
    <w:rsid w:val="00051C2D"/>
    <w:rsid w:val="000523FB"/>
    <w:rsid w:val="000562CD"/>
    <w:rsid w:val="00060DBC"/>
    <w:rsid w:val="00064AB7"/>
    <w:rsid w:val="0007162D"/>
    <w:rsid w:val="00071D83"/>
    <w:rsid w:val="00077821"/>
    <w:rsid w:val="00080E32"/>
    <w:rsid w:val="000812BA"/>
    <w:rsid w:val="0008565D"/>
    <w:rsid w:val="00085F28"/>
    <w:rsid w:val="00087E0B"/>
    <w:rsid w:val="0009085E"/>
    <w:rsid w:val="00091808"/>
    <w:rsid w:val="000922F9"/>
    <w:rsid w:val="00094A01"/>
    <w:rsid w:val="000962C6"/>
    <w:rsid w:val="000A122B"/>
    <w:rsid w:val="000A1F5C"/>
    <w:rsid w:val="000A439F"/>
    <w:rsid w:val="000B09CA"/>
    <w:rsid w:val="000B0E6B"/>
    <w:rsid w:val="000B13E2"/>
    <w:rsid w:val="000B1CE9"/>
    <w:rsid w:val="000B1D13"/>
    <w:rsid w:val="000B2F27"/>
    <w:rsid w:val="000B37D9"/>
    <w:rsid w:val="000B49D2"/>
    <w:rsid w:val="000B7A0E"/>
    <w:rsid w:val="000C4D28"/>
    <w:rsid w:val="000C63DC"/>
    <w:rsid w:val="000C732C"/>
    <w:rsid w:val="000C7F4F"/>
    <w:rsid w:val="000C7F68"/>
    <w:rsid w:val="000D0623"/>
    <w:rsid w:val="000D6905"/>
    <w:rsid w:val="000D78F4"/>
    <w:rsid w:val="000E027F"/>
    <w:rsid w:val="000E09BB"/>
    <w:rsid w:val="000E6987"/>
    <w:rsid w:val="000F0C52"/>
    <w:rsid w:val="0010122C"/>
    <w:rsid w:val="00101E51"/>
    <w:rsid w:val="00102F2D"/>
    <w:rsid w:val="00104A40"/>
    <w:rsid w:val="00104CEC"/>
    <w:rsid w:val="00112C68"/>
    <w:rsid w:val="00123CFD"/>
    <w:rsid w:val="001241A1"/>
    <w:rsid w:val="001303BA"/>
    <w:rsid w:val="0013333C"/>
    <w:rsid w:val="00133C63"/>
    <w:rsid w:val="00134EF3"/>
    <w:rsid w:val="00136E54"/>
    <w:rsid w:val="00142B04"/>
    <w:rsid w:val="001458DC"/>
    <w:rsid w:val="00154769"/>
    <w:rsid w:val="00155FE6"/>
    <w:rsid w:val="001572E7"/>
    <w:rsid w:val="0016167E"/>
    <w:rsid w:val="001650B4"/>
    <w:rsid w:val="00170069"/>
    <w:rsid w:val="00173421"/>
    <w:rsid w:val="001745B3"/>
    <w:rsid w:val="00174644"/>
    <w:rsid w:val="00174BF0"/>
    <w:rsid w:val="00182B6E"/>
    <w:rsid w:val="001851A4"/>
    <w:rsid w:val="001874C8"/>
    <w:rsid w:val="001917DB"/>
    <w:rsid w:val="00194D9B"/>
    <w:rsid w:val="00195248"/>
    <w:rsid w:val="001A05C1"/>
    <w:rsid w:val="001A23BA"/>
    <w:rsid w:val="001A6EA8"/>
    <w:rsid w:val="001C1419"/>
    <w:rsid w:val="001C464B"/>
    <w:rsid w:val="001C528A"/>
    <w:rsid w:val="001D15A0"/>
    <w:rsid w:val="001D1FF1"/>
    <w:rsid w:val="001D2997"/>
    <w:rsid w:val="001D2CF4"/>
    <w:rsid w:val="001D5362"/>
    <w:rsid w:val="001E3E3B"/>
    <w:rsid w:val="001E5CBA"/>
    <w:rsid w:val="001F0A84"/>
    <w:rsid w:val="001F266C"/>
    <w:rsid w:val="001F3369"/>
    <w:rsid w:val="0020157B"/>
    <w:rsid w:val="002049DC"/>
    <w:rsid w:val="00207A00"/>
    <w:rsid w:val="002102B1"/>
    <w:rsid w:val="00210A52"/>
    <w:rsid w:val="0021557B"/>
    <w:rsid w:val="002258A5"/>
    <w:rsid w:val="00227BEB"/>
    <w:rsid w:val="00227F97"/>
    <w:rsid w:val="002305B1"/>
    <w:rsid w:val="002328EF"/>
    <w:rsid w:val="00234055"/>
    <w:rsid w:val="00234B6F"/>
    <w:rsid w:val="002355F5"/>
    <w:rsid w:val="00235B7C"/>
    <w:rsid w:val="00236559"/>
    <w:rsid w:val="0023683D"/>
    <w:rsid w:val="00236B8A"/>
    <w:rsid w:val="00236DD6"/>
    <w:rsid w:val="0024111F"/>
    <w:rsid w:val="002426B7"/>
    <w:rsid w:val="0025007F"/>
    <w:rsid w:val="00250912"/>
    <w:rsid w:val="0025449A"/>
    <w:rsid w:val="002627C7"/>
    <w:rsid w:val="00263360"/>
    <w:rsid w:val="00266DA1"/>
    <w:rsid w:val="00273B62"/>
    <w:rsid w:val="00273DB7"/>
    <w:rsid w:val="00274EDE"/>
    <w:rsid w:val="00282A5A"/>
    <w:rsid w:val="00284149"/>
    <w:rsid w:val="00285E1E"/>
    <w:rsid w:val="002866FD"/>
    <w:rsid w:val="00292617"/>
    <w:rsid w:val="00293693"/>
    <w:rsid w:val="00294F7A"/>
    <w:rsid w:val="00296F48"/>
    <w:rsid w:val="002A785D"/>
    <w:rsid w:val="002B1C42"/>
    <w:rsid w:val="002B25E4"/>
    <w:rsid w:val="002B609D"/>
    <w:rsid w:val="002B7EA0"/>
    <w:rsid w:val="002C25C9"/>
    <w:rsid w:val="002C311B"/>
    <w:rsid w:val="002C44FA"/>
    <w:rsid w:val="002C6679"/>
    <w:rsid w:val="002C7674"/>
    <w:rsid w:val="002D02BF"/>
    <w:rsid w:val="002D3BD9"/>
    <w:rsid w:val="002D72AB"/>
    <w:rsid w:val="002E0B9D"/>
    <w:rsid w:val="002E1F5C"/>
    <w:rsid w:val="002E7334"/>
    <w:rsid w:val="002E7755"/>
    <w:rsid w:val="002F0064"/>
    <w:rsid w:val="002F03C5"/>
    <w:rsid w:val="002F0F4D"/>
    <w:rsid w:val="002F2198"/>
    <w:rsid w:val="002F54C0"/>
    <w:rsid w:val="002F5E6E"/>
    <w:rsid w:val="00305C12"/>
    <w:rsid w:val="00311193"/>
    <w:rsid w:val="00312C1B"/>
    <w:rsid w:val="003132AF"/>
    <w:rsid w:val="0032258B"/>
    <w:rsid w:val="00326497"/>
    <w:rsid w:val="00326E3E"/>
    <w:rsid w:val="00331DE7"/>
    <w:rsid w:val="003330D5"/>
    <w:rsid w:val="003350D7"/>
    <w:rsid w:val="00342173"/>
    <w:rsid w:val="00343C48"/>
    <w:rsid w:val="00345D11"/>
    <w:rsid w:val="00347060"/>
    <w:rsid w:val="003476A1"/>
    <w:rsid w:val="00347DE3"/>
    <w:rsid w:val="00350584"/>
    <w:rsid w:val="00353BED"/>
    <w:rsid w:val="003565B7"/>
    <w:rsid w:val="003575E7"/>
    <w:rsid w:val="00357775"/>
    <w:rsid w:val="003606F9"/>
    <w:rsid w:val="0036392E"/>
    <w:rsid w:val="00363D27"/>
    <w:rsid w:val="00364AE1"/>
    <w:rsid w:val="0036778C"/>
    <w:rsid w:val="003678FC"/>
    <w:rsid w:val="003720EB"/>
    <w:rsid w:val="003724D3"/>
    <w:rsid w:val="003725E8"/>
    <w:rsid w:val="00374B83"/>
    <w:rsid w:val="00380D22"/>
    <w:rsid w:val="00381AA5"/>
    <w:rsid w:val="00382823"/>
    <w:rsid w:val="00383986"/>
    <w:rsid w:val="0038496B"/>
    <w:rsid w:val="00396E6D"/>
    <w:rsid w:val="003A0FFB"/>
    <w:rsid w:val="003A144C"/>
    <w:rsid w:val="003A3A27"/>
    <w:rsid w:val="003B3BD1"/>
    <w:rsid w:val="003B4D15"/>
    <w:rsid w:val="003B506E"/>
    <w:rsid w:val="003C15FB"/>
    <w:rsid w:val="003C245C"/>
    <w:rsid w:val="003C29E9"/>
    <w:rsid w:val="003C67D4"/>
    <w:rsid w:val="003D0CFC"/>
    <w:rsid w:val="003D3D24"/>
    <w:rsid w:val="003E2EE2"/>
    <w:rsid w:val="003E5E01"/>
    <w:rsid w:val="003E6972"/>
    <w:rsid w:val="003E6A0C"/>
    <w:rsid w:val="003E6C5B"/>
    <w:rsid w:val="003F0B3C"/>
    <w:rsid w:val="003F4BAE"/>
    <w:rsid w:val="003F517C"/>
    <w:rsid w:val="003F6C9C"/>
    <w:rsid w:val="00405248"/>
    <w:rsid w:val="004060E1"/>
    <w:rsid w:val="0041398D"/>
    <w:rsid w:val="00421F19"/>
    <w:rsid w:val="004226D8"/>
    <w:rsid w:val="00425761"/>
    <w:rsid w:val="00431789"/>
    <w:rsid w:val="00433F92"/>
    <w:rsid w:val="00434C83"/>
    <w:rsid w:val="00440674"/>
    <w:rsid w:val="0044101E"/>
    <w:rsid w:val="00443B25"/>
    <w:rsid w:val="004458AB"/>
    <w:rsid w:val="00450C2A"/>
    <w:rsid w:val="00460D5A"/>
    <w:rsid w:val="0046265C"/>
    <w:rsid w:val="0046292F"/>
    <w:rsid w:val="00462EAB"/>
    <w:rsid w:val="00462F9B"/>
    <w:rsid w:val="004654DF"/>
    <w:rsid w:val="004658DE"/>
    <w:rsid w:val="00474FE2"/>
    <w:rsid w:val="00476FA8"/>
    <w:rsid w:val="004832C7"/>
    <w:rsid w:val="00484B45"/>
    <w:rsid w:val="00495A73"/>
    <w:rsid w:val="004A2E45"/>
    <w:rsid w:val="004A3007"/>
    <w:rsid w:val="004A4496"/>
    <w:rsid w:val="004A5ADA"/>
    <w:rsid w:val="004A77A1"/>
    <w:rsid w:val="004B0D41"/>
    <w:rsid w:val="004B1030"/>
    <w:rsid w:val="004B381D"/>
    <w:rsid w:val="004C0853"/>
    <w:rsid w:val="004C4980"/>
    <w:rsid w:val="004C4D29"/>
    <w:rsid w:val="004C7558"/>
    <w:rsid w:val="004C7BAB"/>
    <w:rsid w:val="004E2615"/>
    <w:rsid w:val="004E3C2A"/>
    <w:rsid w:val="004E652D"/>
    <w:rsid w:val="004E7F16"/>
    <w:rsid w:val="004F1FB7"/>
    <w:rsid w:val="004F5B80"/>
    <w:rsid w:val="004F610C"/>
    <w:rsid w:val="004F685D"/>
    <w:rsid w:val="004F7318"/>
    <w:rsid w:val="0050105A"/>
    <w:rsid w:val="00502C16"/>
    <w:rsid w:val="00504F33"/>
    <w:rsid w:val="005059A4"/>
    <w:rsid w:val="00520BE7"/>
    <w:rsid w:val="00522B37"/>
    <w:rsid w:val="005303FC"/>
    <w:rsid w:val="00530680"/>
    <w:rsid w:val="00535659"/>
    <w:rsid w:val="00536DD7"/>
    <w:rsid w:val="00545612"/>
    <w:rsid w:val="00547DAD"/>
    <w:rsid w:val="005514E0"/>
    <w:rsid w:val="00552EE5"/>
    <w:rsid w:val="0055512A"/>
    <w:rsid w:val="00556173"/>
    <w:rsid w:val="00556E73"/>
    <w:rsid w:val="00556F68"/>
    <w:rsid w:val="00562EE7"/>
    <w:rsid w:val="00563983"/>
    <w:rsid w:val="00565C02"/>
    <w:rsid w:val="0057342A"/>
    <w:rsid w:val="005734E0"/>
    <w:rsid w:val="00574B12"/>
    <w:rsid w:val="005806FE"/>
    <w:rsid w:val="00580D4C"/>
    <w:rsid w:val="00581844"/>
    <w:rsid w:val="00582A8C"/>
    <w:rsid w:val="00584BDA"/>
    <w:rsid w:val="00590304"/>
    <w:rsid w:val="00590506"/>
    <w:rsid w:val="00593A7F"/>
    <w:rsid w:val="00597D55"/>
    <w:rsid w:val="005A0751"/>
    <w:rsid w:val="005A31BB"/>
    <w:rsid w:val="005A4D4A"/>
    <w:rsid w:val="005A7342"/>
    <w:rsid w:val="005B01B5"/>
    <w:rsid w:val="005B0B1F"/>
    <w:rsid w:val="005B4A77"/>
    <w:rsid w:val="005B73EE"/>
    <w:rsid w:val="005C0D4C"/>
    <w:rsid w:val="005C58CC"/>
    <w:rsid w:val="005C6214"/>
    <w:rsid w:val="005D27C7"/>
    <w:rsid w:val="005D3A98"/>
    <w:rsid w:val="005D4810"/>
    <w:rsid w:val="005D5528"/>
    <w:rsid w:val="005D73B3"/>
    <w:rsid w:val="005D7F6F"/>
    <w:rsid w:val="005E0411"/>
    <w:rsid w:val="005E1115"/>
    <w:rsid w:val="005E297E"/>
    <w:rsid w:val="005E42E7"/>
    <w:rsid w:val="005F0048"/>
    <w:rsid w:val="005F4391"/>
    <w:rsid w:val="005F57A5"/>
    <w:rsid w:val="005F5CCA"/>
    <w:rsid w:val="0060612F"/>
    <w:rsid w:val="00607466"/>
    <w:rsid w:val="00610107"/>
    <w:rsid w:val="00613EF4"/>
    <w:rsid w:val="00617A4E"/>
    <w:rsid w:val="00620832"/>
    <w:rsid w:val="006239D2"/>
    <w:rsid w:val="006315DE"/>
    <w:rsid w:val="00631E13"/>
    <w:rsid w:val="00631F1B"/>
    <w:rsid w:val="00632F68"/>
    <w:rsid w:val="0063750F"/>
    <w:rsid w:val="00640ECF"/>
    <w:rsid w:val="00641F69"/>
    <w:rsid w:val="00642C34"/>
    <w:rsid w:val="0064337D"/>
    <w:rsid w:val="006455D1"/>
    <w:rsid w:val="006463A9"/>
    <w:rsid w:val="00647CBA"/>
    <w:rsid w:val="00656104"/>
    <w:rsid w:val="006657D8"/>
    <w:rsid w:val="00665FD3"/>
    <w:rsid w:val="00667F95"/>
    <w:rsid w:val="006735F2"/>
    <w:rsid w:val="006758D1"/>
    <w:rsid w:val="006760EC"/>
    <w:rsid w:val="00677440"/>
    <w:rsid w:val="006779E4"/>
    <w:rsid w:val="00682D8A"/>
    <w:rsid w:val="00695AA0"/>
    <w:rsid w:val="006A007D"/>
    <w:rsid w:val="006A0AED"/>
    <w:rsid w:val="006A30CC"/>
    <w:rsid w:val="006A54ED"/>
    <w:rsid w:val="006A5D84"/>
    <w:rsid w:val="006B11E3"/>
    <w:rsid w:val="006B25A7"/>
    <w:rsid w:val="006B3A1C"/>
    <w:rsid w:val="006B3FD2"/>
    <w:rsid w:val="006C065E"/>
    <w:rsid w:val="006C0CC3"/>
    <w:rsid w:val="006C1F94"/>
    <w:rsid w:val="006C2BEC"/>
    <w:rsid w:val="006C52AC"/>
    <w:rsid w:val="006C711C"/>
    <w:rsid w:val="006D4058"/>
    <w:rsid w:val="006D4277"/>
    <w:rsid w:val="006D4CBA"/>
    <w:rsid w:val="006D6543"/>
    <w:rsid w:val="006E6674"/>
    <w:rsid w:val="006E6D27"/>
    <w:rsid w:val="006F0619"/>
    <w:rsid w:val="00700F2A"/>
    <w:rsid w:val="007037AD"/>
    <w:rsid w:val="0070543D"/>
    <w:rsid w:val="007112A1"/>
    <w:rsid w:val="00712DEB"/>
    <w:rsid w:val="00713206"/>
    <w:rsid w:val="00713207"/>
    <w:rsid w:val="00716481"/>
    <w:rsid w:val="00716906"/>
    <w:rsid w:val="00720890"/>
    <w:rsid w:val="007254C6"/>
    <w:rsid w:val="00731148"/>
    <w:rsid w:val="00733CC4"/>
    <w:rsid w:val="0073474A"/>
    <w:rsid w:val="00740331"/>
    <w:rsid w:val="00741215"/>
    <w:rsid w:val="007427A1"/>
    <w:rsid w:val="0074472F"/>
    <w:rsid w:val="0074669A"/>
    <w:rsid w:val="007471F2"/>
    <w:rsid w:val="00747E76"/>
    <w:rsid w:val="00753241"/>
    <w:rsid w:val="007536EB"/>
    <w:rsid w:val="00753EE9"/>
    <w:rsid w:val="00760F8B"/>
    <w:rsid w:val="00762C52"/>
    <w:rsid w:val="00766D6F"/>
    <w:rsid w:val="0077170B"/>
    <w:rsid w:val="00772E8B"/>
    <w:rsid w:val="00773A78"/>
    <w:rsid w:val="007741C5"/>
    <w:rsid w:val="0077479F"/>
    <w:rsid w:val="00775582"/>
    <w:rsid w:val="00776949"/>
    <w:rsid w:val="007770B4"/>
    <w:rsid w:val="0077710E"/>
    <w:rsid w:val="0078669E"/>
    <w:rsid w:val="007873A4"/>
    <w:rsid w:val="007930E9"/>
    <w:rsid w:val="00797E49"/>
    <w:rsid w:val="007A0364"/>
    <w:rsid w:val="007A3B8E"/>
    <w:rsid w:val="007A560E"/>
    <w:rsid w:val="007A6465"/>
    <w:rsid w:val="007A64F9"/>
    <w:rsid w:val="007B137C"/>
    <w:rsid w:val="007B2CC6"/>
    <w:rsid w:val="007B6B69"/>
    <w:rsid w:val="007C053F"/>
    <w:rsid w:val="007C6BC9"/>
    <w:rsid w:val="007D0955"/>
    <w:rsid w:val="007D39C5"/>
    <w:rsid w:val="007D707F"/>
    <w:rsid w:val="007E3C40"/>
    <w:rsid w:val="007E4BB8"/>
    <w:rsid w:val="007E74DD"/>
    <w:rsid w:val="007E7C95"/>
    <w:rsid w:val="007E7CA4"/>
    <w:rsid w:val="007F2102"/>
    <w:rsid w:val="007F3D2E"/>
    <w:rsid w:val="00802927"/>
    <w:rsid w:val="00802CF1"/>
    <w:rsid w:val="00803847"/>
    <w:rsid w:val="0080473F"/>
    <w:rsid w:val="008062DB"/>
    <w:rsid w:val="008063B8"/>
    <w:rsid w:val="0081516F"/>
    <w:rsid w:val="00817A32"/>
    <w:rsid w:val="00817E11"/>
    <w:rsid w:val="00821F7C"/>
    <w:rsid w:val="00822815"/>
    <w:rsid w:val="00825990"/>
    <w:rsid w:val="008259C4"/>
    <w:rsid w:val="0082626C"/>
    <w:rsid w:val="008279AA"/>
    <w:rsid w:val="00827FEE"/>
    <w:rsid w:val="00830348"/>
    <w:rsid w:val="00832D86"/>
    <w:rsid w:val="00841792"/>
    <w:rsid w:val="00844E9A"/>
    <w:rsid w:val="00846456"/>
    <w:rsid w:val="008478F9"/>
    <w:rsid w:val="00851223"/>
    <w:rsid w:val="008519D5"/>
    <w:rsid w:val="0085680A"/>
    <w:rsid w:val="00861A1B"/>
    <w:rsid w:val="008643D8"/>
    <w:rsid w:val="0086462F"/>
    <w:rsid w:val="0086538A"/>
    <w:rsid w:val="00866720"/>
    <w:rsid w:val="008709F6"/>
    <w:rsid w:val="00870ECC"/>
    <w:rsid w:val="00874585"/>
    <w:rsid w:val="00885199"/>
    <w:rsid w:val="00886F41"/>
    <w:rsid w:val="00887B79"/>
    <w:rsid w:val="0089008A"/>
    <w:rsid w:val="00890237"/>
    <w:rsid w:val="00892B36"/>
    <w:rsid w:val="00894322"/>
    <w:rsid w:val="008A25D2"/>
    <w:rsid w:val="008A60D8"/>
    <w:rsid w:val="008B0B02"/>
    <w:rsid w:val="008B0EF9"/>
    <w:rsid w:val="008B236E"/>
    <w:rsid w:val="008B3D5F"/>
    <w:rsid w:val="008B40F2"/>
    <w:rsid w:val="008C0739"/>
    <w:rsid w:val="008C52FC"/>
    <w:rsid w:val="008D0EFF"/>
    <w:rsid w:val="008D6802"/>
    <w:rsid w:val="008D6A2A"/>
    <w:rsid w:val="008D7965"/>
    <w:rsid w:val="008D7BB0"/>
    <w:rsid w:val="008E0852"/>
    <w:rsid w:val="008E1D3B"/>
    <w:rsid w:val="008E60A4"/>
    <w:rsid w:val="009016F7"/>
    <w:rsid w:val="0090391A"/>
    <w:rsid w:val="00906045"/>
    <w:rsid w:val="009134DA"/>
    <w:rsid w:val="009165F9"/>
    <w:rsid w:val="00916E69"/>
    <w:rsid w:val="00924292"/>
    <w:rsid w:val="00924C5E"/>
    <w:rsid w:val="00927F17"/>
    <w:rsid w:val="009327D0"/>
    <w:rsid w:val="009346BF"/>
    <w:rsid w:val="00940174"/>
    <w:rsid w:val="009433FD"/>
    <w:rsid w:val="00944CA0"/>
    <w:rsid w:val="00944E43"/>
    <w:rsid w:val="009453AC"/>
    <w:rsid w:val="009461B4"/>
    <w:rsid w:val="009530E5"/>
    <w:rsid w:val="0095364A"/>
    <w:rsid w:val="00954D04"/>
    <w:rsid w:val="00965869"/>
    <w:rsid w:val="00966141"/>
    <w:rsid w:val="00975348"/>
    <w:rsid w:val="0097651F"/>
    <w:rsid w:val="009805F2"/>
    <w:rsid w:val="00985052"/>
    <w:rsid w:val="009867E4"/>
    <w:rsid w:val="00987CF2"/>
    <w:rsid w:val="00990AB5"/>
    <w:rsid w:val="0099368B"/>
    <w:rsid w:val="0099484C"/>
    <w:rsid w:val="0099517B"/>
    <w:rsid w:val="00995A38"/>
    <w:rsid w:val="009A0AA3"/>
    <w:rsid w:val="009A1599"/>
    <w:rsid w:val="009A1C5D"/>
    <w:rsid w:val="009A2CA1"/>
    <w:rsid w:val="009A3112"/>
    <w:rsid w:val="009A3B29"/>
    <w:rsid w:val="009A608C"/>
    <w:rsid w:val="009A63C0"/>
    <w:rsid w:val="009A653F"/>
    <w:rsid w:val="009B0908"/>
    <w:rsid w:val="009B45D8"/>
    <w:rsid w:val="009C06A8"/>
    <w:rsid w:val="009C0746"/>
    <w:rsid w:val="009C762F"/>
    <w:rsid w:val="009D2EBC"/>
    <w:rsid w:val="009D337E"/>
    <w:rsid w:val="009E0BF6"/>
    <w:rsid w:val="009E4E0C"/>
    <w:rsid w:val="009E575C"/>
    <w:rsid w:val="009E6DA9"/>
    <w:rsid w:val="009F0639"/>
    <w:rsid w:val="009F4BC1"/>
    <w:rsid w:val="009F5157"/>
    <w:rsid w:val="00A016AD"/>
    <w:rsid w:val="00A01E8D"/>
    <w:rsid w:val="00A05781"/>
    <w:rsid w:val="00A15C1C"/>
    <w:rsid w:val="00A16467"/>
    <w:rsid w:val="00A211E0"/>
    <w:rsid w:val="00A22B59"/>
    <w:rsid w:val="00A2337D"/>
    <w:rsid w:val="00A240C0"/>
    <w:rsid w:val="00A27522"/>
    <w:rsid w:val="00A27C6C"/>
    <w:rsid w:val="00A30348"/>
    <w:rsid w:val="00A32D92"/>
    <w:rsid w:val="00A33D99"/>
    <w:rsid w:val="00A343DD"/>
    <w:rsid w:val="00A37708"/>
    <w:rsid w:val="00A43B43"/>
    <w:rsid w:val="00A45B3F"/>
    <w:rsid w:val="00A45C78"/>
    <w:rsid w:val="00A4631B"/>
    <w:rsid w:val="00A471D3"/>
    <w:rsid w:val="00A56CDB"/>
    <w:rsid w:val="00A65933"/>
    <w:rsid w:val="00A72ACE"/>
    <w:rsid w:val="00A73C97"/>
    <w:rsid w:val="00A74224"/>
    <w:rsid w:val="00A74E15"/>
    <w:rsid w:val="00A77014"/>
    <w:rsid w:val="00A77121"/>
    <w:rsid w:val="00A7768B"/>
    <w:rsid w:val="00A83117"/>
    <w:rsid w:val="00A83D0E"/>
    <w:rsid w:val="00A87AF6"/>
    <w:rsid w:val="00A90E4F"/>
    <w:rsid w:val="00A92CF7"/>
    <w:rsid w:val="00AA1144"/>
    <w:rsid w:val="00AA4F4B"/>
    <w:rsid w:val="00AB3F1A"/>
    <w:rsid w:val="00AB4FBF"/>
    <w:rsid w:val="00AB549B"/>
    <w:rsid w:val="00AB7919"/>
    <w:rsid w:val="00AC2B97"/>
    <w:rsid w:val="00AC3537"/>
    <w:rsid w:val="00AC77F2"/>
    <w:rsid w:val="00AD2532"/>
    <w:rsid w:val="00AE1C74"/>
    <w:rsid w:val="00AF0BD6"/>
    <w:rsid w:val="00AF318A"/>
    <w:rsid w:val="00AF4CDE"/>
    <w:rsid w:val="00AF69C4"/>
    <w:rsid w:val="00B0056F"/>
    <w:rsid w:val="00B030A0"/>
    <w:rsid w:val="00B03B38"/>
    <w:rsid w:val="00B07037"/>
    <w:rsid w:val="00B072C4"/>
    <w:rsid w:val="00B07E30"/>
    <w:rsid w:val="00B13C4F"/>
    <w:rsid w:val="00B14081"/>
    <w:rsid w:val="00B2120C"/>
    <w:rsid w:val="00B2140B"/>
    <w:rsid w:val="00B23F76"/>
    <w:rsid w:val="00B27511"/>
    <w:rsid w:val="00B3783A"/>
    <w:rsid w:val="00B41658"/>
    <w:rsid w:val="00B4705C"/>
    <w:rsid w:val="00B52579"/>
    <w:rsid w:val="00B53805"/>
    <w:rsid w:val="00B62735"/>
    <w:rsid w:val="00B629A3"/>
    <w:rsid w:val="00B65979"/>
    <w:rsid w:val="00B70579"/>
    <w:rsid w:val="00B71FB2"/>
    <w:rsid w:val="00B7217B"/>
    <w:rsid w:val="00B72C10"/>
    <w:rsid w:val="00B7371B"/>
    <w:rsid w:val="00B740F8"/>
    <w:rsid w:val="00B77BAA"/>
    <w:rsid w:val="00B81D07"/>
    <w:rsid w:val="00B84F9D"/>
    <w:rsid w:val="00B86D51"/>
    <w:rsid w:val="00B90E4D"/>
    <w:rsid w:val="00B93783"/>
    <w:rsid w:val="00B94F91"/>
    <w:rsid w:val="00B951FC"/>
    <w:rsid w:val="00BA0520"/>
    <w:rsid w:val="00BA44DB"/>
    <w:rsid w:val="00BA48D1"/>
    <w:rsid w:val="00BA62AD"/>
    <w:rsid w:val="00BA7D44"/>
    <w:rsid w:val="00BB2F19"/>
    <w:rsid w:val="00BB5021"/>
    <w:rsid w:val="00BB59F8"/>
    <w:rsid w:val="00BB5A5A"/>
    <w:rsid w:val="00BB6853"/>
    <w:rsid w:val="00BB75D4"/>
    <w:rsid w:val="00BC0DA0"/>
    <w:rsid w:val="00BC154C"/>
    <w:rsid w:val="00BC6DD9"/>
    <w:rsid w:val="00BD0F69"/>
    <w:rsid w:val="00BD3FC3"/>
    <w:rsid w:val="00BD5405"/>
    <w:rsid w:val="00BE2BAF"/>
    <w:rsid w:val="00BE30B5"/>
    <w:rsid w:val="00BE535C"/>
    <w:rsid w:val="00BE5621"/>
    <w:rsid w:val="00BE765E"/>
    <w:rsid w:val="00BE7978"/>
    <w:rsid w:val="00BF1292"/>
    <w:rsid w:val="00BF1F31"/>
    <w:rsid w:val="00BF68D7"/>
    <w:rsid w:val="00C04422"/>
    <w:rsid w:val="00C04E5E"/>
    <w:rsid w:val="00C0618A"/>
    <w:rsid w:val="00C16733"/>
    <w:rsid w:val="00C316B9"/>
    <w:rsid w:val="00C3407A"/>
    <w:rsid w:val="00C34C6E"/>
    <w:rsid w:val="00C3786F"/>
    <w:rsid w:val="00C42D5D"/>
    <w:rsid w:val="00C45598"/>
    <w:rsid w:val="00C4593B"/>
    <w:rsid w:val="00C462A8"/>
    <w:rsid w:val="00C4630D"/>
    <w:rsid w:val="00C47FE3"/>
    <w:rsid w:val="00C50110"/>
    <w:rsid w:val="00C558FF"/>
    <w:rsid w:val="00C56716"/>
    <w:rsid w:val="00C60426"/>
    <w:rsid w:val="00C6056B"/>
    <w:rsid w:val="00C60FC4"/>
    <w:rsid w:val="00C610B2"/>
    <w:rsid w:val="00C633F4"/>
    <w:rsid w:val="00C768BA"/>
    <w:rsid w:val="00C77B55"/>
    <w:rsid w:val="00C81483"/>
    <w:rsid w:val="00C850B5"/>
    <w:rsid w:val="00C85A16"/>
    <w:rsid w:val="00C860E7"/>
    <w:rsid w:val="00C873C7"/>
    <w:rsid w:val="00C902E4"/>
    <w:rsid w:val="00C911BC"/>
    <w:rsid w:val="00C963BF"/>
    <w:rsid w:val="00CA1822"/>
    <w:rsid w:val="00CA473E"/>
    <w:rsid w:val="00CA5745"/>
    <w:rsid w:val="00CA60CB"/>
    <w:rsid w:val="00CA69BA"/>
    <w:rsid w:val="00CB05A3"/>
    <w:rsid w:val="00CB0C65"/>
    <w:rsid w:val="00CB198A"/>
    <w:rsid w:val="00CB1D63"/>
    <w:rsid w:val="00CB4277"/>
    <w:rsid w:val="00CB5F1D"/>
    <w:rsid w:val="00CB730C"/>
    <w:rsid w:val="00CC01C2"/>
    <w:rsid w:val="00CC1543"/>
    <w:rsid w:val="00CC3856"/>
    <w:rsid w:val="00CC41A7"/>
    <w:rsid w:val="00CC7339"/>
    <w:rsid w:val="00CD1B34"/>
    <w:rsid w:val="00CD202F"/>
    <w:rsid w:val="00CD2CBC"/>
    <w:rsid w:val="00CD6562"/>
    <w:rsid w:val="00CE1785"/>
    <w:rsid w:val="00CE30D5"/>
    <w:rsid w:val="00CE3BD5"/>
    <w:rsid w:val="00CF5960"/>
    <w:rsid w:val="00CF68DE"/>
    <w:rsid w:val="00CF75DD"/>
    <w:rsid w:val="00D00F0D"/>
    <w:rsid w:val="00D01164"/>
    <w:rsid w:val="00D06585"/>
    <w:rsid w:val="00D10958"/>
    <w:rsid w:val="00D1106F"/>
    <w:rsid w:val="00D178C4"/>
    <w:rsid w:val="00D17DED"/>
    <w:rsid w:val="00D31843"/>
    <w:rsid w:val="00D4305B"/>
    <w:rsid w:val="00D44B86"/>
    <w:rsid w:val="00D45B0B"/>
    <w:rsid w:val="00D46C5C"/>
    <w:rsid w:val="00D47E28"/>
    <w:rsid w:val="00D50A83"/>
    <w:rsid w:val="00D53E85"/>
    <w:rsid w:val="00D551D1"/>
    <w:rsid w:val="00D5522D"/>
    <w:rsid w:val="00D56236"/>
    <w:rsid w:val="00D609CA"/>
    <w:rsid w:val="00D63108"/>
    <w:rsid w:val="00D63560"/>
    <w:rsid w:val="00D64C4C"/>
    <w:rsid w:val="00D65864"/>
    <w:rsid w:val="00D66C3F"/>
    <w:rsid w:val="00D678C2"/>
    <w:rsid w:val="00D71BFE"/>
    <w:rsid w:val="00D71FFA"/>
    <w:rsid w:val="00D75D8B"/>
    <w:rsid w:val="00D80BFB"/>
    <w:rsid w:val="00D85504"/>
    <w:rsid w:val="00D877FB"/>
    <w:rsid w:val="00D90507"/>
    <w:rsid w:val="00D92866"/>
    <w:rsid w:val="00D94D9A"/>
    <w:rsid w:val="00DA26FD"/>
    <w:rsid w:val="00DA556E"/>
    <w:rsid w:val="00DA5B65"/>
    <w:rsid w:val="00DA6A4E"/>
    <w:rsid w:val="00DA77D6"/>
    <w:rsid w:val="00DB46A2"/>
    <w:rsid w:val="00DB673F"/>
    <w:rsid w:val="00DC0300"/>
    <w:rsid w:val="00DC15F3"/>
    <w:rsid w:val="00DC519A"/>
    <w:rsid w:val="00DC7FB3"/>
    <w:rsid w:val="00DD0F91"/>
    <w:rsid w:val="00DD3106"/>
    <w:rsid w:val="00DD669A"/>
    <w:rsid w:val="00DD798A"/>
    <w:rsid w:val="00DE5259"/>
    <w:rsid w:val="00DE5795"/>
    <w:rsid w:val="00DE6A19"/>
    <w:rsid w:val="00DE79AF"/>
    <w:rsid w:val="00DF2D84"/>
    <w:rsid w:val="00DF32FB"/>
    <w:rsid w:val="00DF6192"/>
    <w:rsid w:val="00DF6681"/>
    <w:rsid w:val="00DF7F33"/>
    <w:rsid w:val="00E0084D"/>
    <w:rsid w:val="00E02469"/>
    <w:rsid w:val="00E13C54"/>
    <w:rsid w:val="00E14F2F"/>
    <w:rsid w:val="00E22792"/>
    <w:rsid w:val="00E242C0"/>
    <w:rsid w:val="00E257D2"/>
    <w:rsid w:val="00E261B2"/>
    <w:rsid w:val="00E30D6D"/>
    <w:rsid w:val="00E32174"/>
    <w:rsid w:val="00E34C9B"/>
    <w:rsid w:val="00E3510A"/>
    <w:rsid w:val="00E40B15"/>
    <w:rsid w:val="00E41D2E"/>
    <w:rsid w:val="00E42E78"/>
    <w:rsid w:val="00E4326D"/>
    <w:rsid w:val="00E45300"/>
    <w:rsid w:val="00E4563A"/>
    <w:rsid w:val="00E501EE"/>
    <w:rsid w:val="00E52A93"/>
    <w:rsid w:val="00E55B46"/>
    <w:rsid w:val="00E568F9"/>
    <w:rsid w:val="00E57559"/>
    <w:rsid w:val="00E576F7"/>
    <w:rsid w:val="00E602A8"/>
    <w:rsid w:val="00E61DF6"/>
    <w:rsid w:val="00E62526"/>
    <w:rsid w:val="00E63D9B"/>
    <w:rsid w:val="00E649FF"/>
    <w:rsid w:val="00E64F2D"/>
    <w:rsid w:val="00E70E47"/>
    <w:rsid w:val="00E71BB7"/>
    <w:rsid w:val="00E72C29"/>
    <w:rsid w:val="00E730D2"/>
    <w:rsid w:val="00E853A3"/>
    <w:rsid w:val="00E905F6"/>
    <w:rsid w:val="00EA301B"/>
    <w:rsid w:val="00EA3FCE"/>
    <w:rsid w:val="00EA508B"/>
    <w:rsid w:val="00EA6CB5"/>
    <w:rsid w:val="00EB153E"/>
    <w:rsid w:val="00EB2E62"/>
    <w:rsid w:val="00EB4BF8"/>
    <w:rsid w:val="00EB4EB9"/>
    <w:rsid w:val="00EB4F9C"/>
    <w:rsid w:val="00EB5074"/>
    <w:rsid w:val="00EC5126"/>
    <w:rsid w:val="00EC7951"/>
    <w:rsid w:val="00ED160F"/>
    <w:rsid w:val="00ED1BDA"/>
    <w:rsid w:val="00ED5659"/>
    <w:rsid w:val="00ED6755"/>
    <w:rsid w:val="00EE0803"/>
    <w:rsid w:val="00EE3453"/>
    <w:rsid w:val="00EE5C73"/>
    <w:rsid w:val="00EE65E3"/>
    <w:rsid w:val="00EE71FF"/>
    <w:rsid w:val="00EF068C"/>
    <w:rsid w:val="00EF4384"/>
    <w:rsid w:val="00EF64CC"/>
    <w:rsid w:val="00F010AB"/>
    <w:rsid w:val="00F03257"/>
    <w:rsid w:val="00F04282"/>
    <w:rsid w:val="00F06D11"/>
    <w:rsid w:val="00F06E14"/>
    <w:rsid w:val="00F07202"/>
    <w:rsid w:val="00F12AB0"/>
    <w:rsid w:val="00F15976"/>
    <w:rsid w:val="00F250C9"/>
    <w:rsid w:val="00F2684F"/>
    <w:rsid w:val="00F26994"/>
    <w:rsid w:val="00F26D10"/>
    <w:rsid w:val="00F342A6"/>
    <w:rsid w:val="00F347A8"/>
    <w:rsid w:val="00F364E4"/>
    <w:rsid w:val="00F37EBC"/>
    <w:rsid w:val="00F44A42"/>
    <w:rsid w:val="00F5020A"/>
    <w:rsid w:val="00F54A8B"/>
    <w:rsid w:val="00F556B9"/>
    <w:rsid w:val="00F5659B"/>
    <w:rsid w:val="00F61A10"/>
    <w:rsid w:val="00F6224F"/>
    <w:rsid w:val="00F64351"/>
    <w:rsid w:val="00F650F0"/>
    <w:rsid w:val="00F7727B"/>
    <w:rsid w:val="00F82A4C"/>
    <w:rsid w:val="00F84A3F"/>
    <w:rsid w:val="00F8698D"/>
    <w:rsid w:val="00F87073"/>
    <w:rsid w:val="00F90198"/>
    <w:rsid w:val="00F93E96"/>
    <w:rsid w:val="00F95FC2"/>
    <w:rsid w:val="00F9672F"/>
    <w:rsid w:val="00FB233F"/>
    <w:rsid w:val="00FB430A"/>
    <w:rsid w:val="00FB44BE"/>
    <w:rsid w:val="00FB6C03"/>
    <w:rsid w:val="00FC058E"/>
    <w:rsid w:val="00FC073F"/>
    <w:rsid w:val="00FC07D1"/>
    <w:rsid w:val="00FC32EC"/>
    <w:rsid w:val="00FC37B3"/>
    <w:rsid w:val="00FC5021"/>
    <w:rsid w:val="00FC7BC1"/>
    <w:rsid w:val="00FC7E44"/>
    <w:rsid w:val="00FD1DF7"/>
    <w:rsid w:val="00FD447A"/>
    <w:rsid w:val="00FD6B8E"/>
    <w:rsid w:val="00FE0B69"/>
    <w:rsid w:val="00FE195B"/>
    <w:rsid w:val="00FE26BD"/>
    <w:rsid w:val="00FE7881"/>
    <w:rsid w:val="00FF04BA"/>
    <w:rsid w:val="00FF2EF9"/>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7E2D12"/>
  <w15:chartTrackingRefBased/>
  <w15:docId w15:val="{2EF586C0-45CD-4B55-A6B3-90AA8A290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1BFE"/>
    <w:pPr>
      <w:spacing w:after="0" w:line="240" w:lineRule="auto"/>
    </w:pPr>
    <w:rPr>
      <w:rFonts w:ascii="Times New Roman" w:eastAsia="Times New Roman" w:hAnsi="Times New Roman" w:cs="Times New Roman"/>
      <w:sz w:val="24"/>
      <w:szCs w:val="24"/>
      <w:lang w:eastAsia="en-GB"/>
    </w:rPr>
  </w:style>
  <w:style w:type="paragraph" w:styleId="Overskrift1">
    <w:name w:val="heading 1"/>
    <w:basedOn w:val="Normal"/>
    <w:next w:val="Normal"/>
    <w:link w:val="Overskrift1Tegn"/>
    <w:uiPriority w:val="9"/>
    <w:qFormat/>
    <w:rsid w:val="00713207"/>
    <w:pPr>
      <w:keepNext/>
      <w:keepLines/>
      <w:spacing w:before="240" w:line="259" w:lineRule="auto"/>
      <w:outlineLvl w:val="0"/>
    </w:pPr>
    <w:rPr>
      <w:rFonts w:asciiTheme="majorHAnsi" w:eastAsiaTheme="majorEastAsia" w:hAnsiTheme="majorHAnsi" w:cstheme="majorBidi"/>
      <w:color w:val="2E74B5" w:themeColor="accent1" w:themeShade="BF"/>
      <w:sz w:val="32"/>
      <w:szCs w:val="32"/>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Hyperlink">
    <w:name w:val="Hyperlink"/>
    <w:basedOn w:val="Standardskrifttypeiafsnit"/>
    <w:uiPriority w:val="99"/>
    <w:unhideWhenUsed/>
    <w:rsid w:val="0025449A"/>
    <w:rPr>
      <w:color w:val="0563C1" w:themeColor="hyperlink"/>
      <w:u w:val="single"/>
    </w:rPr>
  </w:style>
  <w:style w:type="paragraph" w:styleId="Almindeligtekst">
    <w:name w:val="Plain Text"/>
    <w:basedOn w:val="Normal"/>
    <w:link w:val="AlmindeligtekstTegn"/>
    <w:uiPriority w:val="99"/>
    <w:semiHidden/>
    <w:unhideWhenUsed/>
    <w:rsid w:val="0025449A"/>
    <w:rPr>
      <w:rFonts w:ascii="Calibri" w:hAnsi="Calibri"/>
      <w:szCs w:val="21"/>
    </w:rPr>
  </w:style>
  <w:style w:type="character" w:customStyle="1" w:styleId="AlmindeligtekstTegn">
    <w:name w:val="Almindelig tekst Tegn"/>
    <w:basedOn w:val="Standardskrifttypeiafsnit"/>
    <w:link w:val="Almindeligtekst"/>
    <w:uiPriority w:val="99"/>
    <w:semiHidden/>
    <w:rsid w:val="0025449A"/>
    <w:rPr>
      <w:rFonts w:ascii="Calibri" w:hAnsi="Calibri"/>
      <w:szCs w:val="21"/>
      <w:lang w:val="nb-NO"/>
    </w:rPr>
  </w:style>
  <w:style w:type="paragraph" w:styleId="Listeafsnit">
    <w:name w:val="List Paragraph"/>
    <w:basedOn w:val="Normal"/>
    <w:qFormat/>
    <w:rsid w:val="0025449A"/>
    <w:pPr>
      <w:spacing w:after="200" w:line="276" w:lineRule="auto"/>
      <w:ind w:left="720"/>
      <w:contextualSpacing/>
    </w:pPr>
    <w:rPr>
      <w:lang w:val="en-GB"/>
    </w:rPr>
  </w:style>
  <w:style w:type="paragraph" w:styleId="Brdtekst">
    <w:name w:val="Body Text"/>
    <w:basedOn w:val="Normal"/>
    <w:link w:val="BrdtekstTegn"/>
    <w:rsid w:val="0025449A"/>
    <w:rPr>
      <w:rFonts w:ascii="Arial" w:hAnsi="Arial"/>
      <w:sz w:val="20"/>
      <w:szCs w:val="20"/>
      <w:lang w:val="en-GB"/>
    </w:rPr>
  </w:style>
  <w:style w:type="character" w:customStyle="1" w:styleId="BrdtekstTegn">
    <w:name w:val="Brødtekst Tegn"/>
    <w:basedOn w:val="Standardskrifttypeiafsnit"/>
    <w:link w:val="Brdtekst"/>
    <w:rsid w:val="0025449A"/>
    <w:rPr>
      <w:rFonts w:ascii="Arial" w:eastAsia="Times New Roman" w:hAnsi="Arial" w:cs="Times New Roman"/>
      <w:sz w:val="20"/>
      <w:szCs w:val="20"/>
      <w:lang w:val="en-GB"/>
    </w:rPr>
  </w:style>
  <w:style w:type="table" w:styleId="Tabel-Gitter">
    <w:name w:val="Table Grid"/>
    <w:basedOn w:val="Tabel-Normal"/>
    <w:uiPriority w:val="39"/>
    <w:rsid w:val="00254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andard">
    <w:name w:val="Standard"/>
    <w:qFormat/>
    <w:rsid w:val="0025449A"/>
    <w:pPr>
      <w:suppressAutoHyphens/>
      <w:autoSpaceDN w:val="0"/>
      <w:textAlignment w:val="baseline"/>
    </w:pPr>
    <w:rPr>
      <w:rFonts w:ascii="Calibri" w:eastAsia="Calibri" w:hAnsi="Calibri" w:cs="DejaVu Sans"/>
    </w:rPr>
  </w:style>
  <w:style w:type="numbering" w:customStyle="1" w:styleId="WWNum1">
    <w:name w:val="WWNum1"/>
    <w:basedOn w:val="Ingenoversigt"/>
    <w:rsid w:val="0025449A"/>
    <w:pPr>
      <w:numPr>
        <w:numId w:val="48"/>
      </w:numPr>
    </w:pPr>
  </w:style>
  <w:style w:type="character" w:styleId="Kommentarhenvisning">
    <w:name w:val="annotation reference"/>
    <w:basedOn w:val="Standardskrifttypeiafsnit"/>
    <w:uiPriority w:val="99"/>
    <w:semiHidden/>
    <w:unhideWhenUsed/>
    <w:rsid w:val="0020157B"/>
    <w:rPr>
      <w:sz w:val="16"/>
      <w:szCs w:val="16"/>
    </w:rPr>
  </w:style>
  <w:style w:type="paragraph" w:styleId="Kommentartekst">
    <w:name w:val="annotation text"/>
    <w:basedOn w:val="Normal"/>
    <w:link w:val="KommentartekstTegn"/>
    <w:uiPriority w:val="99"/>
    <w:unhideWhenUsed/>
    <w:rsid w:val="0020157B"/>
    <w:pPr>
      <w:widowControl w:val="0"/>
      <w:suppressAutoHyphens/>
      <w:autoSpaceDN w:val="0"/>
      <w:textAlignment w:val="baseline"/>
    </w:pPr>
    <w:rPr>
      <w:rFonts w:ascii="Calibri" w:eastAsia="Calibri" w:hAnsi="Calibri" w:cs="DejaVu Sans"/>
      <w:sz w:val="20"/>
      <w:szCs w:val="20"/>
      <w:lang w:eastAsia="en-US"/>
    </w:rPr>
  </w:style>
  <w:style w:type="character" w:customStyle="1" w:styleId="KommentartekstTegn">
    <w:name w:val="Kommentartekst Tegn"/>
    <w:basedOn w:val="Standardskrifttypeiafsnit"/>
    <w:link w:val="Kommentartekst"/>
    <w:uiPriority w:val="99"/>
    <w:rsid w:val="0020157B"/>
    <w:rPr>
      <w:rFonts w:ascii="Calibri" w:eastAsia="Calibri" w:hAnsi="Calibri" w:cs="DejaVu Sans"/>
      <w:sz w:val="20"/>
      <w:szCs w:val="20"/>
    </w:rPr>
  </w:style>
  <w:style w:type="paragraph" w:styleId="Markeringsbobletekst">
    <w:name w:val="Balloon Text"/>
    <w:basedOn w:val="Normal"/>
    <w:link w:val="MarkeringsbobletekstTegn"/>
    <w:unhideWhenUsed/>
    <w:qFormat/>
    <w:rsid w:val="00D75D8B"/>
    <w:rPr>
      <w:rFonts w:ascii="Segoe UI" w:hAnsi="Segoe UI" w:cs="Segoe UI"/>
      <w:sz w:val="18"/>
      <w:szCs w:val="18"/>
    </w:rPr>
  </w:style>
  <w:style w:type="character" w:customStyle="1" w:styleId="MarkeringsbobletekstTegn">
    <w:name w:val="Markeringsbobletekst Tegn"/>
    <w:basedOn w:val="Standardskrifttypeiafsnit"/>
    <w:link w:val="Markeringsbobletekst"/>
    <w:rsid w:val="0020157B"/>
    <w:rPr>
      <w:rFonts w:ascii="Segoe UI" w:hAnsi="Segoe UI" w:cs="Segoe UI"/>
      <w:sz w:val="18"/>
      <w:szCs w:val="18"/>
    </w:rPr>
  </w:style>
  <w:style w:type="character" w:customStyle="1" w:styleId="Overskrift1Tegn">
    <w:name w:val="Overskrift 1 Tegn"/>
    <w:basedOn w:val="Standardskrifttypeiafsnit"/>
    <w:link w:val="Overskrift1"/>
    <w:uiPriority w:val="9"/>
    <w:rsid w:val="0025449A"/>
    <w:rPr>
      <w:rFonts w:asciiTheme="majorHAnsi" w:eastAsiaTheme="majorEastAsia" w:hAnsiTheme="majorHAnsi" w:cstheme="majorBidi"/>
      <w:color w:val="2E74B5" w:themeColor="accent1" w:themeShade="BF"/>
      <w:sz w:val="32"/>
      <w:szCs w:val="32"/>
    </w:rPr>
  </w:style>
  <w:style w:type="paragraph" w:styleId="Sidefod">
    <w:name w:val="footer"/>
    <w:basedOn w:val="Normal"/>
    <w:link w:val="SidefodTegn"/>
    <w:uiPriority w:val="99"/>
    <w:unhideWhenUsed/>
    <w:rsid w:val="00051736"/>
    <w:pPr>
      <w:tabs>
        <w:tab w:val="center" w:pos="4819"/>
        <w:tab w:val="right" w:pos="9638"/>
      </w:tabs>
    </w:pPr>
  </w:style>
  <w:style w:type="character" w:customStyle="1" w:styleId="SidefodTegn">
    <w:name w:val="Sidefod Tegn"/>
    <w:basedOn w:val="Standardskrifttypeiafsnit"/>
    <w:link w:val="Sidefod"/>
    <w:uiPriority w:val="99"/>
    <w:rsid w:val="00207A00"/>
  </w:style>
  <w:style w:type="character" w:styleId="Sidetal">
    <w:name w:val="page number"/>
    <w:basedOn w:val="Standardskrifttypeiafsnit"/>
    <w:uiPriority w:val="99"/>
    <w:semiHidden/>
    <w:unhideWhenUsed/>
    <w:rsid w:val="0025449A"/>
  </w:style>
  <w:style w:type="paragraph" w:customStyle="1" w:styleId="Normal1">
    <w:name w:val="Normal1"/>
    <w:rsid w:val="0025449A"/>
    <w:pPr>
      <w:spacing w:after="0" w:line="276" w:lineRule="auto"/>
    </w:pPr>
    <w:rPr>
      <w:rFonts w:ascii="Arial" w:eastAsia="Arial" w:hAnsi="Arial" w:cs="Arial"/>
      <w:color w:val="000000"/>
      <w:lang w:val="da-DK" w:eastAsia="da-DK"/>
    </w:rPr>
  </w:style>
  <w:style w:type="paragraph" w:styleId="Kommentaremne">
    <w:name w:val="annotation subject"/>
    <w:basedOn w:val="Kommentartekst"/>
    <w:next w:val="Kommentartekst"/>
    <w:link w:val="KommentaremneTegn"/>
    <w:uiPriority w:val="99"/>
    <w:semiHidden/>
    <w:unhideWhenUsed/>
    <w:rsid w:val="0025449A"/>
    <w:pPr>
      <w:widowControl/>
      <w:suppressAutoHyphens w:val="0"/>
      <w:autoSpaceDN/>
      <w:textAlignment w:val="auto"/>
    </w:pPr>
    <w:rPr>
      <w:rFonts w:ascii="Times New Roman" w:eastAsia="Times New Roman" w:hAnsi="Times New Roman" w:cs="Times New Roman"/>
      <w:b/>
      <w:bCs/>
      <w:lang w:eastAsia="en-GB"/>
    </w:rPr>
  </w:style>
  <w:style w:type="character" w:customStyle="1" w:styleId="KommentaremneTegn">
    <w:name w:val="Kommentaremne Tegn"/>
    <w:basedOn w:val="KommentartekstTegn"/>
    <w:link w:val="Kommentaremne"/>
    <w:uiPriority w:val="99"/>
    <w:semiHidden/>
    <w:rsid w:val="0025449A"/>
    <w:rPr>
      <w:rFonts w:ascii="Times New Roman" w:eastAsia="Times New Roman" w:hAnsi="Times New Roman" w:cs="Times New Roman"/>
      <w:b/>
      <w:bCs/>
      <w:sz w:val="20"/>
      <w:szCs w:val="20"/>
      <w:lang w:val="nb-NO" w:eastAsia="en-GB"/>
    </w:rPr>
  </w:style>
  <w:style w:type="character" w:styleId="Ulstomtale">
    <w:name w:val="Unresolved Mention"/>
    <w:basedOn w:val="Standardskrifttypeiafsnit"/>
    <w:uiPriority w:val="99"/>
    <w:semiHidden/>
    <w:unhideWhenUsed/>
    <w:rsid w:val="0025449A"/>
    <w:rPr>
      <w:color w:val="605E5C"/>
      <w:shd w:val="clear" w:color="auto" w:fill="E1DFDD"/>
    </w:rPr>
  </w:style>
  <w:style w:type="character" w:customStyle="1" w:styleId="searchhistory-search-term">
    <w:name w:val="searchhistory-search-term"/>
    <w:basedOn w:val="Standardskrifttypeiafsnit"/>
    <w:rsid w:val="0025449A"/>
  </w:style>
  <w:style w:type="character" w:styleId="BesgtLink">
    <w:name w:val="FollowedHyperlink"/>
    <w:basedOn w:val="Standardskrifttypeiafsnit"/>
    <w:uiPriority w:val="99"/>
    <w:semiHidden/>
    <w:unhideWhenUsed/>
    <w:rsid w:val="0025449A"/>
    <w:rPr>
      <w:color w:val="954F72" w:themeColor="followedHyperlink"/>
      <w:u w:val="single"/>
    </w:rPr>
  </w:style>
  <w:style w:type="character" w:customStyle="1" w:styleId="apple-converted-space">
    <w:name w:val="apple-converted-space"/>
    <w:basedOn w:val="Standardskrifttypeiafsnit"/>
    <w:rsid w:val="0025449A"/>
  </w:style>
  <w:style w:type="paragraph" w:styleId="Titel">
    <w:name w:val="Title"/>
    <w:basedOn w:val="Normal"/>
    <w:next w:val="Normal"/>
    <w:link w:val="TitelTegn"/>
    <w:uiPriority w:val="10"/>
    <w:qFormat/>
    <w:rsid w:val="0025449A"/>
    <w:pPr>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5449A"/>
    <w:rPr>
      <w:rFonts w:asciiTheme="majorHAnsi" w:eastAsiaTheme="majorEastAsia" w:hAnsiTheme="majorHAnsi" w:cstheme="majorBidi"/>
      <w:spacing w:val="-10"/>
      <w:kern w:val="28"/>
      <w:sz w:val="56"/>
      <w:szCs w:val="56"/>
      <w:lang w:val="nb-NO" w:eastAsia="en-GB"/>
    </w:rPr>
  </w:style>
  <w:style w:type="paragraph" w:styleId="Korrektur">
    <w:name w:val="Revision"/>
    <w:hidden/>
    <w:uiPriority w:val="99"/>
    <w:semiHidden/>
    <w:rsid w:val="0025449A"/>
    <w:pPr>
      <w:spacing w:after="0" w:line="240" w:lineRule="auto"/>
    </w:pPr>
    <w:rPr>
      <w:rFonts w:ascii="Times New Roman" w:eastAsia="Times New Roman" w:hAnsi="Times New Roman" w:cs="Times New Roman"/>
      <w:sz w:val="24"/>
      <w:szCs w:val="24"/>
      <w:lang w:eastAsia="en-GB"/>
    </w:rPr>
  </w:style>
  <w:style w:type="paragraph" w:styleId="Sidehoved">
    <w:name w:val="header"/>
    <w:basedOn w:val="Normal"/>
    <w:link w:val="SidehovedTegn"/>
    <w:uiPriority w:val="99"/>
    <w:semiHidden/>
    <w:unhideWhenUsed/>
    <w:rsid w:val="00462F9B"/>
    <w:pPr>
      <w:tabs>
        <w:tab w:val="center" w:pos="4819"/>
        <w:tab w:val="right" w:pos="9638"/>
      </w:tabs>
    </w:pPr>
  </w:style>
  <w:style w:type="character" w:customStyle="1" w:styleId="SidehovedTegn">
    <w:name w:val="Sidehoved Tegn"/>
    <w:basedOn w:val="Standardskrifttypeiafsnit"/>
    <w:link w:val="Sidehoved"/>
    <w:uiPriority w:val="99"/>
    <w:semiHidden/>
    <w:rsid w:val="005C6214"/>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470003">
      <w:bodyDiv w:val="1"/>
      <w:marLeft w:val="0"/>
      <w:marRight w:val="0"/>
      <w:marTop w:val="0"/>
      <w:marBottom w:val="0"/>
      <w:divBdr>
        <w:top w:val="none" w:sz="0" w:space="0" w:color="auto"/>
        <w:left w:val="none" w:sz="0" w:space="0" w:color="auto"/>
        <w:bottom w:val="none" w:sz="0" w:space="0" w:color="auto"/>
        <w:right w:val="none" w:sz="0" w:space="0" w:color="auto"/>
      </w:divBdr>
    </w:div>
    <w:div w:id="122042830">
      <w:bodyDiv w:val="1"/>
      <w:marLeft w:val="0"/>
      <w:marRight w:val="0"/>
      <w:marTop w:val="0"/>
      <w:marBottom w:val="0"/>
      <w:divBdr>
        <w:top w:val="none" w:sz="0" w:space="0" w:color="auto"/>
        <w:left w:val="none" w:sz="0" w:space="0" w:color="auto"/>
        <w:bottom w:val="none" w:sz="0" w:space="0" w:color="auto"/>
        <w:right w:val="none" w:sz="0" w:space="0" w:color="auto"/>
      </w:divBdr>
    </w:div>
    <w:div w:id="306398177">
      <w:bodyDiv w:val="1"/>
      <w:marLeft w:val="0"/>
      <w:marRight w:val="0"/>
      <w:marTop w:val="0"/>
      <w:marBottom w:val="0"/>
      <w:divBdr>
        <w:top w:val="none" w:sz="0" w:space="0" w:color="auto"/>
        <w:left w:val="none" w:sz="0" w:space="0" w:color="auto"/>
        <w:bottom w:val="none" w:sz="0" w:space="0" w:color="auto"/>
        <w:right w:val="none" w:sz="0" w:space="0" w:color="auto"/>
      </w:divBdr>
    </w:div>
    <w:div w:id="426852678">
      <w:bodyDiv w:val="1"/>
      <w:marLeft w:val="0"/>
      <w:marRight w:val="0"/>
      <w:marTop w:val="0"/>
      <w:marBottom w:val="0"/>
      <w:divBdr>
        <w:top w:val="none" w:sz="0" w:space="0" w:color="auto"/>
        <w:left w:val="none" w:sz="0" w:space="0" w:color="auto"/>
        <w:bottom w:val="none" w:sz="0" w:space="0" w:color="auto"/>
        <w:right w:val="none" w:sz="0" w:space="0" w:color="auto"/>
      </w:divBdr>
    </w:div>
    <w:div w:id="491601512">
      <w:bodyDiv w:val="1"/>
      <w:marLeft w:val="0"/>
      <w:marRight w:val="0"/>
      <w:marTop w:val="0"/>
      <w:marBottom w:val="0"/>
      <w:divBdr>
        <w:top w:val="none" w:sz="0" w:space="0" w:color="auto"/>
        <w:left w:val="none" w:sz="0" w:space="0" w:color="auto"/>
        <w:bottom w:val="none" w:sz="0" w:space="0" w:color="auto"/>
        <w:right w:val="none" w:sz="0" w:space="0" w:color="auto"/>
      </w:divBdr>
    </w:div>
    <w:div w:id="681736018">
      <w:bodyDiv w:val="1"/>
      <w:marLeft w:val="0"/>
      <w:marRight w:val="0"/>
      <w:marTop w:val="0"/>
      <w:marBottom w:val="0"/>
      <w:divBdr>
        <w:top w:val="none" w:sz="0" w:space="0" w:color="auto"/>
        <w:left w:val="none" w:sz="0" w:space="0" w:color="auto"/>
        <w:bottom w:val="none" w:sz="0" w:space="0" w:color="auto"/>
        <w:right w:val="none" w:sz="0" w:space="0" w:color="auto"/>
      </w:divBdr>
    </w:div>
    <w:div w:id="689840834">
      <w:bodyDiv w:val="1"/>
      <w:marLeft w:val="0"/>
      <w:marRight w:val="0"/>
      <w:marTop w:val="0"/>
      <w:marBottom w:val="0"/>
      <w:divBdr>
        <w:top w:val="none" w:sz="0" w:space="0" w:color="auto"/>
        <w:left w:val="none" w:sz="0" w:space="0" w:color="auto"/>
        <w:bottom w:val="none" w:sz="0" w:space="0" w:color="auto"/>
        <w:right w:val="none" w:sz="0" w:space="0" w:color="auto"/>
      </w:divBdr>
    </w:div>
    <w:div w:id="719087104">
      <w:bodyDiv w:val="1"/>
      <w:marLeft w:val="0"/>
      <w:marRight w:val="0"/>
      <w:marTop w:val="0"/>
      <w:marBottom w:val="0"/>
      <w:divBdr>
        <w:top w:val="none" w:sz="0" w:space="0" w:color="auto"/>
        <w:left w:val="none" w:sz="0" w:space="0" w:color="auto"/>
        <w:bottom w:val="none" w:sz="0" w:space="0" w:color="auto"/>
        <w:right w:val="none" w:sz="0" w:space="0" w:color="auto"/>
      </w:divBdr>
    </w:div>
    <w:div w:id="778063245">
      <w:bodyDiv w:val="1"/>
      <w:marLeft w:val="0"/>
      <w:marRight w:val="0"/>
      <w:marTop w:val="0"/>
      <w:marBottom w:val="0"/>
      <w:divBdr>
        <w:top w:val="none" w:sz="0" w:space="0" w:color="auto"/>
        <w:left w:val="none" w:sz="0" w:space="0" w:color="auto"/>
        <w:bottom w:val="none" w:sz="0" w:space="0" w:color="auto"/>
        <w:right w:val="none" w:sz="0" w:space="0" w:color="auto"/>
      </w:divBdr>
    </w:div>
    <w:div w:id="796947962">
      <w:bodyDiv w:val="1"/>
      <w:marLeft w:val="0"/>
      <w:marRight w:val="0"/>
      <w:marTop w:val="0"/>
      <w:marBottom w:val="0"/>
      <w:divBdr>
        <w:top w:val="none" w:sz="0" w:space="0" w:color="auto"/>
        <w:left w:val="none" w:sz="0" w:space="0" w:color="auto"/>
        <w:bottom w:val="none" w:sz="0" w:space="0" w:color="auto"/>
        <w:right w:val="none" w:sz="0" w:space="0" w:color="auto"/>
      </w:divBdr>
    </w:div>
    <w:div w:id="944649602">
      <w:bodyDiv w:val="1"/>
      <w:marLeft w:val="0"/>
      <w:marRight w:val="0"/>
      <w:marTop w:val="0"/>
      <w:marBottom w:val="0"/>
      <w:divBdr>
        <w:top w:val="none" w:sz="0" w:space="0" w:color="auto"/>
        <w:left w:val="none" w:sz="0" w:space="0" w:color="auto"/>
        <w:bottom w:val="none" w:sz="0" w:space="0" w:color="auto"/>
        <w:right w:val="none" w:sz="0" w:space="0" w:color="auto"/>
      </w:divBdr>
    </w:div>
    <w:div w:id="1068765628">
      <w:bodyDiv w:val="1"/>
      <w:marLeft w:val="0"/>
      <w:marRight w:val="0"/>
      <w:marTop w:val="0"/>
      <w:marBottom w:val="0"/>
      <w:divBdr>
        <w:top w:val="none" w:sz="0" w:space="0" w:color="auto"/>
        <w:left w:val="none" w:sz="0" w:space="0" w:color="auto"/>
        <w:bottom w:val="none" w:sz="0" w:space="0" w:color="auto"/>
        <w:right w:val="none" w:sz="0" w:space="0" w:color="auto"/>
      </w:divBdr>
    </w:div>
    <w:div w:id="1081606206">
      <w:bodyDiv w:val="1"/>
      <w:marLeft w:val="0"/>
      <w:marRight w:val="0"/>
      <w:marTop w:val="0"/>
      <w:marBottom w:val="0"/>
      <w:divBdr>
        <w:top w:val="none" w:sz="0" w:space="0" w:color="auto"/>
        <w:left w:val="none" w:sz="0" w:space="0" w:color="auto"/>
        <w:bottom w:val="none" w:sz="0" w:space="0" w:color="auto"/>
        <w:right w:val="none" w:sz="0" w:space="0" w:color="auto"/>
      </w:divBdr>
    </w:div>
    <w:div w:id="1133450492">
      <w:bodyDiv w:val="1"/>
      <w:marLeft w:val="0"/>
      <w:marRight w:val="0"/>
      <w:marTop w:val="0"/>
      <w:marBottom w:val="0"/>
      <w:divBdr>
        <w:top w:val="none" w:sz="0" w:space="0" w:color="auto"/>
        <w:left w:val="none" w:sz="0" w:space="0" w:color="auto"/>
        <w:bottom w:val="none" w:sz="0" w:space="0" w:color="auto"/>
        <w:right w:val="none" w:sz="0" w:space="0" w:color="auto"/>
      </w:divBdr>
    </w:div>
    <w:div w:id="1234462429">
      <w:bodyDiv w:val="1"/>
      <w:marLeft w:val="0"/>
      <w:marRight w:val="0"/>
      <w:marTop w:val="0"/>
      <w:marBottom w:val="0"/>
      <w:divBdr>
        <w:top w:val="none" w:sz="0" w:space="0" w:color="auto"/>
        <w:left w:val="none" w:sz="0" w:space="0" w:color="auto"/>
        <w:bottom w:val="none" w:sz="0" w:space="0" w:color="auto"/>
        <w:right w:val="none" w:sz="0" w:space="0" w:color="auto"/>
      </w:divBdr>
    </w:div>
    <w:div w:id="1260681559">
      <w:bodyDiv w:val="1"/>
      <w:marLeft w:val="0"/>
      <w:marRight w:val="0"/>
      <w:marTop w:val="0"/>
      <w:marBottom w:val="0"/>
      <w:divBdr>
        <w:top w:val="none" w:sz="0" w:space="0" w:color="auto"/>
        <w:left w:val="none" w:sz="0" w:space="0" w:color="auto"/>
        <w:bottom w:val="none" w:sz="0" w:space="0" w:color="auto"/>
        <w:right w:val="none" w:sz="0" w:space="0" w:color="auto"/>
      </w:divBdr>
    </w:div>
    <w:div w:id="1387338969">
      <w:bodyDiv w:val="1"/>
      <w:marLeft w:val="0"/>
      <w:marRight w:val="0"/>
      <w:marTop w:val="0"/>
      <w:marBottom w:val="0"/>
      <w:divBdr>
        <w:top w:val="none" w:sz="0" w:space="0" w:color="auto"/>
        <w:left w:val="none" w:sz="0" w:space="0" w:color="auto"/>
        <w:bottom w:val="none" w:sz="0" w:space="0" w:color="auto"/>
        <w:right w:val="none" w:sz="0" w:space="0" w:color="auto"/>
      </w:divBdr>
      <w:divsChild>
        <w:div w:id="701369186">
          <w:marLeft w:val="547"/>
          <w:marRight w:val="0"/>
          <w:marTop w:val="0"/>
          <w:marBottom w:val="0"/>
          <w:divBdr>
            <w:top w:val="none" w:sz="0" w:space="0" w:color="auto"/>
            <w:left w:val="none" w:sz="0" w:space="0" w:color="auto"/>
            <w:bottom w:val="none" w:sz="0" w:space="0" w:color="auto"/>
            <w:right w:val="none" w:sz="0" w:space="0" w:color="auto"/>
          </w:divBdr>
        </w:div>
        <w:div w:id="1635061985">
          <w:marLeft w:val="547"/>
          <w:marRight w:val="0"/>
          <w:marTop w:val="0"/>
          <w:marBottom w:val="0"/>
          <w:divBdr>
            <w:top w:val="none" w:sz="0" w:space="0" w:color="auto"/>
            <w:left w:val="none" w:sz="0" w:space="0" w:color="auto"/>
            <w:bottom w:val="none" w:sz="0" w:space="0" w:color="auto"/>
            <w:right w:val="none" w:sz="0" w:space="0" w:color="auto"/>
          </w:divBdr>
        </w:div>
      </w:divsChild>
    </w:div>
    <w:div w:id="1644846962">
      <w:bodyDiv w:val="1"/>
      <w:marLeft w:val="0"/>
      <w:marRight w:val="0"/>
      <w:marTop w:val="0"/>
      <w:marBottom w:val="0"/>
      <w:divBdr>
        <w:top w:val="none" w:sz="0" w:space="0" w:color="auto"/>
        <w:left w:val="none" w:sz="0" w:space="0" w:color="auto"/>
        <w:bottom w:val="none" w:sz="0" w:space="0" w:color="auto"/>
        <w:right w:val="none" w:sz="0" w:space="0" w:color="auto"/>
      </w:divBdr>
    </w:div>
    <w:div w:id="1665935894">
      <w:bodyDiv w:val="1"/>
      <w:marLeft w:val="0"/>
      <w:marRight w:val="0"/>
      <w:marTop w:val="0"/>
      <w:marBottom w:val="0"/>
      <w:divBdr>
        <w:top w:val="none" w:sz="0" w:space="0" w:color="auto"/>
        <w:left w:val="none" w:sz="0" w:space="0" w:color="auto"/>
        <w:bottom w:val="none" w:sz="0" w:space="0" w:color="auto"/>
        <w:right w:val="none" w:sz="0" w:space="0" w:color="auto"/>
      </w:divBdr>
    </w:div>
    <w:div w:id="1669286543">
      <w:bodyDiv w:val="1"/>
      <w:marLeft w:val="0"/>
      <w:marRight w:val="0"/>
      <w:marTop w:val="0"/>
      <w:marBottom w:val="0"/>
      <w:divBdr>
        <w:top w:val="none" w:sz="0" w:space="0" w:color="auto"/>
        <w:left w:val="none" w:sz="0" w:space="0" w:color="auto"/>
        <w:bottom w:val="none" w:sz="0" w:space="0" w:color="auto"/>
        <w:right w:val="none" w:sz="0" w:space="0" w:color="auto"/>
      </w:divBdr>
    </w:div>
    <w:div w:id="1800344015">
      <w:bodyDiv w:val="1"/>
      <w:marLeft w:val="0"/>
      <w:marRight w:val="0"/>
      <w:marTop w:val="0"/>
      <w:marBottom w:val="0"/>
      <w:divBdr>
        <w:top w:val="none" w:sz="0" w:space="0" w:color="auto"/>
        <w:left w:val="none" w:sz="0" w:space="0" w:color="auto"/>
        <w:bottom w:val="none" w:sz="0" w:space="0" w:color="auto"/>
        <w:right w:val="none" w:sz="0" w:space="0" w:color="auto"/>
      </w:divBdr>
    </w:div>
    <w:div w:id="1854568164">
      <w:bodyDiv w:val="1"/>
      <w:marLeft w:val="0"/>
      <w:marRight w:val="0"/>
      <w:marTop w:val="0"/>
      <w:marBottom w:val="0"/>
      <w:divBdr>
        <w:top w:val="none" w:sz="0" w:space="0" w:color="auto"/>
        <w:left w:val="none" w:sz="0" w:space="0" w:color="auto"/>
        <w:bottom w:val="none" w:sz="0" w:space="0" w:color="auto"/>
        <w:right w:val="none" w:sz="0" w:space="0" w:color="auto"/>
      </w:divBdr>
    </w:div>
    <w:div w:id="1875116222">
      <w:bodyDiv w:val="1"/>
      <w:marLeft w:val="0"/>
      <w:marRight w:val="0"/>
      <w:marTop w:val="0"/>
      <w:marBottom w:val="0"/>
      <w:divBdr>
        <w:top w:val="none" w:sz="0" w:space="0" w:color="auto"/>
        <w:left w:val="none" w:sz="0" w:space="0" w:color="auto"/>
        <w:bottom w:val="none" w:sz="0" w:space="0" w:color="auto"/>
        <w:right w:val="none" w:sz="0" w:space="0" w:color="auto"/>
      </w:divBdr>
    </w:div>
    <w:div w:id="1987274981">
      <w:bodyDiv w:val="1"/>
      <w:marLeft w:val="0"/>
      <w:marRight w:val="0"/>
      <w:marTop w:val="0"/>
      <w:marBottom w:val="0"/>
      <w:divBdr>
        <w:top w:val="none" w:sz="0" w:space="0" w:color="auto"/>
        <w:left w:val="none" w:sz="0" w:space="0" w:color="auto"/>
        <w:bottom w:val="none" w:sz="0" w:space="0" w:color="auto"/>
        <w:right w:val="none" w:sz="0" w:space="0" w:color="auto"/>
      </w:divBdr>
    </w:div>
    <w:div w:id="2115322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B4F3C2-93AB-BC4D-A335-1645CC039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779</Words>
  <Characters>15286</Characters>
  <Application>Microsoft Office Word</Application>
  <DocSecurity>0</DocSecurity>
  <Lines>449</Lines>
  <Paragraphs>188</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Hogskolen i Bergen</Company>
  <LinksUpToDate>false</LinksUpToDate>
  <CharactersWithSpaces>17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Lund</dc:creator>
  <cp:keywords/>
  <dc:description/>
  <cp:lastModifiedBy>Eva Draborg</cp:lastModifiedBy>
  <cp:revision>8</cp:revision>
  <cp:lastPrinted>2021-01-19T07:54:00Z</cp:lastPrinted>
  <dcterms:created xsi:type="dcterms:W3CDTF">2022-03-08T15:15:00Z</dcterms:created>
  <dcterms:modified xsi:type="dcterms:W3CDTF">2022-03-09T12:52:00Z</dcterms:modified>
</cp:coreProperties>
</file>